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93D71" w14:textId="77777777" w:rsidR="0061160B" w:rsidRPr="00CF128E" w:rsidRDefault="0061160B" w:rsidP="0061160B">
      <w:pPr>
        <w:rPr>
          <w:b/>
          <w:bCs/>
        </w:rPr>
      </w:pPr>
      <w:r w:rsidRPr="00CF128E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CF128E">
        <w:rPr>
          <w:b/>
          <w:bCs/>
        </w:rPr>
        <w:t>: Summary of the FDA review pathways and designations, and our hypothesised impact on fragility index</w:t>
      </w:r>
    </w:p>
    <w:p w14:paraId="14E6F890" w14:textId="77777777" w:rsidR="0061160B" w:rsidRDefault="0061160B" w:rsidP="0061160B">
      <w:pPr>
        <w:rPr>
          <w:b/>
          <w:bCs/>
        </w:rPr>
      </w:pPr>
    </w:p>
    <w:tbl>
      <w:tblPr>
        <w:tblStyle w:val="GridTable4-Accent5"/>
        <w:tblW w:w="9209" w:type="dxa"/>
        <w:tblLook w:val="04A0" w:firstRow="1" w:lastRow="0" w:firstColumn="1" w:lastColumn="0" w:noHBand="0" w:noVBand="1"/>
      </w:tblPr>
      <w:tblGrid>
        <w:gridCol w:w="1555"/>
        <w:gridCol w:w="3827"/>
        <w:gridCol w:w="2126"/>
        <w:gridCol w:w="1701"/>
      </w:tblGrid>
      <w:tr w:rsidR="0061160B" w:rsidRPr="00B0772F" w14:paraId="25DF828B" w14:textId="77777777" w:rsidTr="00F90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DA5DFD" w14:textId="77777777" w:rsidR="0061160B" w:rsidRPr="00B0772F" w:rsidRDefault="0061160B" w:rsidP="00F90323">
            <w:pPr>
              <w:rPr>
                <w:b w:val="0"/>
                <w:bCs w:val="0"/>
                <w:sz w:val="20"/>
                <w:szCs w:val="20"/>
              </w:rPr>
            </w:pPr>
            <w:r w:rsidRPr="00B0772F">
              <w:rPr>
                <w:b w:val="0"/>
                <w:bCs w:val="0"/>
                <w:sz w:val="20"/>
                <w:szCs w:val="20"/>
              </w:rPr>
              <w:t>Approval or Review pathway</w:t>
            </w:r>
          </w:p>
        </w:tc>
        <w:tc>
          <w:tcPr>
            <w:tcW w:w="3827" w:type="dxa"/>
          </w:tcPr>
          <w:p w14:paraId="03549D2A" w14:textId="77777777" w:rsidR="0061160B" w:rsidRPr="00B0772F" w:rsidRDefault="0061160B" w:rsidP="00F90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Objective of pathway/designation</w:t>
            </w:r>
          </w:p>
        </w:tc>
        <w:tc>
          <w:tcPr>
            <w:tcW w:w="2126" w:type="dxa"/>
          </w:tcPr>
          <w:p w14:paraId="601DF73F" w14:textId="6D294B16" w:rsidR="0061160B" w:rsidRPr="00B0772F" w:rsidRDefault="0061160B" w:rsidP="00F90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Hypothesised impact on trial </w:t>
            </w:r>
            <w:r w:rsidR="00A858EE">
              <w:rPr>
                <w:b w:val="0"/>
                <w:bCs w:val="0"/>
                <w:sz w:val="20"/>
                <w:szCs w:val="20"/>
              </w:rPr>
              <w:t>fragility index</w:t>
            </w:r>
          </w:p>
        </w:tc>
        <w:tc>
          <w:tcPr>
            <w:tcW w:w="1701" w:type="dxa"/>
          </w:tcPr>
          <w:p w14:paraId="78A3256B" w14:textId="77777777" w:rsidR="0061160B" w:rsidRPr="00B0772F" w:rsidRDefault="0061160B" w:rsidP="00F90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B0772F">
              <w:rPr>
                <w:b w:val="0"/>
                <w:bCs w:val="0"/>
                <w:sz w:val="20"/>
                <w:szCs w:val="20"/>
              </w:rPr>
              <w:t xml:space="preserve">Post-marketing requirements </w:t>
            </w:r>
          </w:p>
        </w:tc>
      </w:tr>
      <w:tr w:rsidR="0061160B" w:rsidRPr="00B0772F" w14:paraId="4BF37506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9FCDF7" w14:textId="77777777" w:rsidR="0061160B" w:rsidRPr="00B0772F" w:rsidRDefault="0061160B" w:rsidP="00F90323">
            <w:pPr>
              <w:rPr>
                <w:b w:val="0"/>
                <w:bCs w:val="0"/>
                <w:sz w:val="20"/>
                <w:szCs w:val="20"/>
              </w:rPr>
            </w:pPr>
            <w:r w:rsidRPr="00B0772F">
              <w:rPr>
                <w:b w:val="0"/>
                <w:bCs w:val="0"/>
                <w:sz w:val="20"/>
                <w:szCs w:val="20"/>
              </w:rPr>
              <w:t>Accelerated Approval</w:t>
            </w:r>
          </w:p>
        </w:tc>
        <w:tc>
          <w:tcPr>
            <w:tcW w:w="3827" w:type="dxa"/>
          </w:tcPr>
          <w:p w14:paraId="2FAD2A70" w14:textId="77777777" w:rsidR="0061160B" w:rsidRPr="00B0772F" w:rsidRDefault="0061160B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72F">
              <w:rPr>
                <w:sz w:val="20"/>
                <w:szCs w:val="20"/>
              </w:rPr>
              <w:t>Allows for the approval of a drug that demonstrates an effect on</w:t>
            </w:r>
            <w:r>
              <w:rPr>
                <w:sz w:val="20"/>
                <w:szCs w:val="20"/>
              </w:rPr>
              <w:t xml:space="preserve"> </w:t>
            </w:r>
            <w:r w:rsidRPr="00B0772F">
              <w:rPr>
                <w:sz w:val="20"/>
                <w:szCs w:val="20"/>
              </w:rPr>
              <w:t>a surrogate endpoint that is reasonably likely to predict clinical benefit, or on a clinical endpoint that occurs earlier but may not be as robust as the standard endpoint used for approval. This pathway is especially useful when the drug is meant to treat a disease whose course is long</w:t>
            </w:r>
            <w:r>
              <w:rPr>
                <w:sz w:val="20"/>
                <w:szCs w:val="20"/>
              </w:rPr>
              <w:t>,</w:t>
            </w:r>
            <w:r w:rsidRPr="00B0772F">
              <w:rPr>
                <w:sz w:val="20"/>
                <w:szCs w:val="20"/>
              </w:rPr>
              <w:t xml:space="preserve"> and an extended period of time is needed to measure its effect. </w:t>
            </w:r>
          </w:p>
        </w:tc>
        <w:tc>
          <w:tcPr>
            <w:tcW w:w="2126" w:type="dxa"/>
          </w:tcPr>
          <w:p w14:paraId="2141DCE3" w14:textId="6E462DCD" w:rsidR="0061160B" w:rsidRPr="00B0772F" w:rsidRDefault="001F71C4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lerated approvals m</w:t>
            </w:r>
            <w:r w:rsidR="0061160B">
              <w:rPr>
                <w:sz w:val="20"/>
                <w:szCs w:val="20"/>
              </w:rPr>
              <w:t>ay allow smaller less robust trials based on surrogate endpoints to gain approval.</w:t>
            </w:r>
            <w:r>
              <w:rPr>
                <w:sz w:val="20"/>
                <w:szCs w:val="20"/>
              </w:rPr>
              <w:t xml:space="preserve"> Therefore, w</w:t>
            </w:r>
            <w:r w:rsidR="0061160B">
              <w:rPr>
                <w:sz w:val="20"/>
                <w:szCs w:val="20"/>
              </w:rPr>
              <w:t xml:space="preserve">e hypotheses a lower fragility index among studies processed through </w:t>
            </w:r>
            <w:r>
              <w:rPr>
                <w:sz w:val="20"/>
                <w:szCs w:val="20"/>
              </w:rPr>
              <w:t xml:space="preserve">the accelerate approval </w:t>
            </w:r>
            <w:r w:rsidR="0061160B">
              <w:rPr>
                <w:sz w:val="20"/>
                <w:szCs w:val="20"/>
              </w:rPr>
              <w:t xml:space="preserve">pathway. </w:t>
            </w:r>
          </w:p>
        </w:tc>
        <w:tc>
          <w:tcPr>
            <w:tcW w:w="1701" w:type="dxa"/>
          </w:tcPr>
          <w:p w14:paraId="76C3ADE7" w14:textId="77777777" w:rsidR="0061160B" w:rsidRPr="00B0772F" w:rsidRDefault="0061160B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confirmatory post-marketing trials mandated.</w:t>
            </w:r>
          </w:p>
        </w:tc>
      </w:tr>
      <w:tr w:rsidR="0061160B" w:rsidRPr="00B0772F" w14:paraId="6ABF86B1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DD35A1" w14:textId="6432844D" w:rsidR="0061160B" w:rsidRPr="00B0772F" w:rsidRDefault="0061160B" w:rsidP="00F90323">
            <w:pPr>
              <w:rPr>
                <w:b w:val="0"/>
                <w:bCs w:val="0"/>
                <w:sz w:val="20"/>
                <w:szCs w:val="20"/>
              </w:rPr>
            </w:pPr>
            <w:r w:rsidRPr="00B0772F">
              <w:rPr>
                <w:b w:val="0"/>
                <w:bCs w:val="0"/>
                <w:sz w:val="20"/>
                <w:szCs w:val="20"/>
              </w:rPr>
              <w:t>Breakthrough designation</w:t>
            </w:r>
          </w:p>
        </w:tc>
        <w:tc>
          <w:tcPr>
            <w:tcW w:w="3827" w:type="dxa"/>
          </w:tcPr>
          <w:p w14:paraId="225F4226" w14:textId="77777777" w:rsidR="0061160B" w:rsidRPr="00B0772F" w:rsidRDefault="0061160B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dites the development and review of drugs that are intended to treat a serious condition, and preliminary clinical evidence indicates that the drug may demonstrate substantial approval over available therapy. </w:t>
            </w:r>
          </w:p>
        </w:tc>
        <w:tc>
          <w:tcPr>
            <w:tcW w:w="2126" w:type="dxa"/>
          </w:tcPr>
          <w:p w14:paraId="3B796B6B" w14:textId="77777777" w:rsidR="0061160B" w:rsidRPr="00B0772F" w:rsidRDefault="0061160B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 approval may be based on preliminary evidence of benefit, we anticipate lower fragility of studies given break-through designation</w:t>
            </w:r>
          </w:p>
        </w:tc>
        <w:tc>
          <w:tcPr>
            <w:tcW w:w="1701" w:type="dxa"/>
          </w:tcPr>
          <w:p w14:paraId="3C1AC9E1" w14:textId="77777777" w:rsidR="0061160B" w:rsidRPr="00B0772F" w:rsidRDefault="0061160B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ost-approval requirements </w:t>
            </w:r>
          </w:p>
        </w:tc>
      </w:tr>
      <w:tr w:rsidR="0061160B" w:rsidRPr="00B0772F" w14:paraId="5B37BADB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9F18DB" w14:textId="77777777" w:rsidR="0061160B" w:rsidRPr="00B0772F" w:rsidRDefault="0061160B" w:rsidP="00F90323">
            <w:pPr>
              <w:rPr>
                <w:b w:val="0"/>
                <w:bCs w:val="0"/>
                <w:sz w:val="20"/>
                <w:szCs w:val="20"/>
              </w:rPr>
            </w:pPr>
            <w:r w:rsidRPr="00B0772F">
              <w:rPr>
                <w:b w:val="0"/>
                <w:bCs w:val="0"/>
                <w:sz w:val="20"/>
                <w:szCs w:val="20"/>
              </w:rPr>
              <w:t>Fast-track</w:t>
            </w:r>
          </w:p>
        </w:tc>
        <w:tc>
          <w:tcPr>
            <w:tcW w:w="3827" w:type="dxa"/>
          </w:tcPr>
          <w:p w14:paraId="02895A43" w14:textId="77777777" w:rsidR="0061160B" w:rsidRPr="00B0772F" w:rsidRDefault="0061160B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igned to facilitate the development and advance the review of drugs to treat serious conditions, and fill an unmet medical need based on promising animal or human data. Fast-tracking can get important new drugs to the patient earlier. </w:t>
            </w:r>
          </w:p>
        </w:tc>
        <w:tc>
          <w:tcPr>
            <w:tcW w:w="2126" w:type="dxa"/>
          </w:tcPr>
          <w:p w14:paraId="6A586181" w14:textId="77777777" w:rsidR="0061160B" w:rsidRPr="00B0772F" w:rsidRDefault="0061160B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approval may be based on early data from animal and humans, we would anticipate lower fragility index in studies processed through fast-track program. </w:t>
            </w:r>
          </w:p>
        </w:tc>
        <w:tc>
          <w:tcPr>
            <w:tcW w:w="1701" w:type="dxa"/>
          </w:tcPr>
          <w:p w14:paraId="5BA16F4D" w14:textId="77777777" w:rsidR="0061160B" w:rsidRPr="00B0772F" w:rsidRDefault="0061160B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ost-approval requirements</w:t>
            </w:r>
          </w:p>
        </w:tc>
      </w:tr>
      <w:tr w:rsidR="0061160B" w:rsidRPr="00B0772F" w14:paraId="11231085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085441" w14:textId="77777777" w:rsidR="0061160B" w:rsidRPr="00B0772F" w:rsidRDefault="0061160B" w:rsidP="00F90323">
            <w:pPr>
              <w:rPr>
                <w:b w:val="0"/>
                <w:bCs w:val="0"/>
                <w:sz w:val="20"/>
                <w:szCs w:val="20"/>
              </w:rPr>
            </w:pPr>
            <w:r w:rsidRPr="00B0772F">
              <w:rPr>
                <w:b w:val="0"/>
                <w:bCs w:val="0"/>
                <w:sz w:val="20"/>
                <w:szCs w:val="20"/>
              </w:rPr>
              <w:t>Rapid Review</w:t>
            </w:r>
          </w:p>
        </w:tc>
        <w:tc>
          <w:tcPr>
            <w:tcW w:w="3827" w:type="dxa"/>
          </w:tcPr>
          <w:p w14:paraId="4E94FC48" w14:textId="77777777" w:rsidR="0061160B" w:rsidRPr="00B0772F" w:rsidRDefault="0061160B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s the FDA aims to take action on an application within 6 months, compared to 10 months under standard review</w:t>
            </w:r>
          </w:p>
        </w:tc>
        <w:tc>
          <w:tcPr>
            <w:tcW w:w="2126" w:type="dxa"/>
          </w:tcPr>
          <w:p w14:paraId="449F389D" w14:textId="77777777" w:rsidR="0061160B" w:rsidRPr="00B0772F" w:rsidRDefault="0061160B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is designation only speeds time to review. We would not anticipate any impact on the fragility index. </w:t>
            </w:r>
          </w:p>
        </w:tc>
        <w:tc>
          <w:tcPr>
            <w:tcW w:w="1701" w:type="dxa"/>
          </w:tcPr>
          <w:p w14:paraId="2B4BAC70" w14:textId="77777777" w:rsidR="0061160B" w:rsidRPr="00B0772F" w:rsidRDefault="0061160B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ost-approval requirements</w:t>
            </w:r>
          </w:p>
        </w:tc>
      </w:tr>
    </w:tbl>
    <w:p w14:paraId="3EB19D38" w14:textId="093D6AE7" w:rsidR="0061160B" w:rsidRDefault="0061160B">
      <w:pPr>
        <w:rPr>
          <w:rFonts w:cstheme="minorHAnsi"/>
          <w:lang w:val="en-CA"/>
        </w:rPr>
      </w:pPr>
      <w:r w:rsidRPr="00F41232">
        <w:rPr>
          <w:sz w:val="16"/>
          <w:szCs w:val="16"/>
        </w:rPr>
        <w:t xml:space="preserve">These definitions are drawn from the FDA website, available at https://www.fda.gov/drugs/development-approval-process-drugs </w:t>
      </w:r>
      <w:r>
        <w:rPr>
          <w:rFonts w:cstheme="minorHAnsi"/>
          <w:lang w:val="en-CA"/>
        </w:rPr>
        <w:br w:type="page"/>
      </w:r>
    </w:p>
    <w:p w14:paraId="18A26FE7" w14:textId="77777777" w:rsidR="00F90323" w:rsidRDefault="00F90323" w:rsidP="00F90323">
      <w:pPr>
        <w:rPr>
          <w:rFonts w:cstheme="minorHAnsi"/>
          <w:b/>
          <w:bCs/>
          <w:lang w:val="en-CA"/>
        </w:rPr>
      </w:pPr>
      <w:r>
        <w:rPr>
          <w:rFonts w:cstheme="minorHAnsi"/>
          <w:b/>
          <w:bCs/>
          <w:lang w:val="en-CA"/>
        </w:rPr>
        <w:lastRenderedPageBreak/>
        <w:t>Supplemental Table 2: Characteristics of Included Studies (n=125)</w:t>
      </w:r>
    </w:p>
    <w:p w14:paraId="2AABA658" w14:textId="77777777" w:rsidR="00F90323" w:rsidRDefault="00F90323" w:rsidP="00F90323">
      <w:pPr>
        <w:rPr>
          <w:rFonts w:cstheme="minorHAnsi"/>
          <w:lang w:val="en-CA"/>
        </w:rPr>
      </w:pP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4673"/>
        <w:gridCol w:w="2835"/>
      </w:tblGrid>
      <w:tr w:rsidR="00F90323" w:rsidRPr="00BE25A3" w14:paraId="691007BF" w14:textId="77777777" w:rsidTr="00F90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619450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</w:p>
        </w:tc>
        <w:tc>
          <w:tcPr>
            <w:tcW w:w="2835" w:type="dxa"/>
          </w:tcPr>
          <w:p w14:paraId="6278F254" w14:textId="77777777" w:rsidR="00F90323" w:rsidRPr="00BE25A3" w:rsidRDefault="00F90323" w:rsidP="00F90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lang w:val="en-CA"/>
              </w:rPr>
              <w:t>N =125</w:t>
            </w:r>
          </w:p>
          <w:p w14:paraId="54F57ED8" w14:textId="77777777" w:rsidR="00F90323" w:rsidRPr="00BE25A3" w:rsidRDefault="00F90323" w:rsidP="00F903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lang w:val="en-CA"/>
              </w:rPr>
              <w:t xml:space="preserve">(n, %) </w:t>
            </w:r>
          </w:p>
        </w:tc>
      </w:tr>
      <w:tr w:rsidR="00F90323" w:rsidRPr="00BE25A3" w14:paraId="27F18746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7061E14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Regulatory Approval Pathway</w:t>
            </w:r>
          </w:p>
          <w:p w14:paraId="30BCAA20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Regular </w:t>
            </w:r>
          </w:p>
          <w:p w14:paraId="50D764B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Accelerated </w:t>
            </w:r>
          </w:p>
        </w:tc>
        <w:tc>
          <w:tcPr>
            <w:tcW w:w="2835" w:type="dxa"/>
          </w:tcPr>
          <w:p w14:paraId="723EB6AF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6AF3565A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17 (93.6%)</w:t>
            </w:r>
          </w:p>
          <w:p w14:paraId="1444A16D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8 (6.4%)</w:t>
            </w:r>
          </w:p>
        </w:tc>
      </w:tr>
      <w:tr w:rsidR="00F90323" w:rsidRPr="00BE25A3" w14:paraId="5B8A9BB6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7DF5680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Breakthrough Therapy Designation</w:t>
            </w:r>
          </w:p>
          <w:p w14:paraId="4E06770B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o</w:t>
            </w:r>
          </w:p>
          <w:p w14:paraId="6911B54A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Yes </w:t>
            </w:r>
          </w:p>
          <w:p w14:paraId="6764BEFB" w14:textId="3C1E1CC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/A</w:t>
            </w:r>
            <w:r w:rsidRPr="00BE25A3"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*</w:t>
            </w:r>
            <w:r w:rsidR="000A3860"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**</w:t>
            </w:r>
          </w:p>
        </w:tc>
        <w:tc>
          <w:tcPr>
            <w:tcW w:w="2835" w:type="dxa"/>
          </w:tcPr>
          <w:p w14:paraId="1EFFA0FE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4FCFE2C6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77 (61.6%)</w:t>
            </w:r>
          </w:p>
          <w:p w14:paraId="753BB01A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30 (24%)</w:t>
            </w:r>
          </w:p>
          <w:p w14:paraId="0DDFBE0C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8 (14.4%)</w:t>
            </w:r>
          </w:p>
        </w:tc>
      </w:tr>
      <w:tr w:rsidR="00F90323" w:rsidRPr="00BE25A3" w14:paraId="48B4B924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F848EA6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Fast Track Designation</w:t>
            </w:r>
          </w:p>
          <w:p w14:paraId="4B6167F8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o</w:t>
            </w:r>
          </w:p>
          <w:p w14:paraId="72DE840F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Yes</w:t>
            </w:r>
          </w:p>
          <w:p w14:paraId="5D7D3406" w14:textId="77777777" w:rsidR="00F90323" w:rsidRPr="00BE25A3" w:rsidRDefault="00F90323" w:rsidP="00F90323">
            <w:pPr>
              <w:tabs>
                <w:tab w:val="center" w:pos="2228"/>
              </w:tabs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/A</w:t>
            </w:r>
            <w:r w:rsidRPr="00BE25A3"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***</w:t>
            </w: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</w:t>
            </w:r>
          </w:p>
        </w:tc>
        <w:tc>
          <w:tcPr>
            <w:tcW w:w="2835" w:type="dxa"/>
          </w:tcPr>
          <w:p w14:paraId="2741BEB2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203D7773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92 (73.6%)</w:t>
            </w:r>
          </w:p>
          <w:p w14:paraId="711C46DF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5 (20%)</w:t>
            </w:r>
          </w:p>
          <w:p w14:paraId="64D7DFE1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8 (6.4%)</w:t>
            </w:r>
          </w:p>
        </w:tc>
      </w:tr>
      <w:tr w:rsidR="00F90323" w:rsidRPr="00BE25A3" w14:paraId="1E7BC307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82F8453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Priority Review Designation</w:t>
            </w:r>
          </w:p>
          <w:p w14:paraId="31F453B9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o</w:t>
            </w:r>
          </w:p>
          <w:p w14:paraId="053CA572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Yes</w:t>
            </w:r>
          </w:p>
        </w:tc>
        <w:tc>
          <w:tcPr>
            <w:tcW w:w="2835" w:type="dxa"/>
          </w:tcPr>
          <w:p w14:paraId="02A3B39A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5D2DBC5D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31 (24.8%)</w:t>
            </w:r>
          </w:p>
          <w:p w14:paraId="3EA01614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94 (75.2%)</w:t>
            </w:r>
          </w:p>
        </w:tc>
      </w:tr>
      <w:tr w:rsidR="00F90323" w:rsidRPr="00BE25A3" w14:paraId="5D91203A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CF59B25" w14:textId="2591A4F2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Composite Rapid Review Designation</w:t>
            </w:r>
            <w:r w:rsidRPr="00BE25A3"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</w:t>
            </w:r>
            <w:r w:rsidR="000A3860"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*</w:t>
            </w:r>
          </w:p>
          <w:p w14:paraId="454D8560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o Rapid Review Designation</w:t>
            </w:r>
          </w:p>
          <w:p w14:paraId="4A0290C9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Any Rapid Review Designation</w:t>
            </w:r>
          </w:p>
        </w:tc>
        <w:tc>
          <w:tcPr>
            <w:tcW w:w="2835" w:type="dxa"/>
          </w:tcPr>
          <w:p w14:paraId="5F7951D9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4C45E213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9 (23.2%)</w:t>
            </w:r>
          </w:p>
          <w:p w14:paraId="2FFED07D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96 (76.8%)</w:t>
            </w:r>
          </w:p>
        </w:tc>
      </w:tr>
      <w:tr w:rsidR="00F90323" w:rsidRPr="00BE25A3" w14:paraId="0C3F99AF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238E4297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FFFFFF" w:themeColor="background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lang w:val="en-CA"/>
              </w:rPr>
              <w:t>Endpoint</w:t>
            </w:r>
          </w:p>
          <w:p w14:paraId="239D5574" w14:textId="0739586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lang w:val="en-CA"/>
              </w:rPr>
              <w:t xml:space="preserve">     Other</w:t>
            </w:r>
            <w:r w:rsidRPr="00BE25A3">
              <w:rPr>
                <w:rFonts w:cstheme="minorHAnsi"/>
                <w:b w:val="0"/>
                <w:bCs w:val="0"/>
                <w:vertAlign w:val="superscript"/>
                <w:lang w:val="en-CA"/>
              </w:rPr>
              <w:t>***</w:t>
            </w:r>
            <w:r w:rsidR="000A3860">
              <w:rPr>
                <w:rFonts w:cstheme="minorHAnsi"/>
                <w:b w:val="0"/>
                <w:bCs w:val="0"/>
                <w:vertAlign w:val="superscript"/>
                <w:lang w:val="en-CA"/>
              </w:rPr>
              <w:t>***</w:t>
            </w:r>
          </w:p>
          <w:p w14:paraId="65E3F843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lang w:val="en-CA"/>
              </w:rPr>
              <w:t xml:space="preserve">     OS</w:t>
            </w:r>
          </w:p>
        </w:tc>
        <w:tc>
          <w:tcPr>
            <w:tcW w:w="2835" w:type="dxa"/>
          </w:tcPr>
          <w:p w14:paraId="75B81A39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32D2EE86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76 (60.8%)</w:t>
            </w:r>
          </w:p>
          <w:p w14:paraId="61156138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49 (39.2%)</w:t>
            </w:r>
          </w:p>
        </w:tc>
      </w:tr>
      <w:tr w:rsidR="00F90323" w:rsidRPr="00BE25A3" w14:paraId="118CBF81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EF7771B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Year of Approval</w:t>
            </w:r>
          </w:p>
          <w:p w14:paraId="76A15146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2010/12</w:t>
            </w:r>
          </w:p>
          <w:p w14:paraId="25B7DE0C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2013/15</w:t>
            </w:r>
          </w:p>
          <w:p w14:paraId="19CE3054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2016/17 </w:t>
            </w:r>
          </w:p>
          <w:p w14:paraId="1620C250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2018/19 </w:t>
            </w:r>
          </w:p>
        </w:tc>
        <w:tc>
          <w:tcPr>
            <w:tcW w:w="2835" w:type="dxa"/>
          </w:tcPr>
          <w:p w14:paraId="01CB2898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69E1052A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6 (20.8%)</w:t>
            </w:r>
          </w:p>
          <w:p w14:paraId="78901411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34 (27.2%)</w:t>
            </w:r>
          </w:p>
          <w:p w14:paraId="4A5ED207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5 (20%)</w:t>
            </w:r>
          </w:p>
          <w:p w14:paraId="32AC2824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40 (32%)</w:t>
            </w:r>
          </w:p>
        </w:tc>
      </w:tr>
      <w:tr w:rsidR="00F90323" w:rsidRPr="00BE25A3" w14:paraId="55FE3A2A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F9B63D8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Drug Class</w:t>
            </w:r>
          </w:p>
          <w:p w14:paraId="67524735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Immunotherapy</w:t>
            </w:r>
          </w:p>
          <w:p w14:paraId="5A82B21D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Chemotherapy</w:t>
            </w:r>
          </w:p>
          <w:p w14:paraId="62F7F805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Monoclonal Antibodies</w:t>
            </w:r>
          </w:p>
          <w:p w14:paraId="5DF2D0D3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Androgen Receptor Blockers</w:t>
            </w:r>
          </w:p>
          <w:p w14:paraId="474215E7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TKI</w:t>
            </w:r>
          </w:p>
          <w:p w14:paraId="4D4F244C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Targeted</w:t>
            </w:r>
          </w:p>
          <w:p w14:paraId="7030483B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Other</w:t>
            </w:r>
          </w:p>
        </w:tc>
        <w:tc>
          <w:tcPr>
            <w:tcW w:w="2835" w:type="dxa"/>
          </w:tcPr>
          <w:p w14:paraId="074FEA5C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1FDE86B1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8 (22.4%)</w:t>
            </w:r>
          </w:p>
          <w:p w14:paraId="36E201C7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9 (7.2%)</w:t>
            </w:r>
          </w:p>
          <w:p w14:paraId="176B0217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7 (13.6%)</w:t>
            </w:r>
          </w:p>
          <w:p w14:paraId="7F3BFB2D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9 (7.2%)</w:t>
            </w:r>
          </w:p>
          <w:p w14:paraId="3B1FF0D9" w14:textId="77777777" w:rsidR="00F9032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34 (27.2%)</w:t>
            </w:r>
          </w:p>
          <w:p w14:paraId="53678647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5 (20%)</w:t>
            </w:r>
          </w:p>
          <w:p w14:paraId="45973CA4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3 (2.4%)</w:t>
            </w:r>
          </w:p>
        </w:tc>
      </w:tr>
      <w:tr w:rsidR="00F90323" w:rsidRPr="00BE25A3" w14:paraId="2DDDE4B7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150A4E4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Malignancy Site</w:t>
            </w:r>
          </w:p>
          <w:p w14:paraId="4768C3CB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Breast</w:t>
            </w:r>
          </w:p>
          <w:p w14:paraId="192C14B8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Lung</w:t>
            </w:r>
          </w:p>
          <w:p w14:paraId="4B23A5BE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Melanoma</w:t>
            </w:r>
          </w:p>
          <w:p w14:paraId="319A4E2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Prostate</w:t>
            </w:r>
          </w:p>
          <w:p w14:paraId="07B4153E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Other</w:t>
            </w:r>
          </w:p>
        </w:tc>
        <w:tc>
          <w:tcPr>
            <w:tcW w:w="2835" w:type="dxa"/>
          </w:tcPr>
          <w:p w14:paraId="229FA96B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623322B2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1 (16.8%)</w:t>
            </w:r>
          </w:p>
          <w:p w14:paraId="5EC6E2AD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6 (20.8%)</w:t>
            </w:r>
          </w:p>
          <w:p w14:paraId="0EF2E2CA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5 (12%)</w:t>
            </w:r>
          </w:p>
          <w:p w14:paraId="16F30DFE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1 (8.8%)</w:t>
            </w:r>
          </w:p>
          <w:p w14:paraId="056C7C01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52 (11.6%)</w:t>
            </w:r>
          </w:p>
        </w:tc>
      </w:tr>
      <w:tr w:rsidR="00F90323" w:rsidRPr="00BE25A3" w14:paraId="0BA63F33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349C1CB8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Setting of Approval</w:t>
            </w:r>
          </w:p>
          <w:p w14:paraId="64068952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Metastatic</w:t>
            </w:r>
          </w:p>
          <w:p w14:paraId="69CEFDC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Neoadjuvant/Adjuvant </w:t>
            </w:r>
          </w:p>
        </w:tc>
        <w:tc>
          <w:tcPr>
            <w:tcW w:w="2835" w:type="dxa"/>
          </w:tcPr>
          <w:p w14:paraId="44E9D5B1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59B7B573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13 (90.4%)</w:t>
            </w:r>
          </w:p>
          <w:p w14:paraId="77B8E7EC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12 (9.6%)</w:t>
            </w:r>
          </w:p>
        </w:tc>
      </w:tr>
      <w:tr w:rsidR="00F90323" w:rsidRPr="00BE25A3" w14:paraId="6435293E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3D341C0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Control Group</w:t>
            </w:r>
          </w:p>
          <w:p w14:paraId="5A8E1B65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lastRenderedPageBreak/>
              <w:t xml:space="preserve">     Active Control</w:t>
            </w:r>
          </w:p>
          <w:p w14:paraId="18BDD7D2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    Placebo or BSC alone </w:t>
            </w:r>
          </w:p>
        </w:tc>
        <w:tc>
          <w:tcPr>
            <w:tcW w:w="2835" w:type="dxa"/>
          </w:tcPr>
          <w:p w14:paraId="460D5CDE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09B098BA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lastRenderedPageBreak/>
              <w:t>89 (71.2%)</w:t>
            </w:r>
          </w:p>
          <w:p w14:paraId="56DFD682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BE25A3">
              <w:rPr>
                <w:rFonts w:cstheme="minorHAnsi"/>
                <w:lang w:val="en-CA"/>
              </w:rPr>
              <w:t>28.8%)</w:t>
            </w:r>
          </w:p>
        </w:tc>
      </w:tr>
      <w:tr w:rsidR="00F90323" w:rsidRPr="00BE25A3" w14:paraId="155B9EF4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67C1E9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lastRenderedPageBreak/>
              <w:t>Fragility Index (median, range)</w:t>
            </w:r>
          </w:p>
        </w:tc>
        <w:tc>
          <w:tcPr>
            <w:tcW w:w="2835" w:type="dxa"/>
          </w:tcPr>
          <w:p w14:paraId="42AD81DC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3 (1-322)</w:t>
            </w:r>
          </w:p>
        </w:tc>
      </w:tr>
      <w:tr w:rsidR="00F90323" w:rsidRPr="00BE25A3" w14:paraId="5852E2C6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6EDBBCC" w14:textId="77777777" w:rsidR="00F90323" w:rsidRPr="00BE25A3" w:rsidRDefault="00F90323" w:rsidP="00F90323">
            <w:pPr>
              <w:rPr>
                <w:rFonts w:cstheme="minorHAnsi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Fragility Index as proportion of experimental group size (median, range)</w:t>
            </w:r>
          </w:p>
        </w:tc>
        <w:tc>
          <w:tcPr>
            <w:tcW w:w="2835" w:type="dxa"/>
          </w:tcPr>
          <w:p w14:paraId="194A740D" w14:textId="77777777" w:rsidR="00F9032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.7% (0.1-51.7%)</w:t>
            </w:r>
          </w:p>
        </w:tc>
      </w:tr>
      <w:tr w:rsidR="00F90323" w:rsidRPr="00BE25A3" w14:paraId="313CB850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7ED2ADC7" w14:textId="77777777" w:rsidR="00F90323" w:rsidRDefault="00F90323" w:rsidP="00F90323">
            <w:pPr>
              <w:rPr>
                <w:rFonts w:cstheme="minorHAnsi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Reported HR</w:t>
            </w:r>
          </w:p>
          <w:p w14:paraId="7361A20D" w14:textId="77777777" w:rsidR="00F90323" w:rsidRPr="000C787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(median, range) (n=</w:t>
            </w:r>
            <w: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121)</w:t>
            </w:r>
            <w: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</w:t>
            </w:r>
          </w:p>
        </w:tc>
        <w:tc>
          <w:tcPr>
            <w:tcW w:w="2835" w:type="dxa"/>
          </w:tcPr>
          <w:p w14:paraId="0392C92F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0.62 (0.21-0.86)</w:t>
            </w:r>
          </w:p>
        </w:tc>
      </w:tr>
      <w:tr w:rsidR="00F90323" w:rsidRPr="00BE25A3" w14:paraId="1FA336F1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01779D4C" w14:textId="77777777" w:rsidR="00F90323" w:rsidRPr="008D394E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Number WCLFU (median, range)</w:t>
            </w:r>
            <w: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(n=117)</w:t>
            </w:r>
            <w: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*</w:t>
            </w:r>
          </w:p>
        </w:tc>
        <w:tc>
          <w:tcPr>
            <w:tcW w:w="2835" w:type="dxa"/>
          </w:tcPr>
          <w:p w14:paraId="64DA23FB" w14:textId="77777777" w:rsidR="00F90323" w:rsidRPr="00BE25A3" w:rsidRDefault="00F90323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3 (0-600)</w:t>
            </w:r>
          </w:p>
        </w:tc>
      </w:tr>
      <w:tr w:rsidR="00F90323" w:rsidRPr="00BE25A3" w14:paraId="7D315787" w14:textId="77777777" w:rsidTr="00F903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537F89ED" w14:textId="77777777" w:rsidR="00F90323" w:rsidRPr="0018744E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WCLFU as percent of total sample size (median, range)</w:t>
            </w:r>
            <w: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 xml:space="preserve"> (n=117)</w:t>
            </w:r>
            <w:r>
              <w:rPr>
                <w:rFonts w:cstheme="minorHAnsi"/>
                <w:b w:val="0"/>
                <w:bCs w:val="0"/>
                <w:color w:val="000000" w:themeColor="text1"/>
                <w:vertAlign w:val="superscript"/>
                <w:lang w:val="en-CA"/>
              </w:rPr>
              <w:t>**</w:t>
            </w:r>
          </w:p>
        </w:tc>
        <w:tc>
          <w:tcPr>
            <w:tcW w:w="2835" w:type="dxa"/>
          </w:tcPr>
          <w:p w14:paraId="5EDB22C9" w14:textId="77777777" w:rsidR="00F9032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.88% (0-65.1%)</w:t>
            </w:r>
          </w:p>
          <w:p w14:paraId="17D2631F" w14:textId="77777777" w:rsidR="00F90323" w:rsidRPr="00BE25A3" w:rsidRDefault="00F90323" w:rsidP="00F90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Mean 4.17%</w:t>
            </w:r>
          </w:p>
        </w:tc>
      </w:tr>
      <w:tr w:rsidR="00F90323" w:rsidRPr="00BE25A3" w14:paraId="3A3CC71F" w14:textId="77777777" w:rsidTr="00F903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14:paraId="68F7C9E1" w14:textId="77777777" w:rsidR="00F90323" w:rsidRPr="00BE25A3" w:rsidRDefault="00F90323" w:rsidP="00F90323">
            <w:pPr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</w:pPr>
            <w:r w:rsidRPr="00BE25A3">
              <w:rPr>
                <w:rFonts w:cstheme="minorHAnsi"/>
                <w:b w:val="0"/>
                <w:bCs w:val="0"/>
                <w:color w:val="000000" w:themeColor="text1"/>
                <w:lang w:val="en-CA"/>
              </w:rPr>
              <w:t>Sample Size (median, range)</w:t>
            </w:r>
          </w:p>
        </w:tc>
        <w:tc>
          <w:tcPr>
            <w:tcW w:w="2835" w:type="dxa"/>
          </w:tcPr>
          <w:p w14:paraId="54BE2A81" w14:textId="77777777" w:rsidR="00F90323" w:rsidRDefault="005B2687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559 (109-4804)</w:t>
            </w:r>
          </w:p>
          <w:p w14:paraId="0508B60D" w14:textId="1B8BB307" w:rsidR="005B2687" w:rsidRPr="00BE25A3" w:rsidRDefault="005B2687" w:rsidP="00F90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Mean 653.5</w:t>
            </w:r>
          </w:p>
        </w:tc>
      </w:tr>
    </w:tbl>
    <w:p w14:paraId="48AFC528" w14:textId="77777777" w:rsidR="00F90323" w:rsidRPr="005C7A71" w:rsidRDefault="00F90323" w:rsidP="00F90323">
      <w:pPr>
        <w:rPr>
          <w:rFonts w:cstheme="minorHAnsi"/>
          <w:sz w:val="20"/>
          <w:szCs w:val="20"/>
          <w:lang w:val="en-CA"/>
        </w:rPr>
      </w:pPr>
      <w:r w:rsidRPr="005C7A71">
        <w:rPr>
          <w:rFonts w:cstheme="minorHAnsi"/>
          <w:sz w:val="20"/>
          <w:szCs w:val="20"/>
          <w:vertAlign w:val="superscript"/>
          <w:lang w:val="en-CA"/>
        </w:rPr>
        <w:t>*</w:t>
      </w:r>
      <w:r w:rsidRPr="005C7A71">
        <w:rPr>
          <w:rFonts w:cstheme="minorHAnsi"/>
          <w:sz w:val="20"/>
          <w:szCs w:val="20"/>
          <w:lang w:val="en-CA"/>
        </w:rPr>
        <w:t xml:space="preserve"> 4 studies based on dichotomous endpoints (ORR or pCR) do not present HR data </w:t>
      </w:r>
    </w:p>
    <w:p w14:paraId="1A2B61A8" w14:textId="0F6FC803" w:rsidR="00F90323" w:rsidRPr="005C7A71" w:rsidRDefault="00F90323" w:rsidP="00F90323">
      <w:pPr>
        <w:rPr>
          <w:rFonts w:cstheme="minorHAnsi"/>
          <w:sz w:val="20"/>
          <w:szCs w:val="20"/>
          <w:lang w:val="en-CA"/>
        </w:rPr>
      </w:pPr>
      <w:r w:rsidRPr="005C7A71">
        <w:rPr>
          <w:rFonts w:cstheme="minorHAnsi"/>
          <w:sz w:val="20"/>
          <w:szCs w:val="20"/>
          <w:vertAlign w:val="superscript"/>
          <w:lang w:val="en-CA"/>
        </w:rPr>
        <w:t>**</w:t>
      </w:r>
      <w:r w:rsidRPr="005C7A71">
        <w:rPr>
          <w:rFonts w:cstheme="minorHAnsi"/>
          <w:sz w:val="20"/>
          <w:szCs w:val="20"/>
          <w:lang w:val="en-CA"/>
        </w:rPr>
        <w:t xml:space="preserve"> WCLFU data available for 117 of the included studies </w:t>
      </w:r>
    </w:p>
    <w:p w14:paraId="40583E15" w14:textId="3556C981" w:rsidR="000A3860" w:rsidRPr="000A3860" w:rsidRDefault="000A3860" w:rsidP="000A3860">
      <w:pPr>
        <w:rPr>
          <w:rFonts w:cstheme="minorHAnsi"/>
          <w:sz w:val="20"/>
          <w:szCs w:val="20"/>
          <w:lang w:val="en-CA"/>
        </w:rPr>
      </w:pPr>
      <w:r w:rsidRPr="000A3860">
        <w:rPr>
          <w:rFonts w:cstheme="minorHAnsi"/>
          <w:sz w:val="20"/>
          <w:szCs w:val="20"/>
          <w:vertAlign w:val="superscript"/>
          <w:lang w:val="en-CA"/>
        </w:rPr>
        <w:t>*</w:t>
      </w:r>
      <w:r>
        <w:rPr>
          <w:rFonts w:cstheme="minorHAnsi"/>
          <w:sz w:val="20"/>
          <w:szCs w:val="20"/>
          <w:vertAlign w:val="superscript"/>
          <w:lang w:val="en-CA"/>
        </w:rPr>
        <w:t>**</w:t>
      </w:r>
      <w:r w:rsidRPr="000A3860">
        <w:rPr>
          <w:rFonts w:cstheme="minorHAnsi"/>
          <w:sz w:val="20"/>
          <w:szCs w:val="20"/>
          <w:lang w:val="en-CA"/>
        </w:rPr>
        <w:t xml:space="preserve">Composite Rapid Review Designation includes Breakthrough, Fast Track and/or Priority Review </w:t>
      </w:r>
    </w:p>
    <w:p w14:paraId="1452701E" w14:textId="6F48FDCE" w:rsidR="000A3860" w:rsidRDefault="000A3860" w:rsidP="000A3860">
      <w:pPr>
        <w:rPr>
          <w:rFonts w:cstheme="minorHAnsi"/>
          <w:sz w:val="20"/>
          <w:szCs w:val="20"/>
          <w:lang w:val="en-CA"/>
        </w:rPr>
      </w:pPr>
      <w:r w:rsidRPr="000A3860">
        <w:rPr>
          <w:rFonts w:cstheme="minorHAnsi"/>
          <w:sz w:val="20"/>
          <w:szCs w:val="20"/>
          <w:vertAlign w:val="superscript"/>
          <w:lang w:val="en-CA"/>
        </w:rPr>
        <w:t>**</w:t>
      </w:r>
      <w:r>
        <w:rPr>
          <w:rFonts w:cstheme="minorHAnsi"/>
          <w:sz w:val="20"/>
          <w:szCs w:val="20"/>
          <w:vertAlign w:val="superscript"/>
          <w:lang w:val="en-CA"/>
        </w:rPr>
        <w:t>**</w:t>
      </w:r>
      <w:r w:rsidRPr="000A3860">
        <w:rPr>
          <w:rFonts w:cstheme="minorHAnsi"/>
          <w:sz w:val="20"/>
          <w:szCs w:val="20"/>
          <w:lang w:val="en-CA"/>
        </w:rPr>
        <w:t xml:space="preserve"> Breakthrough began in 2016, studies published prior to 2016 were not eligible for this designation. </w:t>
      </w:r>
    </w:p>
    <w:p w14:paraId="5E3DA99E" w14:textId="7ED2EEFC" w:rsidR="000A3860" w:rsidRPr="000A3860" w:rsidRDefault="000A3860" w:rsidP="000A3860">
      <w:pPr>
        <w:rPr>
          <w:rFonts w:cstheme="minorHAnsi"/>
          <w:sz w:val="20"/>
          <w:szCs w:val="20"/>
          <w:lang w:val="en-CA"/>
        </w:rPr>
      </w:pPr>
      <w:r w:rsidRPr="00CC4D11">
        <w:rPr>
          <w:rFonts w:cstheme="minorHAnsi"/>
          <w:sz w:val="20"/>
          <w:szCs w:val="20"/>
          <w:vertAlign w:val="superscript"/>
          <w:lang w:val="en-CA"/>
        </w:rPr>
        <w:t>****</w:t>
      </w:r>
      <w:r>
        <w:rPr>
          <w:rFonts w:cstheme="minorHAnsi"/>
          <w:sz w:val="20"/>
          <w:szCs w:val="20"/>
          <w:vertAlign w:val="superscript"/>
          <w:lang w:val="en-CA"/>
        </w:rPr>
        <w:t>*</w:t>
      </w:r>
      <w:r w:rsidRPr="000A3860">
        <w:rPr>
          <w:rFonts w:cstheme="minorHAnsi"/>
          <w:sz w:val="20"/>
          <w:szCs w:val="20"/>
          <w:lang w:val="en-CA"/>
        </w:rPr>
        <w:t xml:space="preserve"> Fast-track listings are publicly available through the FDA website for all years from 19</w:t>
      </w:r>
      <w:r w:rsidRPr="00CC4D11">
        <w:rPr>
          <w:rFonts w:cstheme="minorHAnsi"/>
          <w:sz w:val="20"/>
          <w:szCs w:val="20"/>
          <w:lang w:val="en-CA"/>
        </w:rPr>
        <w:t>98 until 2020, except 2011 where the data is not available (n=8, listed as N/A)</w:t>
      </w:r>
    </w:p>
    <w:p w14:paraId="39A3E320" w14:textId="7D272B5C" w:rsidR="000A3860" w:rsidRPr="000A3860" w:rsidRDefault="000A3860" w:rsidP="000A3860">
      <w:pPr>
        <w:rPr>
          <w:rFonts w:cstheme="minorHAnsi"/>
          <w:sz w:val="20"/>
          <w:szCs w:val="20"/>
          <w:lang w:val="en-CA"/>
        </w:rPr>
      </w:pPr>
      <w:r w:rsidRPr="000A3860">
        <w:rPr>
          <w:rFonts w:cstheme="minorHAnsi"/>
          <w:sz w:val="20"/>
          <w:szCs w:val="20"/>
          <w:vertAlign w:val="superscript"/>
          <w:lang w:val="en-CA"/>
        </w:rPr>
        <w:t>***</w:t>
      </w:r>
      <w:r>
        <w:rPr>
          <w:rFonts w:cstheme="minorHAnsi"/>
          <w:sz w:val="20"/>
          <w:szCs w:val="20"/>
          <w:vertAlign w:val="superscript"/>
          <w:lang w:val="en-CA"/>
        </w:rPr>
        <w:t>***</w:t>
      </w:r>
      <w:r w:rsidRPr="000A3860">
        <w:rPr>
          <w:rFonts w:cstheme="minorHAnsi"/>
          <w:sz w:val="20"/>
          <w:szCs w:val="20"/>
          <w:lang w:val="en-CA"/>
        </w:rPr>
        <w:t xml:space="preserve"> Other includes PFS, DFS, EFS and dichotomous endpoints. </w:t>
      </w:r>
    </w:p>
    <w:p w14:paraId="4E58D10A" w14:textId="77777777" w:rsidR="000A3860" w:rsidRDefault="000A3860" w:rsidP="00F90323">
      <w:pPr>
        <w:rPr>
          <w:rFonts w:cstheme="minorHAnsi"/>
          <w:lang w:val="en-CA"/>
        </w:rPr>
      </w:pPr>
    </w:p>
    <w:p w14:paraId="0D4E2082" w14:textId="77777777" w:rsidR="00F90323" w:rsidRPr="0061160B" w:rsidRDefault="00F90323" w:rsidP="00F90323">
      <w:pPr>
        <w:rPr>
          <w:rFonts w:cstheme="minorHAnsi"/>
          <w:lang w:val="en-CA"/>
        </w:rPr>
      </w:pPr>
      <w:r w:rsidRPr="00F41232">
        <w:rPr>
          <w:sz w:val="16"/>
          <w:szCs w:val="16"/>
        </w:rPr>
        <w:br w:type="page"/>
      </w:r>
    </w:p>
    <w:p w14:paraId="3CAF1F79" w14:textId="3CF13D92" w:rsidR="00635D3D" w:rsidRPr="005C7A71" w:rsidRDefault="00635D3D" w:rsidP="005C7A71">
      <w:pPr>
        <w:ind w:left="-567"/>
        <w:rPr>
          <w:rFonts w:cstheme="minorHAnsi"/>
          <w:b/>
          <w:bCs/>
          <w:lang w:val="en-CA"/>
        </w:rPr>
      </w:pPr>
      <w:r w:rsidRPr="005C7A71">
        <w:rPr>
          <w:rFonts w:cstheme="minorHAnsi"/>
          <w:b/>
          <w:bCs/>
          <w:lang w:val="en-CA"/>
        </w:rPr>
        <w:lastRenderedPageBreak/>
        <w:t xml:space="preserve">Supplemental Table </w:t>
      </w:r>
      <w:r w:rsidR="00F90323" w:rsidRPr="005C7A71">
        <w:rPr>
          <w:rFonts w:cstheme="minorHAnsi"/>
          <w:b/>
          <w:bCs/>
          <w:lang w:val="en-CA"/>
        </w:rPr>
        <w:t>3</w:t>
      </w:r>
      <w:r w:rsidRPr="005C7A71">
        <w:rPr>
          <w:rFonts w:cstheme="minorHAnsi"/>
          <w:b/>
          <w:bCs/>
          <w:lang w:val="en-CA"/>
        </w:rPr>
        <w:t xml:space="preserve">: </w:t>
      </w:r>
      <w:r w:rsidR="008933F0" w:rsidRPr="005C7A71">
        <w:rPr>
          <w:rFonts w:cstheme="minorHAnsi"/>
          <w:b/>
          <w:bCs/>
          <w:lang w:val="en-CA"/>
        </w:rPr>
        <w:t>Potential sampling bias based on the p</w:t>
      </w:r>
      <w:r w:rsidRPr="005C7A71">
        <w:rPr>
          <w:rFonts w:cstheme="minorHAnsi"/>
          <w:b/>
          <w:bCs/>
          <w:lang w:val="en-CA"/>
        </w:rPr>
        <w:t>roportion of included and excluded studies by approval pathway and review designation</w:t>
      </w:r>
    </w:p>
    <w:p w14:paraId="25573B20" w14:textId="77777777" w:rsidR="00635D3D" w:rsidRDefault="00635D3D" w:rsidP="00635D3D">
      <w:pPr>
        <w:rPr>
          <w:rFonts w:cstheme="minorHAnsi"/>
          <w:lang w:val="en-CA"/>
        </w:rPr>
      </w:pPr>
    </w:p>
    <w:tbl>
      <w:tblPr>
        <w:tblStyle w:val="GridTable4-Accent5"/>
        <w:tblW w:w="9923" w:type="dxa"/>
        <w:tblInd w:w="-572" w:type="dxa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410"/>
      </w:tblGrid>
      <w:tr w:rsidR="00635D3D" w14:paraId="0A792EE9" w14:textId="77777777" w:rsidTr="00F41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84101F" w14:textId="77777777" w:rsidR="00635D3D" w:rsidRDefault="00635D3D" w:rsidP="00F41232">
            <w:pPr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Approval/Review Pathway</w:t>
            </w:r>
          </w:p>
        </w:tc>
        <w:tc>
          <w:tcPr>
            <w:tcW w:w="2268" w:type="dxa"/>
          </w:tcPr>
          <w:p w14:paraId="4B6B3267" w14:textId="711A3906" w:rsidR="00635D3D" w:rsidRPr="00511454" w:rsidRDefault="00635D3D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/>
              </w:rPr>
            </w:pPr>
            <w:r>
              <w:rPr>
                <w:rFonts w:cstheme="minorHAnsi"/>
                <w:lang w:val="en-CA"/>
              </w:rPr>
              <w:t>Total number of studies identified (n=179</w:t>
            </w:r>
            <w:r w:rsidR="003439CF">
              <w:rPr>
                <w:rFonts w:cstheme="minorHAnsi"/>
                <w:lang w:val="en-CA"/>
              </w:rPr>
              <w:t>)</w:t>
            </w:r>
          </w:p>
        </w:tc>
        <w:tc>
          <w:tcPr>
            <w:tcW w:w="2268" w:type="dxa"/>
          </w:tcPr>
          <w:p w14:paraId="6A797BA6" w14:textId="77777777" w:rsidR="00635D3D" w:rsidRDefault="00635D3D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/>
              </w:rPr>
            </w:pPr>
            <w:r>
              <w:rPr>
                <w:rFonts w:cstheme="minorHAnsi"/>
                <w:lang w:val="en-CA"/>
              </w:rPr>
              <w:t>Number of studies included (% of total)</w:t>
            </w:r>
          </w:p>
          <w:p w14:paraId="51896E2A" w14:textId="77777777" w:rsidR="00635D3D" w:rsidRDefault="00635D3D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n=125)</w:t>
            </w:r>
          </w:p>
        </w:tc>
        <w:tc>
          <w:tcPr>
            <w:tcW w:w="2410" w:type="dxa"/>
          </w:tcPr>
          <w:p w14:paraId="20541973" w14:textId="77777777" w:rsidR="00635D3D" w:rsidRDefault="00635D3D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CA"/>
              </w:rPr>
            </w:pPr>
            <w:r>
              <w:rPr>
                <w:rFonts w:cstheme="minorHAnsi"/>
                <w:lang w:val="en-CA"/>
              </w:rPr>
              <w:t>Number of studies excluded (% of total)</w:t>
            </w:r>
          </w:p>
          <w:p w14:paraId="55612299" w14:textId="77777777" w:rsidR="00635D3D" w:rsidRDefault="00635D3D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(n=54)</w:t>
            </w:r>
          </w:p>
        </w:tc>
      </w:tr>
      <w:tr w:rsidR="00635D3D" w14:paraId="461362E8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60966A0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>Approval Pathway</w:t>
            </w:r>
          </w:p>
          <w:p w14:paraId="11B2FAFE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Accelerated</w:t>
            </w:r>
          </w:p>
          <w:p w14:paraId="1A53A736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Regular</w:t>
            </w:r>
          </w:p>
        </w:tc>
        <w:tc>
          <w:tcPr>
            <w:tcW w:w="2268" w:type="dxa"/>
          </w:tcPr>
          <w:p w14:paraId="16427A4B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 </w:t>
            </w:r>
          </w:p>
          <w:p w14:paraId="0F5A4127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42 </w:t>
            </w:r>
          </w:p>
          <w:p w14:paraId="14822799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137 </w:t>
            </w:r>
          </w:p>
        </w:tc>
        <w:tc>
          <w:tcPr>
            <w:tcW w:w="2268" w:type="dxa"/>
          </w:tcPr>
          <w:p w14:paraId="6035D56C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0C497CF5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8 (19%)</w:t>
            </w:r>
          </w:p>
          <w:p w14:paraId="7A4B8BFB" w14:textId="5A5CF1F2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17 (8</w:t>
            </w:r>
            <w:r w:rsidR="00B93FFC">
              <w:rPr>
                <w:rFonts w:cstheme="minorHAnsi"/>
                <w:lang w:val="en-CA"/>
              </w:rPr>
              <w:t>5.5</w:t>
            </w:r>
            <w:r>
              <w:rPr>
                <w:rFonts w:cstheme="minorHAnsi"/>
                <w:lang w:val="en-CA"/>
              </w:rPr>
              <w:t>%)</w:t>
            </w:r>
          </w:p>
        </w:tc>
        <w:tc>
          <w:tcPr>
            <w:tcW w:w="2410" w:type="dxa"/>
          </w:tcPr>
          <w:p w14:paraId="3F46193D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7F431924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4 (81%)</w:t>
            </w:r>
          </w:p>
          <w:p w14:paraId="4C286E11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 xml:space="preserve">20 (14.5%) </w:t>
            </w:r>
          </w:p>
        </w:tc>
      </w:tr>
      <w:tr w:rsidR="00635D3D" w14:paraId="5F5FAD47" w14:textId="77777777" w:rsidTr="00F41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0C64B39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Fast-Track </w:t>
            </w:r>
            <w:r>
              <w:rPr>
                <w:rFonts w:cstheme="minorHAnsi"/>
                <w:b w:val="0"/>
                <w:bCs w:val="0"/>
                <w:lang w:val="en-CA"/>
              </w:rPr>
              <w:t>Designation</w:t>
            </w:r>
          </w:p>
          <w:p w14:paraId="0240CDF6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Yes</w:t>
            </w:r>
          </w:p>
          <w:p w14:paraId="0B29FA69" w14:textId="77777777" w:rsidR="00635D3D" w:rsidRDefault="00635D3D" w:rsidP="00F41232">
            <w:pPr>
              <w:rPr>
                <w:rFonts w:cstheme="minorHAnsi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No</w:t>
            </w:r>
          </w:p>
          <w:p w14:paraId="64784FC8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>
              <w:rPr>
                <w:rFonts w:cstheme="minorHAnsi"/>
                <w:b w:val="0"/>
                <w:bCs w:val="0"/>
                <w:lang w:val="en-CA"/>
              </w:rPr>
              <w:t xml:space="preserve">     NA</w:t>
            </w:r>
          </w:p>
        </w:tc>
        <w:tc>
          <w:tcPr>
            <w:tcW w:w="2268" w:type="dxa"/>
          </w:tcPr>
          <w:p w14:paraId="7699A0FB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7EC1BF55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9</w:t>
            </w:r>
          </w:p>
          <w:p w14:paraId="69D60D59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41</w:t>
            </w:r>
          </w:p>
          <w:p w14:paraId="53CAF7B5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</w:t>
            </w:r>
          </w:p>
        </w:tc>
        <w:tc>
          <w:tcPr>
            <w:tcW w:w="2268" w:type="dxa"/>
          </w:tcPr>
          <w:p w14:paraId="2C8DB592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537B5B35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5 (86.2%)</w:t>
            </w:r>
          </w:p>
          <w:p w14:paraId="3E66F0CC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2 (65.2%)</w:t>
            </w:r>
          </w:p>
          <w:p w14:paraId="0E309535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8 (88.9%)</w:t>
            </w:r>
          </w:p>
        </w:tc>
        <w:tc>
          <w:tcPr>
            <w:tcW w:w="2410" w:type="dxa"/>
          </w:tcPr>
          <w:p w14:paraId="78D8D696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31AD2B82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4 (13.8%)</w:t>
            </w:r>
          </w:p>
          <w:p w14:paraId="5B6AED2C" w14:textId="75EE929B" w:rsidR="00635D3D" w:rsidRDefault="00A858EE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49</w:t>
            </w:r>
            <w:r w:rsidR="00635D3D">
              <w:rPr>
                <w:rFonts w:cstheme="minorHAnsi"/>
                <w:lang w:val="en-CA"/>
              </w:rPr>
              <w:t xml:space="preserve"> (</w:t>
            </w:r>
            <w:r>
              <w:rPr>
                <w:rFonts w:cstheme="minorHAnsi"/>
                <w:lang w:val="en-CA"/>
              </w:rPr>
              <w:t>34</w:t>
            </w:r>
            <w:r w:rsidR="00635D3D">
              <w:rPr>
                <w:rFonts w:cstheme="minorHAnsi"/>
                <w:lang w:val="en-CA"/>
              </w:rPr>
              <w:t>.</w:t>
            </w:r>
            <w:r>
              <w:rPr>
                <w:rFonts w:cstheme="minorHAnsi"/>
                <w:lang w:val="en-CA"/>
              </w:rPr>
              <w:t>7</w:t>
            </w:r>
            <w:r w:rsidR="00635D3D">
              <w:rPr>
                <w:rFonts w:cstheme="minorHAnsi"/>
                <w:lang w:val="en-CA"/>
              </w:rPr>
              <w:t>%)</w:t>
            </w:r>
          </w:p>
          <w:p w14:paraId="30198DBF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 (11.1%)</w:t>
            </w:r>
          </w:p>
        </w:tc>
      </w:tr>
      <w:tr w:rsidR="00635D3D" w14:paraId="6F62052E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4877546" w14:textId="1C5409DA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Breakthrough </w:t>
            </w:r>
            <w:r>
              <w:rPr>
                <w:rFonts w:cstheme="minorHAnsi"/>
                <w:b w:val="0"/>
                <w:bCs w:val="0"/>
                <w:lang w:val="en-CA"/>
              </w:rPr>
              <w:t>Designation</w:t>
            </w:r>
          </w:p>
          <w:p w14:paraId="0BAB01A2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Yes</w:t>
            </w:r>
          </w:p>
          <w:p w14:paraId="3A6A596D" w14:textId="77777777" w:rsidR="00635D3D" w:rsidRDefault="00635D3D" w:rsidP="00F41232">
            <w:pPr>
              <w:rPr>
                <w:rFonts w:cstheme="minorHAnsi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No</w:t>
            </w:r>
          </w:p>
          <w:p w14:paraId="1CF57F92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>
              <w:rPr>
                <w:rFonts w:cstheme="minorHAnsi"/>
                <w:b w:val="0"/>
                <w:bCs w:val="0"/>
                <w:lang w:val="en-CA"/>
              </w:rPr>
              <w:t xml:space="preserve">     NA</w:t>
            </w:r>
          </w:p>
        </w:tc>
        <w:tc>
          <w:tcPr>
            <w:tcW w:w="2268" w:type="dxa"/>
          </w:tcPr>
          <w:p w14:paraId="112BB6C5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550F55EB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59</w:t>
            </w:r>
          </w:p>
          <w:p w14:paraId="485FF49C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8</w:t>
            </w:r>
          </w:p>
          <w:p w14:paraId="2437CF27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2</w:t>
            </w:r>
          </w:p>
        </w:tc>
        <w:tc>
          <w:tcPr>
            <w:tcW w:w="2268" w:type="dxa"/>
          </w:tcPr>
          <w:p w14:paraId="0C12D3C7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49532D25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0 (50.8%)</w:t>
            </w:r>
          </w:p>
          <w:p w14:paraId="16F7B298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77 (78.6%)</w:t>
            </w:r>
          </w:p>
          <w:p w14:paraId="378B3601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8 (81.8%)</w:t>
            </w:r>
          </w:p>
        </w:tc>
        <w:tc>
          <w:tcPr>
            <w:tcW w:w="2410" w:type="dxa"/>
          </w:tcPr>
          <w:p w14:paraId="72A39475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08835361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9 (49.1%)</w:t>
            </w:r>
          </w:p>
          <w:p w14:paraId="312261EB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21 (21.4%)</w:t>
            </w:r>
          </w:p>
          <w:p w14:paraId="0F133842" w14:textId="77777777" w:rsidR="00635D3D" w:rsidRDefault="00635D3D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4 (18.2%)</w:t>
            </w:r>
          </w:p>
        </w:tc>
      </w:tr>
      <w:tr w:rsidR="00635D3D" w14:paraId="181CE6CD" w14:textId="77777777" w:rsidTr="00F41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E6DA14F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>
              <w:rPr>
                <w:rFonts w:cstheme="minorHAnsi"/>
                <w:b w:val="0"/>
                <w:bCs w:val="0"/>
                <w:lang w:val="en-CA"/>
              </w:rPr>
              <w:t>Priority</w:t>
            </w: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Review</w:t>
            </w:r>
            <w:r>
              <w:rPr>
                <w:rFonts w:cstheme="minorHAnsi"/>
                <w:b w:val="0"/>
                <w:bCs w:val="0"/>
                <w:lang w:val="en-CA"/>
              </w:rPr>
              <w:t xml:space="preserve"> Designation</w:t>
            </w:r>
          </w:p>
          <w:p w14:paraId="6ED2273E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Yes</w:t>
            </w:r>
          </w:p>
          <w:p w14:paraId="0F3863AC" w14:textId="77777777" w:rsidR="00635D3D" w:rsidRPr="00CB5104" w:rsidRDefault="00635D3D" w:rsidP="00F41232">
            <w:pPr>
              <w:rPr>
                <w:rFonts w:cstheme="minorHAnsi"/>
                <w:b w:val="0"/>
                <w:bCs w:val="0"/>
                <w:lang w:val="en-CA"/>
              </w:rPr>
            </w:pPr>
            <w:r w:rsidRPr="00CB5104">
              <w:rPr>
                <w:rFonts w:cstheme="minorHAnsi"/>
                <w:b w:val="0"/>
                <w:bCs w:val="0"/>
                <w:lang w:val="en-CA"/>
              </w:rPr>
              <w:t xml:space="preserve">     No</w:t>
            </w:r>
          </w:p>
        </w:tc>
        <w:tc>
          <w:tcPr>
            <w:tcW w:w="2268" w:type="dxa"/>
          </w:tcPr>
          <w:p w14:paraId="01547190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1F955E02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139</w:t>
            </w:r>
          </w:p>
          <w:p w14:paraId="40442B26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40</w:t>
            </w:r>
          </w:p>
        </w:tc>
        <w:tc>
          <w:tcPr>
            <w:tcW w:w="2268" w:type="dxa"/>
          </w:tcPr>
          <w:p w14:paraId="12382D88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1037789A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4 (67.6%)</w:t>
            </w:r>
          </w:p>
          <w:p w14:paraId="3B1A5648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31 (77.5%)</w:t>
            </w:r>
          </w:p>
        </w:tc>
        <w:tc>
          <w:tcPr>
            <w:tcW w:w="2410" w:type="dxa"/>
          </w:tcPr>
          <w:p w14:paraId="7C6CD3AE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</w:p>
          <w:p w14:paraId="7601BE02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45 (32.4%)</w:t>
            </w:r>
          </w:p>
          <w:p w14:paraId="3BE3400C" w14:textId="77777777" w:rsidR="00635D3D" w:rsidRDefault="00635D3D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>
              <w:rPr>
                <w:rFonts w:cstheme="minorHAnsi"/>
                <w:lang w:val="en-CA"/>
              </w:rPr>
              <w:t>9 (22.5%)</w:t>
            </w:r>
          </w:p>
        </w:tc>
      </w:tr>
    </w:tbl>
    <w:p w14:paraId="3D9FF60D" w14:textId="32B91088" w:rsidR="00635D3D" w:rsidRPr="005C7A71" w:rsidRDefault="00635D3D">
      <w:pPr>
        <w:rPr>
          <w:rFonts w:cstheme="minorHAnsi"/>
          <w:lang w:val="en-CA"/>
        </w:rPr>
      </w:pPr>
      <w:r>
        <w:rPr>
          <w:rFonts w:cstheme="minorHAnsi"/>
          <w:lang w:val="en-CA"/>
        </w:rPr>
        <w:br w:type="page"/>
      </w:r>
    </w:p>
    <w:p w14:paraId="30F86BC3" w14:textId="2F4FF29C" w:rsidR="004B27A9" w:rsidRPr="0095543F" w:rsidRDefault="004B27A9" w:rsidP="004B27A9">
      <w:pPr>
        <w:rPr>
          <w:b/>
          <w:bCs/>
        </w:rPr>
      </w:pPr>
      <w:r>
        <w:rPr>
          <w:b/>
          <w:bCs/>
        </w:rPr>
        <w:lastRenderedPageBreak/>
        <w:t xml:space="preserve">Supplemental Table </w:t>
      </w:r>
      <w:r w:rsidR="0061160B">
        <w:rPr>
          <w:b/>
          <w:bCs/>
        </w:rPr>
        <w:t>4</w:t>
      </w:r>
      <w:r>
        <w:rPr>
          <w:b/>
          <w:bCs/>
        </w:rPr>
        <w:t xml:space="preserve">: </w:t>
      </w:r>
      <w:r>
        <w:rPr>
          <w:rFonts w:cstheme="minorHAnsi"/>
          <w:b/>
          <w:bCs/>
          <w:lang w:val="en-CA"/>
        </w:rPr>
        <w:t>Association Between Studies Where WCLFU Exceeds the Fragility Index and Trial Characteristics (n=117)</w:t>
      </w:r>
    </w:p>
    <w:p w14:paraId="454AE996" w14:textId="77777777" w:rsidR="004B27A9" w:rsidRDefault="004B27A9" w:rsidP="004B27A9">
      <w:pPr>
        <w:rPr>
          <w:rFonts w:cstheme="minorHAnsi"/>
          <w:b/>
          <w:bCs/>
          <w:lang w:val="en-CA"/>
        </w:rPr>
      </w:pPr>
    </w:p>
    <w:tbl>
      <w:tblPr>
        <w:tblStyle w:val="GridTable4-Accent5"/>
        <w:tblW w:w="7513" w:type="dxa"/>
        <w:tblInd w:w="-5" w:type="dxa"/>
        <w:tblLook w:val="04A0" w:firstRow="1" w:lastRow="0" w:firstColumn="1" w:lastColumn="0" w:noHBand="0" w:noVBand="1"/>
      </w:tblPr>
      <w:tblGrid>
        <w:gridCol w:w="3969"/>
        <w:gridCol w:w="1843"/>
        <w:gridCol w:w="1701"/>
      </w:tblGrid>
      <w:tr w:rsidR="004B27A9" w:rsidRPr="00FA3CB9" w14:paraId="340DBF0F" w14:textId="77777777" w:rsidTr="00F41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5EFFFD9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  <w:p w14:paraId="4337184D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  <w:p w14:paraId="33AC0E1A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</w:tc>
        <w:tc>
          <w:tcPr>
            <w:tcW w:w="1843" w:type="dxa"/>
          </w:tcPr>
          <w:p w14:paraId="6AA5C3E6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Loss to follow up greater than FI</w:t>
            </w:r>
          </w:p>
          <w:p w14:paraId="74594131" w14:textId="77777777" w:rsidR="004B27A9" w:rsidRPr="00673C73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(n=</w:t>
            </w:r>
            <w:r>
              <w:rPr>
                <w:rFonts w:cstheme="minorHAnsi"/>
                <w:sz w:val="21"/>
                <w:szCs w:val="21"/>
                <w:lang w:val="en-CA"/>
              </w:rPr>
              <w:t>49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>)</w:t>
            </w:r>
          </w:p>
        </w:tc>
        <w:tc>
          <w:tcPr>
            <w:tcW w:w="1701" w:type="dxa"/>
          </w:tcPr>
          <w:p w14:paraId="1F26F18F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Loss to follow up less than FI (n=</w:t>
            </w:r>
            <w:r>
              <w:rPr>
                <w:rFonts w:cstheme="minorHAnsi"/>
                <w:sz w:val="21"/>
                <w:szCs w:val="21"/>
                <w:lang w:val="en-CA"/>
              </w:rPr>
              <w:t>68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>)</w:t>
            </w:r>
          </w:p>
        </w:tc>
      </w:tr>
      <w:tr w:rsidR="004B27A9" w:rsidRPr="00FA3CB9" w14:paraId="1C48549B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E678090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ragility Index (median, range)</w:t>
            </w:r>
          </w:p>
        </w:tc>
        <w:tc>
          <w:tcPr>
            <w:tcW w:w="1843" w:type="dxa"/>
          </w:tcPr>
          <w:p w14:paraId="33BBCD2F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1-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3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701" w:type="dxa"/>
          </w:tcPr>
          <w:p w14:paraId="46BB58BE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.5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3-322)</w:t>
            </w:r>
          </w:p>
        </w:tc>
      </w:tr>
      <w:tr w:rsidR="004B27A9" w:rsidRPr="00FA3CB9" w14:paraId="2D45B618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DE28126" w14:textId="77777777" w:rsidR="004B27A9" w:rsidRPr="002B3852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Reported HR (median, range) (n=114)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CA"/>
              </w:rPr>
              <w:t>**</w:t>
            </w:r>
          </w:p>
        </w:tc>
        <w:tc>
          <w:tcPr>
            <w:tcW w:w="1843" w:type="dxa"/>
          </w:tcPr>
          <w:p w14:paraId="1581432F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9 (0.46-0.86)</w:t>
            </w:r>
          </w:p>
        </w:tc>
        <w:tc>
          <w:tcPr>
            <w:tcW w:w="1701" w:type="dxa"/>
          </w:tcPr>
          <w:p w14:paraId="1AFB1447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5 (0.21-0.84)</w:t>
            </w:r>
          </w:p>
        </w:tc>
      </w:tr>
      <w:tr w:rsidR="004B27A9" w:rsidRPr="00FA3CB9" w14:paraId="5FAE0321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6678970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9238F2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Number 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WCLFU</w:t>
            </w:r>
            <w:r w:rsidRPr="009238F2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median, range)</w:t>
            </w:r>
          </w:p>
        </w:tc>
        <w:tc>
          <w:tcPr>
            <w:tcW w:w="1843" w:type="dxa"/>
          </w:tcPr>
          <w:p w14:paraId="2D107BE9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1 (7-600)</w:t>
            </w:r>
          </w:p>
        </w:tc>
        <w:tc>
          <w:tcPr>
            <w:tcW w:w="1701" w:type="dxa"/>
          </w:tcPr>
          <w:p w14:paraId="6C6E5489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0-222)</w:t>
            </w:r>
          </w:p>
        </w:tc>
      </w:tr>
      <w:tr w:rsidR="004B27A9" w:rsidRPr="00FA3CB9" w14:paraId="0D064EB9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1BAF077" w14:textId="77777777" w:rsidR="004B27A9" w:rsidRPr="002218D0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WCLFU as percent of total sample size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</w:t>
            </w:r>
            <w:r w:rsidRPr="002218D0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(median, range)</w:t>
            </w:r>
          </w:p>
        </w:tc>
        <w:tc>
          <w:tcPr>
            <w:tcW w:w="1843" w:type="dxa"/>
          </w:tcPr>
          <w:p w14:paraId="6BA7D926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.6% (0.3-65.1%)</w:t>
            </w:r>
          </w:p>
        </w:tc>
        <w:tc>
          <w:tcPr>
            <w:tcW w:w="1701" w:type="dxa"/>
          </w:tcPr>
          <w:p w14:paraId="2142716E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2% (0-14.7%)</w:t>
            </w:r>
          </w:p>
        </w:tc>
      </w:tr>
      <w:tr w:rsidR="004B27A9" w:rsidRPr="0073089A" w14:paraId="5C09FC2B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606C6CE" w14:textId="77777777" w:rsidR="004B27A9" w:rsidRPr="0073089A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73089A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ragility Index as proportion of experimental group size (median, range)</w:t>
            </w:r>
          </w:p>
        </w:tc>
        <w:tc>
          <w:tcPr>
            <w:tcW w:w="1843" w:type="dxa"/>
          </w:tcPr>
          <w:p w14:paraId="0D059E23" w14:textId="77777777" w:rsidR="004B27A9" w:rsidRPr="0073089A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</w:t>
            </w:r>
            <w:r w:rsidRPr="0073089A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.99% (0.08-27.6%)</w:t>
            </w:r>
          </w:p>
        </w:tc>
        <w:tc>
          <w:tcPr>
            <w:tcW w:w="1701" w:type="dxa"/>
          </w:tcPr>
          <w:p w14:paraId="2B905B44" w14:textId="77777777" w:rsidR="004B27A9" w:rsidRPr="0073089A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73089A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.1% (1.1-51.7%)</w:t>
            </w:r>
          </w:p>
        </w:tc>
      </w:tr>
      <w:tr w:rsidR="004B27A9" w:rsidRPr="00FA3CB9" w14:paraId="2D704D89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61BEDDE" w14:textId="77777777" w:rsidR="004B27A9" w:rsidRPr="009238F2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673C7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Sample Size (median, range)</w:t>
            </w:r>
          </w:p>
        </w:tc>
        <w:tc>
          <w:tcPr>
            <w:tcW w:w="1843" w:type="dxa"/>
          </w:tcPr>
          <w:p w14:paraId="788114DE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673C73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58 (123-4804)</w:t>
            </w:r>
          </w:p>
        </w:tc>
        <w:tc>
          <w:tcPr>
            <w:tcW w:w="1701" w:type="dxa"/>
          </w:tcPr>
          <w:p w14:paraId="0B0A83D6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673C73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57.5 (117-1509)</w:t>
            </w:r>
          </w:p>
        </w:tc>
      </w:tr>
      <w:tr w:rsidR="004B27A9" w:rsidRPr="00FA3CB9" w14:paraId="14612ECB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85B3B5D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Year of Approval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n, %)</w:t>
            </w:r>
          </w:p>
          <w:p w14:paraId="6F013A45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0/12 (n=2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3</w:t>
            </w: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1D2560F4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3/15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31</w:t>
            </w: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3E053C18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6/17 (n=25)</w:t>
            </w:r>
          </w:p>
          <w:p w14:paraId="69DF3B2F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8/19 (n=3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8</w:t>
            </w: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843" w:type="dxa"/>
          </w:tcPr>
          <w:p w14:paraId="33EE6B71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C9CA112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8.3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  <w:p w14:paraId="7FDC1344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14 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(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8.6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  <w:p w14:paraId="38DC0ED7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2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.6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  <w:p w14:paraId="6D3220C0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2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.5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</w:tc>
        <w:tc>
          <w:tcPr>
            <w:tcW w:w="1701" w:type="dxa"/>
          </w:tcPr>
          <w:p w14:paraId="371F4D01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6D9DE87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4 (2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  <w:p w14:paraId="2F3ABF9B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5.0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  <w:p w14:paraId="7BD5599F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6.2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  <w:p w14:paraId="42DC316E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38.2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%)</w:t>
            </w:r>
          </w:p>
        </w:tc>
      </w:tr>
      <w:tr w:rsidR="004B27A9" w:rsidRPr="00FA3CB9" w14:paraId="754BAE0B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F4CCF73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Number of Events (median, range) (n=107)</w:t>
            </w:r>
          </w:p>
        </w:tc>
        <w:tc>
          <w:tcPr>
            <w:tcW w:w="1843" w:type="dxa"/>
          </w:tcPr>
          <w:p w14:paraId="70BF6756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20 (56-884)</w:t>
            </w:r>
          </w:p>
        </w:tc>
        <w:tc>
          <w:tcPr>
            <w:tcW w:w="1701" w:type="dxa"/>
          </w:tcPr>
          <w:p w14:paraId="79EC321E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79.5 (81-1077)</w:t>
            </w:r>
          </w:p>
        </w:tc>
      </w:tr>
      <w:tr w:rsidR="004B27A9" w:rsidRPr="00FA3CB9" w14:paraId="0F2CAD37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360D3A7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Drug Class (n, %)</w:t>
            </w:r>
          </w:p>
          <w:p w14:paraId="64A4B104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Immunotherapy (n=26)</w:t>
            </w:r>
          </w:p>
          <w:p w14:paraId="1D27D054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Chemotherapy (n=9)</w:t>
            </w:r>
          </w:p>
          <w:p w14:paraId="1B6FF33F" w14:textId="77777777" w:rsidR="004B27A9" w:rsidRPr="0082136B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onocolonal Antibodies (n=17)</w:t>
            </w:r>
          </w:p>
          <w:p w14:paraId="30D36B5D" w14:textId="77777777" w:rsidR="004B27A9" w:rsidRPr="0082136B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ndrogen Receptor Blockers (n=6)</w:t>
            </w:r>
          </w:p>
          <w:p w14:paraId="39CAA075" w14:textId="77777777" w:rsidR="004B27A9" w:rsidRPr="0082136B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TKI (n=31)</w:t>
            </w:r>
          </w:p>
          <w:p w14:paraId="2D7A81E5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Targeted (n=25)</w:t>
            </w:r>
          </w:p>
          <w:p w14:paraId="4FD5FC6A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3)</w:t>
            </w:r>
          </w:p>
        </w:tc>
        <w:tc>
          <w:tcPr>
            <w:tcW w:w="1843" w:type="dxa"/>
          </w:tcPr>
          <w:p w14:paraId="5F41609F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A24A61A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3 (26.5%)</w:t>
            </w:r>
          </w:p>
          <w:p w14:paraId="1B051455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6.1%)</w:t>
            </w:r>
          </w:p>
          <w:p w14:paraId="2CE9AF09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22.4%)</w:t>
            </w:r>
          </w:p>
          <w:p w14:paraId="1BECC1EA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2.0%)</w:t>
            </w:r>
          </w:p>
          <w:p w14:paraId="64D7F916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3 (26.5%)</w:t>
            </w:r>
          </w:p>
          <w:p w14:paraId="4C7B9AFB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12.2%)</w:t>
            </w:r>
          </w:p>
          <w:p w14:paraId="3CF56ECB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4.1%)</w:t>
            </w:r>
          </w:p>
        </w:tc>
        <w:tc>
          <w:tcPr>
            <w:tcW w:w="1701" w:type="dxa"/>
          </w:tcPr>
          <w:p w14:paraId="2EA832E5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5B54A2B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3 (19.1%)</w:t>
            </w:r>
          </w:p>
          <w:p w14:paraId="16EB1855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8.8%)</w:t>
            </w:r>
          </w:p>
          <w:p w14:paraId="54113E02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8.8%)</w:t>
            </w:r>
          </w:p>
          <w:p w14:paraId="3484B75B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7.3%)</w:t>
            </w:r>
          </w:p>
          <w:p w14:paraId="627AF5B9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8 (26.5%)</w:t>
            </w:r>
          </w:p>
          <w:p w14:paraId="2231A7FB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7.9%)</w:t>
            </w:r>
          </w:p>
          <w:p w14:paraId="6605FFA1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1.5%)</w:t>
            </w:r>
          </w:p>
        </w:tc>
      </w:tr>
      <w:tr w:rsidR="004B27A9" w:rsidRPr="00FA3CB9" w14:paraId="5D657FBD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FFDD5C5" w14:textId="77777777" w:rsidR="004B27A9" w:rsidRPr="0045273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Setting of Approval (n, %)</w:t>
            </w:r>
          </w:p>
          <w:p w14:paraId="07FEC8A7" w14:textId="77777777" w:rsidR="004B27A9" w:rsidRPr="0045273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etastatic (n=1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06</w:t>
            </w: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5464593A" w14:textId="77777777" w:rsidR="004B27A9" w:rsidRPr="0045273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djuvant (n=1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)</w:t>
            </w:r>
          </w:p>
        </w:tc>
        <w:tc>
          <w:tcPr>
            <w:tcW w:w="1843" w:type="dxa"/>
          </w:tcPr>
          <w:p w14:paraId="28BFE681" w14:textId="77777777" w:rsidR="004B27A9" w:rsidRPr="00452734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4FAB3EF" w14:textId="77777777" w:rsidR="004B27A9" w:rsidRPr="00452734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3 (87.8%)</w:t>
            </w:r>
          </w:p>
          <w:p w14:paraId="00D5C633" w14:textId="77777777" w:rsidR="004B27A9" w:rsidRPr="00452734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12.2%)</w:t>
            </w:r>
          </w:p>
        </w:tc>
        <w:tc>
          <w:tcPr>
            <w:tcW w:w="1701" w:type="dxa"/>
          </w:tcPr>
          <w:p w14:paraId="242134FF" w14:textId="77777777" w:rsidR="004B27A9" w:rsidRPr="00452734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8FAE365" w14:textId="77777777" w:rsidR="004B27A9" w:rsidRPr="00452734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3 (92.6%)</w:t>
            </w:r>
          </w:p>
          <w:p w14:paraId="3BF266FB" w14:textId="77777777" w:rsidR="004B27A9" w:rsidRPr="00452734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7.4%)</w:t>
            </w:r>
          </w:p>
        </w:tc>
      </w:tr>
      <w:tr w:rsidR="004B27A9" w:rsidRPr="00FA3CB9" w14:paraId="48887929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9E26202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Malignancy Site (n, %)</w:t>
            </w:r>
          </w:p>
          <w:p w14:paraId="1CD6B33B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Breast (n=21)</w:t>
            </w:r>
          </w:p>
          <w:p w14:paraId="73A6A35D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Lung (n=25)</w:t>
            </w:r>
          </w:p>
          <w:p w14:paraId="5AD62B2F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elanoma (n=13)</w:t>
            </w:r>
          </w:p>
          <w:p w14:paraId="6543826A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Prostate (n=8)</w:t>
            </w:r>
          </w:p>
          <w:p w14:paraId="69EEFC44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50)</w:t>
            </w:r>
          </w:p>
        </w:tc>
        <w:tc>
          <w:tcPr>
            <w:tcW w:w="1843" w:type="dxa"/>
          </w:tcPr>
          <w:p w14:paraId="10509BCA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F755B1D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0.4%)</w:t>
            </w:r>
          </w:p>
          <w:p w14:paraId="5435535B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0.4%)</w:t>
            </w:r>
          </w:p>
          <w:p w14:paraId="1CCBB296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14.3%)</w:t>
            </w:r>
          </w:p>
          <w:p w14:paraId="4D8EE6E1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4.1%)</w:t>
            </w:r>
          </w:p>
          <w:p w14:paraId="7E3C1D07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0 (40.8%)</w:t>
            </w:r>
          </w:p>
        </w:tc>
        <w:tc>
          <w:tcPr>
            <w:tcW w:w="1701" w:type="dxa"/>
          </w:tcPr>
          <w:p w14:paraId="633286D5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46B8BCC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16.2%)</w:t>
            </w:r>
          </w:p>
          <w:p w14:paraId="4CDED299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22.1%)</w:t>
            </w:r>
          </w:p>
          <w:p w14:paraId="1B4207FC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8.8%)</w:t>
            </w:r>
          </w:p>
          <w:p w14:paraId="4F38FE33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8.8%)</w:t>
            </w:r>
          </w:p>
          <w:p w14:paraId="587CD872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</w:t>
            </w: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 (44.1%)</w:t>
            </w:r>
          </w:p>
        </w:tc>
      </w:tr>
      <w:tr w:rsidR="004B27A9" w:rsidRPr="00FA3CB9" w14:paraId="6366F0DB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69CFB61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Endpoint (n, %)</w:t>
            </w:r>
          </w:p>
          <w:p w14:paraId="3F6477C7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73)</w:t>
            </w:r>
          </w:p>
          <w:p w14:paraId="0C53E856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S (n=49)</w:t>
            </w:r>
          </w:p>
        </w:tc>
        <w:tc>
          <w:tcPr>
            <w:tcW w:w="1843" w:type="dxa"/>
          </w:tcPr>
          <w:p w14:paraId="0A04D2F5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61DBED1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2 (44.9%)</w:t>
            </w:r>
          </w:p>
          <w:p w14:paraId="6E2E5282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7 (55.1%)</w:t>
            </w:r>
          </w:p>
        </w:tc>
        <w:tc>
          <w:tcPr>
            <w:tcW w:w="1701" w:type="dxa"/>
          </w:tcPr>
          <w:p w14:paraId="0220255D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6461610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9 (72.1%)</w:t>
            </w:r>
          </w:p>
          <w:p w14:paraId="69C91CE8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7.9%)</w:t>
            </w:r>
          </w:p>
        </w:tc>
      </w:tr>
      <w:tr w:rsidR="004B27A9" w:rsidRPr="00FA3CB9" w14:paraId="40CA7C85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F32F612" w14:textId="77777777" w:rsidR="004B27A9" w:rsidRPr="00152B5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52B5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Difference in time to event outcome between intervention and control in months (median, range) (n=9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4</w:t>
            </w:r>
            <w:r w:rsidRPr="00152B5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843" w:type="dxa"/>
          </w:tcPr>
          <w:p w14:paraId="6116FBAF" w14:textId="77777777" w:rsidR="004B27A9" w:rsidRPr="00152B5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52B5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.95 (1.2-15.3)</w:t>
            </w:r>
          </w:p>
        </w:tc>
        <w:tc>
          <w:tcPr>
            <w:tcW w:w="1701" w:type="dxa"/>
          </w:tcPr>
          <w:p w14:paraId="49C25F2F" w14:textId="77777777" w:rsidR="004B27A9" w:rsidRPr="00152B5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52B5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.75 (1.3-24.3)</w:t>
            </w:r>
          </w:p>
        </w:tc>
      </w:tr>
      <w:tr w:rsidR="004B27A9" w:rsidRPr="00FA3CB9" w14:paraId="2C047BDF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317CA1E" w14:textId="77777777" w:rsidR="004B27A9" w:rsidRPr="00C36CC6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Approval Pathway (n, %)</w:t>
            </w:r>
          </w:p>
          <w:p w14:paraId="32B1A589" w14:textId="77777777" w:rsidR="004B27A9" w:rsidRPr="00C36CC6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Regular approval (n=11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</w:t>
            </w: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64283AEE" w14:textId="77777777" w:rsidR="004B27A9" w:rsidRPr="00C36CC6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ccelerated Approval (n=6)</w:t>
            </w:r>
          </w:p>
        </w:tc>
        <w:tc>
          <w:tcPr>
            <w:tcW w:w="1843" w:type="dxa"/>
          </w:tcPr>
          <w:p w14:paraId="7669A535" w14:textId="77777777" w:rsidR="004B27A9" w:rsidRPr="00C36CC6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DF3DFE8" w14:textId="77777777" w:rsidR="004B27A9" w:rsidRPr="00C36CC6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5 (91.8%)</w:t>
            </w:r>
          </w:p>
          <w:p w14:paraId="1FE1B8A6" w14:textId="77777777" w:rsidR="004B27A9" w:rsidRPr="00C36CC6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8.2%)</w:t>
            </w:r>
          </w:p>
        </w:tc>
        <w:tc>
          <w:tcPr>
            <w:tcW w:w="1701" w:type="dxa"/>
          </w:tcPr>
          <w:p w14:paraId="31758B54" w14:textId="77777777" w:rsidR="004B27A9" w:rsidRPr="00C36CC6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56ED2E3" w14:textId="77777777" w:rsidR="004B27A9" w:rsidRPr="00C36CC6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6 (97.1%)</w:t>
            </w:r>
          </w:p>
          <w:p w14:paraId="079CF8E1" w14:textId="77777777" w:rsidR="004B27A9" w:rsidRPr="00C36CC6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2.9%)</w:t>
            </w:r>
          </w:p>
        </w:tc>
      </w:tr>
      <w:tr w:rsidR="004B27A9" w:rsidRPr="00FA3CB9" w14:paraId="15C65E9C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310F354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Breakthrough </w:t>
            </w:r>
            <w:r w:rsidRPr="008E534F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>Therapy Designation</w:t>
            </w: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n, %)</w:t>
            </w:r>
          </w:p>
          <w:p w14:paraId="7C53A4C5" w14:textId="77777777" w:rsidR="004B27A9" w:rsidRPr="008E534F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71)</w:t>
            </w:r>
          </w:p>
          <w:p w14:paraId="2FE50FCE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 30)</w:t>
            </w:r>
          </w:p>
          <w:p w14:paraId="019C1D98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/A (n=16)</w:t>
            </w:r>
          </w:p>
        </w:tc>
        <w:tc>
          <w:tcPr>
            <w:tcW w:w="1843" w:type="dxa"/>
          </w:tcPr>
          <w:p w14:paraId="5D27F5D5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10ECD43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0 (61.2%)</w:t>
            </w:r>
          </w:p>
          <w:p w14:paraId="0FE56354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22.4%)</w:t>
            </w:r>
          </w:p>
          <w:p w14:paraId="6E2034C7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16.3%)</w:t>
            </w:r>
          </w:p>
        </w:tc>
        <w:tc>
          <w:tcPr>
            <w:tcW w:w="1701" w:type="dxa"/>
          </w:tcPr>
          <w:p w14:paraId="64959706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9CFAE33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1 (60.3%)</w:t>
            </w:r>
          </w:p>
          <w:p w14:paraId="0F5ABF62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7.9%)</w:t>
            </w:r>
          </w:p>
          <w:p w14:paraId="276CD8D0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11.8%)</w:t>
            </w:r>
          </w:p>
        </w:tc>
      </w:tr>
      <w:tr w:rsidR="004B27A9" w:rsidRPr="00FA3CB9" w14:paraId="1FC65167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283F3D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ast Track (n, %)</w:t>
            </w:r>
          </w:p>
          <w:p w14:paraId="010F0CB0" w14:textId="77777777" w:rsidR="004B27A9" w:rsidRPr="008E534F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86)</w:t>
            </w:r>
          </w:p>
          <w:p w14:paraId="3966636D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24)</w:t>
            </w:r>
          </w:p>
          <w:p w14:paraId="28011BE0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lastRenderedPageBreak/>
              <w:t xml:space="preserve">     N/A (n=7)</w:t>
            </w:r>
          </w:p>
        </w:tc>
        <w:tc>
          <w:tcPr>
            <w:tcW w:w="1843" w:type="dxa"/>
          </w:tcPr>
          <w:p w14:paraId="4D97260F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A9BE471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7 (75.5%)</w:t>
            </w:r>
          </w:p>
          <w:p w14:paraId="09979879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 (18.4%)</w:t>
            </w:r>
          </w:p>
          <w:p w14:paraId="17C11022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3 (6.1%)</w:t>
            </w:r>
          </w:p>
        </w:tc>
        <w:tc>
          <w:tcPr>
            <w:tcW w:w="1701" w:type="dxa"/>
          </w:tcPr>
          <w:p w14:paraId="6494A857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60AF017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9 (72.1%)</w:t>
            </w:r>
          </w:p>
          <w:p w14:paraId="5CA97E11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22.1%)</w:t>
            </w:r>
          </w:p>
          <w:p w14:paraId="6D56389A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4 (5.9%)</w:t>
            </w:r>
          </w:p>
        </w:tc>
      </w:tr>
      <w:tr w:rsidR="004B27A9" w:rsidRPr="00FA3CB9" w14:paraId="366EF256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62D8DCC" w14:textId="77777777" w:rsidR="004B27A9" w:rsidRPr="009216CC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lastRenderedPageBreak/>
              <w:t>Priority Review (n, %)</w:t>
            </w:r>
          </w:p>
          <w:p w14:paraId="6CA5997B" w14:textId="77777777" w:rsidR="004B27A9" w:rsidRPr="009216CC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30)</w:t>
            </w:r>
          </w:p>
          <w:p w14:paraId="27FE03BD" w14:textId="77777777" w:rsidR="004B27A9" w:rsidRPr="009216CC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87)</w:t>
            </w:r>
          </w:p>
        </w:tc>
        <w:tc>
          <w:tcPr>
            <w:tcW w:w="1843" w:type="dxa"/>
          </w:tcPr>
          <w:p w14:paraId="56E22D78" w14:textId="77777777" w:rsidR="004B27A9" w:rsidRPr="009216CC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DF73D32" w14:textId="77777777" w:rsidR="004B27A9" w:rsidRPr="009216CC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22.4%)</w:t>
            </w:r>
          </w:p>
          <w:p w14:paraId="50F37085" w14:textId="77777777" w:rsidR="004B27A9" w:rsidRPr="009216CC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8 (77.6%)</w:t>
            </w:r>
          </w:p>
        </w:tc>
        <w:tc>
          <w:tcPr>
            <w:tcW w:w="1701" w:type="dxa"/>
          </w:tcPr>
          <w:p w14:paraId="2630717D" w14:textId="77777777" w:rsidR="004B27A9" w:rsidRPr="009216CC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B7E93B7" w14:textId="77777777" w:rsidR="004B27A9" w:rsidRPr="009216CC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7.9%)</w:t>
            </w:r>
          </w:p>
          <w:p w14:paraId="31F59C03" w14:textId="77777777" w:rsidR="004B27A9" w:rsidRPr="009216CC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9 (72.1%)</w:t>
            </w:r>
          </w:p>
        </w:tc>
      </w:tr>
      <w:tr w:rsidR="004B27A9" w:rsidRPr="00FA3CB9" w14:paraId="7F67061D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9539F83" w14:textId="77777777" w:rsidR="004B27A9" w:rsidRPr="004C04BB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4C04BB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>Control Group (n, %)</w:t>
            </w:r>
          </w:p>
          <w:p w14:paraId="781B4F5C" w14:textId="77777777" w:rsidR="004B27A9" w:rsidRPr="004C04BB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4C04BB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 xml:space="preserve">    Active Control (n=83)</w:t>
            </w:r>
          </w:p>
          <w:p w14:paraId="4AC07668" w14:textId="77777777" w:rsidR="004B27A9" w:rsidRPr="004C04BB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4C04BB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 xml:space="preserve">    Placebo or BSC alone (n=34)</w:t>
            </w:r>
          </w:p>
        </w:tc>
        <w:tc>
          <w:tcPr>
            <w:tcW w:w="1843" w:type="dxa"/>
          </w:tcPr>
          <w:p w14:paraId="548B4288" w14:textId="77777777" w:rsidR="004B27A9" w:rsidRPr="004C04B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D843192" w14:textId="77777777" w:rsidR="004B27A9" w:rsidRPr="004C04B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C04B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4 (69.4%)</w:t>
            </w:r>
          </w:p>
          <w:p w14:paraId="536EA9E5" w14:textId="77777777" w:rsidR="004B27A9" w:rsidRPr="004C04B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C04B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30.6%)</w:t>
            </w:r>
          </w:p>
        </w:tc>
        <w:tc>
          <w:tcPr>
            <w:tcW w:w="1701" w:type="dxa"/>
          </w:tcPr>
          <w:p w14:paraId="577899C5" w14:textId="77777777" w:rsidR="004B27A9" w:rsidRPr="004C04B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8B003C4" w14:textId="77777777" w:rsidR="004B27A9" w:rsidRPr="004C04B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C04B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9 (72.1%)</w:t>
            </w:r>
          </w:p>
          <w:p w14:paraId="238D50F1" w14:textId="77777777" w:rsidR="004B27A9" w:rsidRPr="004C04B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C04B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7.9%)</w:t>
            </w:r>
          </w:p>
        </w:tc>
      </w:tr>
    </w:tbl>
    <w:p w14:paraId="2E627B33" w14:textId="77777777" w:rsidR="004B27A9" w:rsidRPr="009D2357" w:rsidRDefault="004B27A9" w:rsidP="004B27A9">
      <w:pPr>
        <w:ind w:hanging="709"/>
        <w:rPr>
          <w:rFonts w:cstheme="minorHAnsi"/>
          <w:sz w:val="20"/>
          <w:szCs w:val="20"/>
          <w:lang w:val="en-CA"/>
        </w:rPr>
      </w:pPr>
      <w:r>
        <w:rPr>
          <w:rFonts w:cstheme="minorHAnsi"/>
          <w:b/>
          <w:bCs/>
          <w:lang w:val="en-CA"/>
        </w:rPr>
        <w:tab/>
      </w:r>
      <w:r w:rsidRPr="009D2357">
        <w:rPr>
          <w:rFonts w:cstheme="minorHAnsi"/>
          <w:sz w:val="20"/>
          <w:szCs w:val="20"/>
          <w:lang w:val="en-CA"/>
        </w:rPr>
        <w:t xml:space="preserve">Abbreviation: </w:t>
      </w:r>
      <w:r>
        <w:rPr>
          <w:rFonts w:cstheme="minorHAnsi"/>
          <w:sz w:val="20"/>
          <w:szCs w:val="20"/>
          <w:lang w:val="en-CA"/>
        </w:rPr>
        <w:t xml:space="preserve">BSC, best supportive care; </w:t>
      </w:r>
      <w:r w:rsidRPr="009D2357">
        <w:rPr>
          <w:rFonts w:cstheme="minorHAnsi"/>
          <w:sz w:val="20"/>
          <w:szCs w:val="20"/>
          <w:lang w:val="en-CA"/>
        </w:rPr>
        <w:t xml:space="preserve">FU, follow up; N/A, not available; </w:t>
      </w:r>
      <w:r>
        <w:rPr>
          <w:rFonts w:cstheme="minorHAnsi"/>
          <w:sz w:val="20"/>
          <w:szCs w:val="20"/>
          <w:lang w:val="en-CA"/>
        </w:rPr>
        <w:t xml:space="preserve">OR, odds ratio; CI, confidence interval; FI, fragility index; </w:t>
      </w:r>
      <w:r w:rsidRPr="009D2357">
        <w:rPr>
          <w:rFonts w:cstheme="minorHAnsi"/>
          <w:sz w:val="20"/>
          <w:szCs w:val="20"/>
          <w:lang w:val="en-CA"/>
        </w:rPr>
        <w:t>OS; overall survival; TKI, Tyrosine kinase inhibitors.</w:t>
      </w:r>
    </w:p>
    <w:p w14:paraId="131D2654" w14:textId="77777777" w:rsidR="004B27A9" w:rsidRPr="009D2357" w:rsidRDefault="004B27A9" w:rsidP="004B27A9">
      <w:pPr>
        <w:rPr>
          <w:rFonts w:cstheme="minorHAnsi"/>
          <w:sz w:val="20"/>
          <w:szCs w:val="20"/>
          <w:lang w:val="en-CA"/>
        </w:rPr>
      </w:pPr>
      <w:r w:rsidRPr="009D2357">
        <w:rPr>
          <w:rFonts w:cstheme="minorHAnsi"/>
          <w:sz w:val="20"/>
          <w:szCs w:val="20"/>
          <w:vertAlign w:val="superscript"/>
          <w:lang w:val="en-CA"/>
        </w:rPr>
        <w:t>*</w:t>
      </w:r>
      <w:r w:rsidRPr="009D2357">
        <w:rPr>
          <w:rFonts w:cstheme="minorHAnsi"/>
          <w:sz w:val="20"/>
          <w:szCs w:val="20"/>
          <w:lang w:val="en-CA"/>
        </w:rPr>
        <w:t xml:space="preserve"> p test for trend</w:t>
      </w:r>
    </w:p>
    <w:p w14:paraId="60540CFA" w14:textId="77777777" w:rsidR="004B27A9" w:rsidRDefault="004B27A9" w:rsidP="004B27A9">
      <w:pPr>
        <w:rPr>
          <w:rFonts w:cstheme="minorHAnsi"/>
          <w:sz w:val="20"/>
          <w:szCs w:val="20"/>
          <w:lang w:val="en-CA"/>
        </w:rPr>
      </w:pPr>
      <w:r w:rsidRPr="002B3852">
        <w:rPr>
          <w:rFonts w:cstheme="minorHAnsi"/>
          <w:sz w:val="20"/>
          <w:szCs w:val="20"/>
          <w:vertAlign w:val="superscript"/>
          <w:lang w:val="en-CA"/>
        </w:rPr>
        <w:t>**</w:t>
      </w:r>
      <w:r w:rsidRPr="002B3852">
        <w:rPr>
          <w:rFonts w:cstheme="minorHAnsi"/>
          <w:sz w:val="20"/>
          <w:szCs w:val="20"/>
          <w:lang w:val="en-CA"/>
        </w:rPr>
        <w:t xml:space="preserve"> Only </w:t>
      </w:r>
      <w:r>
        <w:rPr>
          <w:rFonts w:cstheme="minorHAnsi"/>
          <w:sz w:val="20"/>
          <w:szCs w:val="20"/>
          <w:lang w:val="en-CA"/>
        </w:rPr>
        <w:t>114</w:t>
      </w:r>
      <w:r w:rsidRPr="002B3852">
        <w:rPr>
          <w:rFonts w:cstheme="minorHAnsi"/>
          <w:sz w:val="20"/>
          <w:szCs w:val="20"/>
          <w:lang w:val="en-CA"/>
        </w:rPr>
        <w:t xml:space="preserve"> included studies as 3 had dichotomous endpoints</w:t>
      </w:r>
      <w:r>
        <w:rPr>
          <w:rFonts w:cstheme="minorHAnsi"/>
          <w:sz w:val="20"/>
          <w:szCs w:val="20"/>
          <w:lang w:val="en-CA"/>
        </w:rPr>
        <w:t xml:space="preserve">. While the HR are reported based on the trial results, the OR and P values are reported for the log transformed HR. </w:t>
      </w:r>
    </w:p>
    <w:p w14:paraId="1382AFF6" w14:textId="77777777" w:rsidR="004B27A9" w:rsidRDefault="004B27A9" w:rsidP="004B27A9">
      <w:pPr>
        <w:rPr>
          <w:rFonts w:cstheme="minorHAnsi"/>
          <w:sz w:val="20"/>
          <w:szCs w:val="20"/>
          <w:lang w:val="en-CA"/>
        </w:rPr>
      </w:pPr>
    </w:p>
    <w:p w14:paraId="17A51B61" w14:textId="77777777" w:rsidR="004B27A9" w:rsidRPr="0095543F" w:rsidRDefault="004B27A9" w:rsidP="004B27A9">
      <w:pPr>
        <w:rPr>
          <w:rFonts w:cstheme="minorHAnsi"/>
          <w:sz w:val="20"/>
          <w:szCs w:val="20"/>
          <w:lang w:val="en-CA"/>
        </w:rPr>
      </w:pPr>
    </w:p>
    <w:p w14:paraId="341815C1" w14:textId="77777777" w:rsidR="004B27A9" w:rsidRDefault="004B27A9" w:rsidP="004B27A9">
      <w:pPr>
        <w:rPr>
          <w:b/>
          <w:bCs/>
        </w:rPr>
      </w:pPr>
      <w:r>
        <w:rPr>
          <w:b/>
          <w:bCs/>
        </w:rPr>
        <w:br w:type="page"/>
      </w:r>
    </w:p>
    <w:p w14:paraId="1B076BD3" w14:textId="291B26D6" w:rsidR="004B27A9" w:rsidRDefault="004B27A9" w:rsidP="004B27A9">
      <w:r w:rsidRPr="008C5C86">
        <w:rPr>
          <w:b/>
          <w:bCs/>
        </w:rPr>
        <w:lastRenderedPageBreak/>
        <w:t xml:space="preserve">Supplemental Table </w:t>
      </w:r>
      <w:r w:rsidR="0061160B">
        <w:rPr>
          <w:b/>
          <w:bCs/>
        </w:rPr>
        <w:t>5</w:t>
      </w:r>
      <w:r w:rsidRPr="008C5C86">
        <w:rPr>
          <w:b/>
          <w:bCs/>
        </w:rPr>
        <w:t>:</w:t>
      </w:r>
      <w:r>
        <w:t xml:space="preserve"> </w:t>
      </w:r>
      <w:r>
        <w:rPr>
          <w:rFonts w:cstheme="minorHAnsi"/>
          <w:b/>
          <w:bCs/>
          <w:lang w:val="en-CA"/>
        </w:rPr>
        <w:t>Association Between Studies where WCLFU Exceeds the Fragility Index and Trial Characteristics among studies with only 1:1 randomization (n=71)</w:t>
      </w:r>
    </w:p>
    <w:tbl>
      <w:tblPr>
        <w:tblStyle w:val="GridTable4-Accent5"/>
        <w:tblW w:w="10065" w:type="dxa"/>
        <w:tblInd w:w="-5" w:type="dxa"/>
        <w:tblLook w:val="04A0" w:firstRow="1" w:lastRow="0" w:firstColumn="1" w:lastColumn="0" w:noHBand="0" w:noVBand="1"/>
      </w:tblPr>
      <w:tblGrid>
        <w:gridCol w:w="3907"/>
        <w:gridCol w:w="1552"/>
        <w:gridCol w:w="1690"/>
        <w:gridCol w:w="802"/>
        <w:gridCol w:w="1265"/>
        <w:gridCol w:w="849"/>
      </w:tblGrid>
      <w:tr w:rsidR="004B27A9" w:rsidRPr="00FA3CB9" w14:paraId="5827731A" w14:textId="77777777" w:rsidTr="00F41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06C047E9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  <w:p w14:paraId="19936959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</w:tc>
        <w:tc>
          <w:tcPr>
            <w:tcW w:w="1552" w:type="dxa"/>
          </w:tcPr>
          <w:p w14:paraId="473D3B8C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>
              <w:rPr>
                <w:rFonts w:cstheme="minorHAnsi"/>
                <w:sz w:val="21"/>
                <w:szCs w:val="21"/>
                <w:lang w:val="en-CA"/>
              </w:rPr>
              <w:t>WCLFU &gt;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 xml:space="preserve"> FI</w:t>
            </w:r>
          </w:p>
          <w:p w14:paraId="132236E4" w14:textId="77777777" w:rsidR="004B27A9" w:rsidRPr="00673C73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(n=</w:t>
            </w:r>
            <w:r>
              <w:rPr>
                <w:rFonts w:cstheme="minorHAnsi"/>
                <w:sz w:val="21"/>
                <w:szCs w:val="21"/>
                <w:lang w:val="en-CA"/>
              </w:rPr>
              <w:t>36)</w:t>
            </w:r>
          </w:p>
        </w:tc>
        <w:tc>
          <w:tcPr>
            <w:tcW w:w="1690" w:type="dxa"/>
          </w:tcPr>
          <w:p w14:paraId="22A071D1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>
              <w:rPr>
                <w:rFonts w:cstheme="minorHAnsi"/>
                <w:sz w:val="21"/>
                <w:szCs w:val="21"/>
                <w:lang w:val="en-CA"/>
              </w:rPr>
              <w:t>WCLFU &lt;FI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 xml:space="preserve"> (n=</w:t>
            </w:r>
            <w:r>
              <w:rPr>
                <w:rFonts w:cstheme="minorHAnsi"/>
                <w:sz w:val="21"/>
                <w:szCs w:val="21"/>
                <w:lang w:val="en-CA"/>
              </w:rPr>
              <w:t>35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>)</w:t>
            </w:r>
          </w:p>
        </w:tc>
        <w:tc>
          <w:tcPr>
            <w:tcW w:w="802" w:type="dxa"/>
          </w:tcPr>
          <w:p w14:paraId="003B201E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O</w:t>
            </w:r>
            <w:r>
              <w:rPr>
                <w:rFonts w:cstheme="minorHAnsi"/>
                <w:sz w:val="21"/>
                <w:szCs w:val="21"/>
                <w:lang w:val="en-CA"/>
              </w:rPr>
              <w:t>R</w:t>
            </w:r>
          </w:p>
        </w:tc>
        <w:tc>
          <w:tcPr>
            <w:tcW w:w="1265" w:type="dxa"/>
          </w:tcPr>
          <w:p w14:paraId="774BD36C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95% CI</w:t>
            </w:r>
          </w:p>
        </w:tc>
        <w:tc>
          <w:tcPr>
            <w:tcW w:w="849" w:type="dxa"/>
          </w:tcPr>
          <w:p w14:paraId="32FABCBD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P</w:t>
            </w:r>
          </w:p>
        </w:tc>
      </w:tr>
      <w:tr w:rsidR="004B27A9" w:rsidRPr="00FA3CB9" w14:paraId="6D97A4C1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7C77A17B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ragility Index (median, range)</w:t>
            </w:r>
          </w:p>
        </w:tc>
        <w:tc>
          <w:tcPr>
            <w:tcW w:w="1552" w:type="dxa"/>
          </w:tcPr>
          <w:p w14:paraId="147AE140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.5 (1-93)</w:t>
            </w:r>
          </w:p>
        </w:tc>
        <w:tc>
          <w:tcPr>
            <w:tcW w:w="1690" w:type="dxa"/>
          </w:tcPr>
          <w:p w14:paraId="49200793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6 (3-125)</w:t>
            </w:r>
          </w:p>
        </w:tc>
        <w:tc>
          <w:tcPr>
            <w:tcW w:w="802" w:type="dxa"/>
          </w:tcPr>
          <w:p w14:paraId="6CCF7C80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6</w:t>
            </w:r>
          </w:p>
        </w:tc>
        <w:tc>
          <w:tcPr>
            <w:tcW w:w="1265" w:type="dxa"/>
          </w:tcPr>
          <w:p w14:paraId="6EE81C21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93-0.99</w:t>
            </w:r>
          </w:p>
        </w:tc>
        <w:tc>
          <w:tcPr>
            <w:tcW w:w="849" w:type="dxa"/>
          </w:tcPr>
          <w:p w14:paraId="598C11E7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0.01</w:t>
            </w:r>
          </w:p>
        </w:tc>
      </w:tr>
      <w:tr w:rsidR="004B27A9" w:rsidRPr="00FA3CB9" w14:paraId="2DA5EC81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6D987825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Reported </w:t>
            </w:r>
            <w:r w:rsidRPr="00AE125D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HR (median, range) (n=70)</w:t>
            </w:r>
            <w:r w:rsidRPr="00AE125D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CA"/>
              </w:rPr>
              <w:t>**</w:t>
            </w:r>
          </w:p>
        </w:tc>
        <w:tc>
          <w:tcPr>
            <w:tcW w:w="1552" w:type="dxa"/>
          </w:tcPr>
          <w:p w14:paraId="0D46235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E125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0</w:t>
            </w:r>
            <w:r w:rsidRPr="00AE125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0.46-0.86)</w:t>
            </w:r>
          </w:p>
        </w:tc>
        <w:tc>
          <w:tcPr>
            <w:tcW w:w="1690" w:type="dxa"/>
          </w:tcPr>
          <w:p w14:paraId="56C6C334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AE125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7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</w:t>
            </w:r>
            <w:r w:rsidRPr="00AE125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(0.21-0.84)</w:t>
            </w:r>
          </w:p>
        </w:tc>
        <w:tc>
          <w:tcPr>
            <w:tcW w:w="802" w:type="dxa"/>
          </w:tcPr>
          <w:p w14:paraId="223B92B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6.7</w:t>
            </w:r>
          </w:p>
        </w:tc>
        <w:tc>
          <w:tcPr>
            <w:tcW w:w="1265" w:type="dxa"/>
          </w:tcPr>
          <w:p w14:paraId="6278FEE7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.77-258.0</w:t>
            </w:r>
          </w:p>
        </w:tc>
        <w:tc>
          <w:tcPr>
            <w:tcW w:w="849" w:type="dxa"/>
          </w:tcPr>
          <w:p w14:paraId="56D7BE21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AE125D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0.004</w:t>
            </w:r>
          </w:p>
        </w:tc>
      </w:tr>
      <w:tr w:rsidR="004B27A9" w:rsidRPr="00FA3CB9" w14:paraId="0417486D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516ED5A6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Number 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WCLFU</w:t>
            </w: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median, range)</w:t>
            </w:r>
          </w:p>
        </w:tc>
        <w:tc>
          <w:tcPr>
            <w:tcW w:w="1552" w:type="dxa"/>
          </w:tcPr>
          <w:p w14:paraId="24071168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4.5 (7-109)</w:t>
            </w:r>
          </w:p>
        </w:tc>
        <w:tc>
          <w:tcPr>
            <w:tcW w:w="1690" w:type="dxa"/>
          </w:tcPr>
          <w:p w14:paraId="3E337CED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0-56)</w:t>
            </w:r>
          </w:p>
        </w:tc>
        <w:tc>
          <w:tcPr>
            <w:tcW w:w="802" w:type="dxa"/>
          </w:tcPr>
          <w:p w14:paraId="584C6823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11</w:t>
            </w:r>
          </w:p>
        </w:tc>
        <w:tc>
          <w:tcPr>
            <w:tcW w:w="1265" w:type="dxa"/>
          </w:tcPr>
          <w:p w14:paraId="0643F0F8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5-1.17</w:t>
            </w:r>
          </w:p>
        </w:tc>
        <w:tc>
          <w:tcPr>
            <w:tcW w:w="849" w:type="dxa"/>
          </w:tcPr>
          <w:p w14:paraId="777FFCEF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66393620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0C422AC8" w14:textId="77777777" w:rsidR="004B27A9" w:rsidRPr="001B681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WCLFU as percent of total sample size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</w:t>
            </w:r>
            <w:r w:rsidRPr="002218D0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(median, range)</w:t>
            </w:r>
          </w:p>
        </w:tc>
        <w:tc>
          <w:tcPr>
            <w:tcW w:w="1552" w:type="dxa"/>
          </w:tcPr>
          <w:p w14:paraId="61700270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.6% (0.3-16.2%)</w:t>
            </w:r>
          </w:p>
        </w:tc>
        <w:tc>
          <w:tcPr>
            <w:tcW w:w="1690" w:type="dxa"/>
          </w:tcPr>
          <w:p w14:paraId="211A5CFA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% (0=5.8%)</w:t>
            </w:r>
          </w:p>
        </w:tc>
        <w:tc>
          <w:tcPr>
            <w:tcW w:w="802" w:type="dxa"/>
          </w:tcPr>
          <w:p w14:paraId="0B6DB7F1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.1</w:t>
            </w:r>
          </w:p>
        </w:tc>
        <w:tc>
          <w:tcPr>
            <w:tcW w:w="1265" w:type="dxa"/>
          </w:tcPr>
          <w:p w14:paraId="0B365938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49-2.95</w:t>
            </w:r>
          </w:p>
        </w:tc>
        <w:tc>
          <w:tcPr>
            <w:tcW w:w="849" w:type="dxa"/>
          </w:tcPr>
          <w:p w14:paraId="3F096374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646F2FC4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3BDE536D" w14:textId="77777777" w:rsidR="004B27A9" w:rsidRPr="00AE125D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 w:rsidRPr="0073089A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ragility Index as proportion of experimental group size (median, range)</w:t>
            </w:r>
          </w:p>
        </w:tc>
        <w:tc>
          <w:tcPr>
            <w:tcW w:w="1552" w:type="dxa"/>
          </w:tcPr>
          <w:p w14:paraId="5B33425B" w14:textId="77777777" w:rsidR="004B27A9" w:rsidRPr="00AE125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.95% (0.08-27.63%)</w:t>
            </w:r>
          </w:p>
        </w:tc>
        <w:tc>
          <w:tcPr>
            <w:tcW w:w="1690" w:type="dxa"/>
          </w:tcPr>
          <w:p w14:paraId="58857B04" w14:textId="77777777" w:rsidR="004B27A9" w:rsidRPr="00AE125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.17% (1.12 – 51.72%)</w:t>
            </w:r>
          </w:p>
        </w:tc>
        <w:tc>
          <w:tcPr>
            <w:tcW w:w="802" w:type="dxa"/>
          </w:tcPr>
          <w:p w14:paraId="13CD401E" w14:textId="77777777" w:rsidR="004B27A9" w:rsidRPr="00AE125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6</w:t>
            </w:r>
          </w:p>
        </w:tc>
        <w:tc>
          <w:tcPr>
            <w:tcW w:w="1265" w:type="dxa"/>
          </w:tcPr>
          <w:p w14:paraId="44217572" w14:textId="77777777" w:rsidR="004B27A9" w:rsidRPr="00AE125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8-0.95</w:t>
            </w:r>
          </w:p>
        </w:tc>
        <w:tc>
          <w:tcPr>
            <w:tcW w:w="849" w:type="dxa"/>
          </w:tcPr>
          <w:p w14:paraId="52A3793E" w14:textId="77777777" w:rsidR="004B27A9" w:rsidRPr="00AE125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0.002</w:t>
            </w:r>
          </w:p>
        </w:tc>
      </w:tr>
      <w:tr w:rsidR="004B27A9" w:rsidRPr="00FA3CB9" w14:paraId="1EAFED0C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18884FCB" w14:textId="77777777" w:rsidR="004B27A9" w:rsidRPr="001B681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Sample Size, total (median, range)</w:t>
            </w:r>
          </w:p>
        </w:tc>
        <w:tc>
          <w:tcPr>
            <w:tcW w:w="1552" w:type="dxa"/>
          </w:tcPr>
          <w:p w14:paraId="4069CD34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96 (123-4804)</w:t>
            </w:r>
          </w:p>
        </w:tc>
        <w:tc>
          <w:tcPr>
            <w:tcW w:w="1690" w:type="dxa"/>
          </w:tcPr>
          <w:p w14:paraId="35F20F0B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82 (120-1486)</w:t>
            </w:r>
          </w:p>
        </w:tc>
        <w:tc>
          <w:tcPr>
            <w:tcW w:w="802" w:type="dxa"/>
          </w:tcPr>
          <w:p w14:paraId="2237F9F5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</w:tc>
        <w:tc>
          <w:tcPr>
            <w:tcW w:w="1265" w:type="dxa"/>
          </w:tcPr>
          <w:p w14:paraId="587CE120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9-1.00</w:t>
            </w:r>
          </w:p>
        </w:tc>
        <w:tc>
          <w:tcPr>
            <w:tcW w:w="849" w:type="dxa"/>
          </w:tcPr>
          <w:p w14:paraId="49D58083" w14:textId="77777777" w:rsidR="004B27A9" w:rsidRPr="001B681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8</w:t>
            </w:r>
          </w:p>
        </w:tc>
      </w:tr>
      <w:tr w:rsidR="004B27A9" w:rsidRPr="00FA3CB9" w14:paraId="418BE719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5E259576" w14:textId="77777777" w:rsidR="004B27A9" w:rsidRPr="001B681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Year of Approval (n, %)</w:t>
            </w:r>
          </w:p>
          <w:p w14:paraId="62E3C13B" w14:textId="77777777" w:rsidR="004B27A9" w:rsidRPr="001B681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0/12 (n=16)</w:t>
            </w:r>
          </w:p>
          <w:p w14:paraId="5678EDD1" w14:textId="77777777" w:rsidR="004B27A9" w:rsidRPr="001B681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3/15 (n=20)</w:t>
            </w:r>
          </w:p>
          <w:p w14:paraId="78484EA7" w14:textId="77777777" w:rsidR="004B27A9" w:rsidRPr="001B6818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6/17 (n=16)</w:t>
            </w:r>
          </w:p>
          <w:p w14:paraId="08FE53CF" w14:textId="77777777" w:rsidR="004B27A9" w:rsidRPr="001B6818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8/19 (n=19)</w:t>
            </w:r>
          </w:p>
        </w:tc>
        <w:tc>
          <w:tcPr>
            <w:tcW w:w="1552" w:type="dxa"/>
          </w:tcPr>
          <w:p w14:paraId="1FE1D87C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63ACDF0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19.4%)</w:t>
            </w:r>
          </w:p>
          <w:p w14:paraId="08FB2F35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7.8%)</w:t>
            </w:r>
          </w:p>
          <w:p w14:paraId="274EAE84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 (33.3%)</w:t>
            </w:r>
          </w:p>
          <w:p w14:paraId="1089C284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19.4%)</w:t>
            </w:r>
          </w:p>
        </w:tc>
        <w:tc>
          <w:tcPr>
            <w:tcW w:w="1690" w:type="dxa"/>
          </w:tcPr>
          <w:p w14:paraId="0FF7FD26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7B76150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 (25.7%)</w:t>
            </w:r>
          </w:p>
          <w:p w14:paraId="111D10FC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8.6%)</w:t>
            </w:r>
          </w:p>
          <w:p w14:paraId="23213BA3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11.4%)</w:t>
            </w:r>
          </w:p>
          <w:p w14:paraId="4CF99682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 (24.3%)</w:t>
            </w:r>
          </w:p>
        </w:tc>
        <w:tc>
          <w:tcPr>
            <w:tcW w:w="802" w:type="dxa"/>
          </w:tcPr>
          <w:p w14:paraId="1E0FDF35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1F2AFE5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3652D483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28</w:t>
            </w:r>
          </w:p>
          <w:p w14:paraId="22AF63C8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.86</w:t>
            </w:r>
          </w:p>
          <w:p w14:paraId="3D93C05B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5</w:t>
            </w:r>
          </w:p>
        </w:tc>
        <w:tc>
          <w:tcPr>
            <w:tcW w:w="1265" w:type="dxa"/>
          </w:tcPr>
          <w:p w14:paraId="68472E96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DD30DEE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4CA2A57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4-4.81</w:t>
            </w:r>
          </w:p>
          <w:p w14:paraId="0AC7455E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6-17.32</w:t>
            </w:r>
          </w:p>
          <w:p w14:paraId="19BCE112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9-2.92</w:t>
            </w:r>
          </w:p>
        </w:tc>
        <w:tc>
          <w:tcPr>
            <w:tcW w:w="849" w:type="dxa"/>
          </w:tcPr>
          <w:p w14:paraId="7E1332AC" w14:textId="77777777" w:rsidR="004B27A9" w:rsidRPr="001B6818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 w:rsidRPr="001B6818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5</w:t>
            </w:r>
            <w:r w:rsidRPr="001B6818"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  <w:t>*</w:t>
            </w:r>
          </w:p>
        </w:tc>
      </w:tr>
      <w:tr w:rsidR="004B27A9" w:rsidRPr="00FA3CB9" w14:paraId="683BD61E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2F2D723D" w14:textId="77777777" w:rsidR="004B27A9" w:rsidRPr="000203E2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0203E2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Number of Events Total (median, range) (n=67)</w:t>
            </w:r>
          </w:p>
        </w:tc>
        <w:tc>
          <w:tcPr>
            <w:tcW w:w="1552" w:type="dxa"/>
          </w:tcPr>
          <w:p w14:paraId="7D8464EC" w14:textId="77777777" w:rsidR="004B27A9" w:rsidRPr="000203E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0203E2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34 (56-884)</w:t>
            </w:r>
          </w:p>
        </w:tc>
        <w:tc>
          <w:tcPr>
            <w:tcW w:w="1690" w:type="dxa"/>
          </w:tcPr>
          <w:p w14:paraId="5B20BEF9" w14:textId="77777777" w:rsidR="004B27A9" w:rsidRPr="000203E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0203E2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90 (81-863)</w:t>
            </w:r>
          </w:p>
        </w:tc>
        <w:tc>
          <w:tcPr>
            <w:tcW w:w="802" w:type="dxa"/>
          </w:tcPr>
          <w:p w14:paraId="124B3F6F" w14:textId="77777777" w:rsidR="004B27A9" w:rsidRPr="000203E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0203E2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</w:tc>
        <w:tc>
          <w:tcPr>
            <w:tcW w:w="1265" w:type="dxa"/>
          </w:tcPr>
          <w:p w14:paraId="6BCD4B28" w14:textId="77777777" w:rsidR="004B27A9" w:rsidRPr="000203E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0203E2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9-1.00</w:t>
            </w:r>
          </w:p>
        </w:tc>
        <w:tc>
          <w:tcPr>
            <w:tcW w:w="849" w:type="dxa"/>
          </w:tcPr>
          <w:p w14:paraId="3DC92276" w14:textId="77777777" w:rsidR="004B27A9" w:rsidRPr="000203E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0203E2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9</w:t>
            </w:r>
          </w:p>
        </w:tc>
      </w:tr>
      <w:tr w:rsidR="004B27A9" w:rsidRPr="00FA3CB9" w14:paraId="14219E8F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5A922127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Drug Class (n, %)</w:t>
            </w:r>
          </w:p>
          <w:p w14:paraId="330EB05B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Immunotherapy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8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55906F12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Chemotherapy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5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2101E17A" w14:textId="77777777" w:rsidR="004B27A9" w:rsidRPr="00186295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onocolonal Antibodies (n=1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2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6033DA4A" w14:textId="77777777" w:rsidR="004B27A9" w:rsidRPr="00186295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ndrogen Receptor Blockers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2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404A21F9" w14:textId="77777777" w:rsidR="004B27A9" w:rsidRPr="00186295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TKI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21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7706262B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Targeted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1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41F34239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2</w:t>
            </w: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552" w:type="dxa"/>
          </w:tcPr>
          <w:p w14:paraId="2C404F4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A2D8CE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7.8%)</w:t>
            </w:r>
          </w:p>
          <w:p w14:paraId="0083C31B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5.6%)</w:t>
            </w:r>
          </w:p>
          <w:p w14:paraId="59E08AF8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 (25.0%)</w:t>
            </w:r>
          </w:p>
          <w:p w14:paraId="164033B9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2.8%)</w:t>
            </w:r>
          </w:p>
          <w:p w14:paraId="380D072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9 (25.0%)</w:t>
            </w:r>
          </w:p>
          <w:p w14:paraId="66D8B09F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11.1%)</w:t>
            </w:r>
          </w:p>
          <w:p w14:paraId="21FC9FD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2.8%)</w:t>
            </w:r>
          </w:p>
        </w:tc>
        <w:tc>
          <w:tcPr>
            <w:tcW w:w="1690" w:type="dxa"/>
          </w:tcPr>
          <w:p w14:paraId="738D2ABC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9AD658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22.9%)</w:t>
            </w:r>
          </w:p>
          <w:p w14:paraId="5C1C05C4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8.6%)</w:t>
            </w:r>
          </w:p>
          <w:p w14:paraId="3A160C5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8.6%)</w:t>
            </w:r>
          </w:p>
          <w:p w14:paraId="7AE535A8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2.7%)</w:t>
            </w:r>
          </w:p>
          <w:p w14:paraId="4648611F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 (34.3%)</w:t>
            </w:r>
          </w:p>
          <w:p w14:paraId="61C2BC19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20.0%)</w:t>
            </w:r>
          </w:p>
          <w:p w14:paraId="06B7031F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2.9%)</w:t>
            </w:r>
          </w:p>
        </w:tc>
        <w:tc>
          <w:tcPr>
            <w:tcW w:w="802" w:type="dxa"/>
          </w:tcPr>
          <w:p w14:paraId="35FF6F4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35D381C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4A3E55ED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3</w:t>
            </w:r>
          </w:p>
          <w:p w14:paraId="5473311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.4</w:t>
            </w:r>
          </w:p>
          <w:p w14:paraId="622E86C8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</w:t>
            </w:r>
          </w:p>
          <w:p w14:paraId="2DF5A18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</w:t>
            </w:r>
          </w:p>
          <w:p w14:paraId="434300C7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5</w:t>
            </w:r>
          </w:p>
          <w:p w14:paraId="7C819D5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</w:t>
            </w:r>
          </w:p>
        </w:tc>
        <w:tc>
          <w:tcPr>
            <w:tcW w:w="1265" w:type="dxa"/>
          </w:tcPr>
          <w:p w14:paraId="137F1F81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EE85130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17F5032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7-2.01</w:t>
            </w:r>
          </w:p>
          <w:p w14:paraId="0C3432A8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8-11.93</w:t>
            </w:r>
          </w:p>
          <w:p w14:paraId="49881C1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4-14.89</w:t>
            </w:r>
          </w:p>
          <w:p w14:paraId="05AB7C0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7-2.13</w:t>
            </w:r>
          </w:p>
          <w:p w14:paraId="1EC13770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0-2.13</w:t>
            </w:r>
          </w:p>
          <w:p w14:paraId="75788DF0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4-14.89</w:t>
            </w:r>
          </w:p>
        </w:tc>
        <w:tc>
          <w:tcPr>
            <w:tcW w:w="849" w:type="dxa"/>
          </w:tcPr>
          <w:p w14:paraId="2CEA309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F57DDC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8E35CCD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4</w:t>
            </w:r>
          </w:p>
          <w:p w14:paraId="256C11F2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8</w:t>
            </w:r>
          </w:p>
          <w:p w14:paraId="3DF932D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8</w:t>
            </w:r>
          </w:p>
          <w:p w14:paraId="1C20A90B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3</w:t>
            </w:r>
          </w:p>
          <w:p w14:paraId="2C01C84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2</w:t>
            </w:r>
          </w:p>
          <w:p w14:paraId="5B6D88B0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8</w:t>
            </w:r>
          </w:p>
        </w:tc>
      </w:tr>
      <w:tr w:rsidR="004B27A9" w:rsidRPr="00FA3CB9" w14:paraId="3C27521A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68CC8686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Setting of Approval (n, %)</w:t>
            </w:r>
          </w:p>
          <w:p w14:paraId="0951B3D3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etastatic (n=63)</w:t>
            </w:r>
          </w:p>
          <w:p w14:paraId="1E6C63C5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djuvant (n=8)</w:t>
            </w:r>
          </w:p>
        </w:tc>
        <w:tc>
          <w:tcPr>
            <w:tcW w:w="1552" w:type="dxa"/>
          </w:tcPr>
          <w:p w14:paraId="3F3C464C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661A143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0 (83.3%)</w:t>
            </w:r>
          </w:p>
          <w:p w14:paraId="6A743E09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16.7%)</w:t>
            </w:r>
          </w:p>
        </w:tc>
        <w:tc>
          <w:tcPr>
            <w:tcW w:w="1690" w:type="dxa"/>
          </w:tcPr>
          <w:p w14:paraId="087CD00A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745D145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3 (94.3%)</w:t>
            </w:r>
          </w:p>
          <w:p w14:paraId="0C7A2268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5.7%)</w:t>
            </w:r>
          </w:p>
        </w:tc>
        <w:tc>
          <w:tcPr>
            <w:tcW w:w="802" w:type="dxa"/>
          </w:tcPr>
          <w:p w14:paraId="44869732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A632177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4807DD4C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.3</w:t>
            </w:r>
          </w:p>
        </w:tc>
        <w:tc>
          <w:tcPr>
            <w:tcW w:w="1265" w:type="dxa"/>
          </w:tcPr>
          <w:p w14:paraId="70C18B3E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C07B32C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E717D51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2-17.6</w:t>
            </w:r>
          </w:p>
        </w:tc>
        <w:tc>
          <w:tcPr>
            <w:tcW w:w="849" w:type="dxa"/>
          </w:tcPr>
          <w:p w14:paraId="42E18091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00E02FB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4953BE4" w14:textId="77777777" w:rsidR="004B27A9" w:rsidRPr="00186295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6</w:t>
            </w:r>
          </w:p>
        </w:tc>
      </w:tr>
      <w:tr w:rsidR="004B27A9" w:rsidRPr="00186295" w14:paraId="0163DBB2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4B8572BB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Malignancy Site (n, %)</w:t>
            </w:r>
          </w:p>
          <w:p w14:paraId="598F4E1E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Breast (n=14)</w:t>
            </w:r>
          </w:p>
          <w:p w14:paraId="69B4BB19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Lung (n=19)</w:t>
            </w:r>
          </w:p>
          <w:p w14:paraId="557AA4FE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elanoma (n=7)</w:t>
            </w:r>
          </w:p>
          <w:p w14:paraId="5D18883A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Prostate (n=3)</w:t>
            </w:r>
          </w:p>
          <w:p w14:paraId="112EFEC0" w14:textId="77777777" w:rsidR="004B27A9" w:rsidRPr="00186295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28)</w:t>
            </w:r>
          </w:p>
        </w:tc>
        <w:tc>
          <w:tcPr>
            <w:tcW w:w="1552" w:type="dxa"/>
          </w:tcPr>
          <w:p w14:paraId="52EFD1E2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CA"/>
              </w:rPr>
            </w:pPr>
          </w:p>
          <w:p w14:paraId="5553A58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186295">
              <w:rPr>
                <w:rFonts w:cstheme="minorHAnsi"/>
                <w:sz w:val="20"/>
                <w:szCs w:val="20"/>
                <w:lang w:val="en-CA"/>
              </w:rPr>
              <w:t>9 (25.0%)</w:t>
            </w:r>
          </w:p>
          <w:p w14:paraId="05028231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186295">
              <w:rPr>
                <w:rFonts w:cstheme="minorHAnsi"/>
                <w:sz w:val="20"/>
                <w:szCs w:val="20"/>
                <w:lang w:val="en-CA"/>
              </w:rPr>
              <w:t>9 (25.0%)</w:t>
            </w:r>
          </w:p>
          <w:p w14:paraId="4C494A39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186295">
              <w:rPr>
                <w:rFonts w:cstheme="minorHAnsi"/>
                <w:sz w:val="20"/>
                <w:szCs w:val="20"/>
                <w:lang w:val="en-CA"/>
              </w:rPr>
              <w:t>5 (13.9%)</w:t>
            </w:r>
          </w:p>
          <w:p w14:paraId="32B13DE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CA"/>
              </w:rPr>
            </w:pPr>
            <w:r w:rsidRPr="00186295">
              <w:rPr>
                <w:rFonts w:cstheme="minorHAnsi"/>
                <w:sz w:val="20"/>
                <w:szCs w:val="20"/>
                <w:lang w:val="en-CA"/>
              </w:rPr>
              <w:t>1 (2.8%)</w:t>
            </w:r>
          </w:p>
          <w:p w14:paraId="54A1A967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186295">
              <w:rPr>
                <w:rFonts w:cstheme="minorHAnsi"/>
                <w:sz w:val="20"/>
                <w:szCs w:val="20"/>
                <w:lang w:val="en-CA"/>
              </w:rPr>
              <w:t>12 (33.3%)</w:t>
            </w:r>
          </w:p>
        </w:tc>
        <w:tc>
          <w:tcPr>
            <w:tcW w:w="1690" w:type="dxa"/>
          </w:tcPr>
          <w:p w14:paraId="58ECBB5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CDCF505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14.3%)</w:t>
            </w:r>
          </w:p>
          <w:p w14:paraId="13B07B90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8.6%)</w:t>
            </w:r>
          </w:p>
          <w:p w14:paraId="7481065F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5.7%)</w:t>
            </w:r>
          </w:p>
          <w:p w14:paraId="14DE5A28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5.7%)</w:t>
            </w:r>
          </w:p>
          <w:p w14:paraId="31357CE2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6 (45.7%)</w:t>
            </w:r>
          </w:p>
        </w:tc>
        <w:tc>
          <w:tcPr>
            <w:tcW w:w="802" w:type="dxa"/>
          </w:tcPr>
          <w:p w14:paraId="6C04C776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E64E026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4EF7C308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0</w:t>
            </w:r>
          </w:p>
          <w:p w14:paraId="1201F0B6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39</w:t>
            </w:r>
          </w:p>
          <w:p w14:paraId="6F7C31AF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8</w:t>
            </w:r>
          </w:p>
          <w:p w14:paraId="0A8AEFED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2</w:t>
            </w:r>
          </w:p>
        </w:tc>
        <w:tc>
          <w:tcPr>
            <w:tcW w:w="1265" w:type="dxa"/>
          </w:tcPr>
          <w:p w14:paraId="0F231990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0986135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0D61B6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2-2.06</w:t>
            </w:r>
          </w:p>
          <w:p w14:paraId="30E6F107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9-9.97</w:t>
            </w:r>
          </w:p>
          <w:p w14:paraId="26B9578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2-3.88</w:t>
            </w:r>
          </w:p>
          <w:p w14:paraId="2F5F03E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1-1.56</w:t>
            </w:r>
          </w:p>
        </w:tc>
        <w:tc>
          <w:tcPr>
            <w:tcW w:w="849" w:type="dxa"/>
          </w:tcPr>
          <w:p w14:paraId="6B24DBA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00AFF4E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0F1119A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4</w:t>
            </w:r>
          </w:p>
          <w:p w14:paraId="7B3D189C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4</w:t>
            </w:r>
          </w:p>
          <w:p w14:paraId="71E61413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4</w:t>
            </w:r>
          </w:p>
          <w:p w14:paraId="229D2367" w14:textId="77777777" w:rsidR="004B27A9" w:rsidRPr="0018629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86295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9</w:t>
            </w:r>
          </w:p>
        </w:tc>
      </w:tr>
      <w:tr w:rsidR="004B27A9" w:rsidRPr="00FA3CB9" w14:paraId="5A60DC51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6EEFF4C2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Endpoint (n, %)</w:t>
            </w:r>
          </w:p>
          <w:p w14:paraId="068DA00E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41)</w:t>
            </w:r>
          </w:p>
          <w:p w14:paraId="0241F58F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S (n=30)</w:t>
            </w:r>
          </w:p>
        </w:tc>
        <w:tc>
          <w:tcPr>
            <w:tcW w:w="1552" w:type="dxa"/>
          </w:tcPr>
          <w:p w14:paraId="37761277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7AF3CD1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8 (50.0%)</w:t>
            </w:r>
          </w:p>
          <w:p w14:paraId="28BD09C0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8 (50.0%)</w:t>
            </w:r>
          </w:p>
        </w:tc>
        <w:tc>
          <w:tcPr>
            <w:tcW w:w="1690" w:type="dxa"/>
          </w:tcPr>
          <w:p w14:paraId="772BCCD5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65E0F86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3 (65.7%)</w:t>
            </w:r>
          </w:p>
          <w:p w14:paraId="4186632B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 (34.3%)</w:t>
            </w:r>
          </w:p>
        </w:tc>
        <w:tc>
          <w:tcPr>
            <w:tcW w:w="802" w:type="dxa"/>
          </w:tcPr>
          <w:p w14:paraId="5B973A2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39E68E5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7F2AEFA8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91</w:t>
            </w:r>
          </w:p>
        </w:tc>
        <w:tc>
          <w:tcPr>
            <w:tcW w:w="1265" w:type="dxa"/>
          </w:tcPr>
          <w:p w14:paraId="2D38F166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C91A926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B130180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3-4.98</w:t>
            </w:r>
          </w:p>
        </w:tc>
        <w:tc>
          <w:tcPr>
            <w:tcW w:w="849" w:type="dxa"/>
          </w:tcPr>
          <w:p w14:paraId="232D7E8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35B60E7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3A13452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8</w:t>
            </w:r>
          </w:p>
        </w:tc>
      </w:tr>
      <w:tr w:rsidR="004B27A9" w:rsidRPr="00FA3CB9" w14:paraId="555C0F0F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50F107E9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Difference in time to event outcome between intervention and control in months (median, range)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55</w:t>
            </w: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552" w:type="dxa"/>
          </w:tcPr>
          <w:p w14:paraId="49C9527B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.3 (1.2-15.3)</w:t>
            </w:r>
          </w:p>
        </w:tc>
        <w:tc>
          <w:tcPr>
            <w:tcW w:w="1690" w:type="dxa"/>
          </w:tcPr>
          <w:p w14:paraId="4B6E148C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.2 (1.4-14.6)</w:t>
            </w:r>
          </w:p>
        </w:tc>
        <w:tc>
          <w:tcPr>
            <w:tcW w:w="802" w:type="dxa"/>
          </w:tcPr>
          <w:p w14:paraId="59170CDC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9</w:t>
            </w:r>
          </w:p>
        </w:tc>
        <w:tc>
          <w:tcPr>
            <w:tcW w:w="1265" w:type="dxa"/>
          </w:tcPr>
          <w:p w14:paraId="64553121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4-1.16</w:t>
            </w:r>
          </w:p>
        </w:tc>
        <w:tc>
          <w:tcPr>
            <w:tcW w:w="849" w:type="dxa"/>
          </w:tcPr>
          <w:p w14:paraId="334ABDB1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2</w:t>
            </w:r>
          </w:p>
        </w:tc>
      </w:tr>
      <w:tr w:rsidR="004B27A9" w:rsidRPr="00FA3CB9" w14:paraId="637DA50D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47BA9188" w14:textId="77777777" w:rsidR="004B27A9" w:rsidRPr="005C052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Approval Pathway (n, %)</w:t>
            </w:r>
          </w:p>
          <w:p w14:paraId="5B6DFB80" w14:textId="77777777" w:rsidR="004B27A9" w:rsidRPr="005C052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Regular approval (n=67)</w:t>
            </w:r>
          </w:p>
          <w:p w14:paraId="25564953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ccelerated Approval (n=4)</w:t>
            </w:r>
          </w:p>
        </w:tc>
        <w:tc>
          <w:tcPr>
            <w:tcW w:w="1552" w:type="dxa"/>
          </w:tcPr>
          <w:p w14:paraId="7A47B73C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C4D80F1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2 (88.9%)</w:t>
            </w:r>
          </w:p>
          <w:p w14:paraId="3458790A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11.1%)</w:t>
            </w:r>
          </w:p>
        </w:tc>
        <w:tc>
          <w:tcPr>
            <w:tcW w:w="1690" w:type="dxa"/>
          </w:tcPr>
          <w:p w14:paraId="41284628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11837FC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5 (100%)</w:t>
            </w:r>
          </w:p>
          <w:p w14:paraId="59289503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</w:t>
            </w:r>
          </w:p>
        </w:tc>
        <w:tc>
          <w:tcPr>
            <w:tcW w:w="802" w:type="dxa"/>
          </w:tcPr>
          <w:p w14:paraId="04E98576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DB1AC87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74347468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-</w:t>
            </w:r>
          </w:p>
        </w:tc>
        <w:tc>
          <w:tcPr>
            <w:tcW w:w="1265" w:type="dxa"/>
          </w:tcPr>
          <w:p w14:paraId="1B62B0EB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429FA05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96952B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-</w:t>
            </w:r>
          </w:p>
        </w:tc>
        <w:tc>
          <w:tcPr>
            <w:tcW w:w="849" w:type="dxa"/>
          </w:tcPr>
          <w:p w14:paraId="6896A8C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6D55E30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28B425B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-</w:t>
            </w:r>
          </w:p>
        </w:tc>
      </w:tr>
      <w:tr w:rsidR="004B27A9" w:rsidRPr="00FA3CB9" w14:paraId="2D83146F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6631D7A2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Breakthrough </w:t>
            </w:r>
            <w:r w:rsidRPr="005C0529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>Therapy Designation</w:t>
            </w: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n, %)</w:t>
            </w:r>
          </w:p>
          <w:p w14:paraId="212A61FB" w14:textId="77777777" w:rsidR="004B27A9" w:rsidRPr="005C052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36)</w:t>
            </w:r>
          </w:p>
          <w:p w14:paraId="71FDA4E2" w14:textId="77777777" w:rsidR="004B27A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 21) </w:t>
            </w:r>
          </w:p>
          <w:p w14:paraId="2AAB75FA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N/A (n=14)</w:t>
            </w:r>
          </w:p>
        </w:tc>
        <w:tc>
          <w:tcPr>
            <w:tcW w:w="1552" w:type="dxa"/>
          </w:tcPr>
          <w:p w14:paraId="0ED9C5AD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38126C2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52.8%)</w:t>
            </w:r>
          </w:p>
          <w:p w14:paraId="1CB8C110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7.8%)</w:t>
            </w:r>
          </w:p>
          <w:p w14:paraId="76D33B75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19.4%)</w:t>
            </w:r>
          </w:p>
        </w:tc>
        <w:tc>
          <w:tcPr>
            <w:tcW w:w="1690" w:type="dxa"/>
          </w:tcPr>
          <w:p w14:paraId="209CDDA2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CEF5982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7 (48.6%)</w:t>
            </w:r>
          </w:p>
          <w:p w14:paraId="454998E8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31.4%)</w:t>
            </w:r>
          </w:p>
          <w:p w14:paraId="337BDD77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20.0%)</w:t>
            </w:r>
          </w:p>
        </w:tc>
        <w:tc>
          <w:tcPr>
            <w:tcW w:w="802" w:type="dxa"/>
          </w:tcPr>
          <w:p w14:paraId="31EBE843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23A1780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49A45614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1</w:t>
            </w:r>
          </w:p>
          <w:p w14:paraId="4087092B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9</w:t>
            </w:r>
          </w:p>
        </w:tc>
        <w:tc>
          <w:tcPr>
            <w:tcW w:w="1265" w:type="dxa"/>
          </w:tcPr>
          <w:p w14:paraId="1777908A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0F0B068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CAC816B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8-2.39</w:t>
            </w:r>
          </w:p>
          <w:p w14:paraId="50ED8E1B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6-3.08</w:t>
            </w:r>
          </w:p>
        </w:tc>
        <w:tc>
          <w:tcPr>
            <w:tcW w:w="849" w:type="dxa"/>
          </w:tcPr>
          <w:p w14:paraId="44719067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3BD9D27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C42C3ED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1</w:t>
            </w:r>
          </w:p>
          <w:p w14:paraId="18631E03" w14:textId="77777777" w:rsidR="004B27A9" w:rsidRPr="005C052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6</w:t>
            </w:r>
          </w:p>
        </w:tc>
      </w:tr>
      <w:tr w:rsidR="004B27A9" w:rsidRPr="00FA3CB9" w14:paraId="61BD5D9E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18B3BAC5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ast Track (n, %)</w:t>
            </w:r>
          </w:p>
          <w:p w14:paraId="4210E63E" w14:textId="77777777" w:rsidR="004B27A9" w:rsidRPr="005C052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58)</w:t>
            </w:r>
          </w:p>
          <w:p w14:paraId="1D5DA7BA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8)</w:t>
            </w:r>
          </w:p>
          <w:p w14:paraId="2CF83DD3" w14:textId="77777777" w:rsidR="004B27A9" w:rsidRPr="005C052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lastRenderedPageBreak/>
              <w:t xml:space="preserve">     N/A (n=5)</w:t>
            </w:r>
          </w:p>
        </w:tc>
        <w:tc>
          <w:tcPr>
            <w:tcW w:w="1552" w:type="dxa"/>
          </w:tcPr>
          <w:p w14:paraId="4A68846B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6ACE2A0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0 (83.3%)</w:t>
            </w:r>
          </w:p>
          <w:p w14:paraId="517EE13A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11.1%)</w:t>
            </w:r>
          </w:p>
          <w:p w14:paraId="0B93446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2 (5.6%)</w:t>
            </w:r>
          </w:p>
        </w:tc>
        <w:tc>
          <w:tcPr>
            <w:tcW w:w="1690" w:type="dxa"/>
          </w:tcPr>
          <w:p w14:paraId="2BB36D65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D7896F5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8 (80.0%)</w:t>
            </w:r>
          </w:p>
          <w:p w14:paraId="3643F19F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1.4%)</w:t>
            </w:r>
          </w:p>
          <w:p w14:paraId="67993893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3 (8.6%)</w:t>
            </w:r>
          </w:p>
        </w:tc>
        <w:tc>
          <w:tcPr>
            <w:tcW w:w="802" w:type="dxa"/>
          </w:tcPr>
          <w:p w14:paraId="7C1C5B1B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6E016BD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3DD53B49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3</w:t>
            </w:r>
          </w:p>
          <w:p w14:paraId="3850253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0.62</w:t>
            </w:r>
          </w:p>
        </w:tc>
        <w:tc>
          <w:tcPr>
            <w:tcW w:w="1265" w:type="dxa"/>
          </w:tcPr>
          <w:p w14:paraId="75B012E1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ED13D84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C31F3DA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1-4.09</w:t>
            </w:r>
          </w:p>
          <w:p w14:paraId="6364D89F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0.10-4.00</w:t>
            </w:r>
          </w:p>
        </w:tc>
        <w:tc>
          <w:tcPr>
            <w:tcW w:w="849" w:type="dxa"/>
          </w:tcPr>
          <w:p w14:paraId="2ED73137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087E293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80BE1D7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3</w:t>
            </w:r>
          </w:p>
          <w:p w14:paraId="0AE3D70A" w14:textId="77777777" w:rsidR="004B27A9" w:rsidRPr="005C052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5C052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0.62</w:t>
            </w:r>
          </w:p>
        </w:tc>
      </w:tr>
      <w:tr w:rsidR="004B27A9" w:rsidRPr="00FA3CB9" w14:paraId="5E19B06E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38BD5F13" w14:textId="77777777" w:rsidR="004B27A9" w:rsidRPr="001667BD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lastRenderedPageBreak/>
              <w:t>Priority Review (n, %)</w:t>
            </w:r>
          </w:p>
          <w:p w14:paraId="53F52C39" w14:textId="77777777" w:rsidR="004B27A9" w:rsidRPr="001667BD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169)</w:t>
            </w:r>
          </w:p>
          <w:p w14:paraId="7FAE7C1E" w14:textId="77777777" w:rsidR="004B27A9" w:rsidRPr="001667BD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55)</w:t>
            </w:r>
          </w:p>
        </w:tc>
        <w:tc>
          <w:tcPr>
            <w:tcW w:w="1552" w:type="dxa"/>
          </w:tcPr>
          <w:p w14:paraId="63DC7CF0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CB1EEB6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22.2%)</w:t>
            </w:r>
          </w:p>
          <w:p w14:paraId="711F88B1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9 (77.8%)</w:t>
            </w:r>
          </w:p>
        </w:tc>
        <w:tc>
          <w:tcPr>
            <w:tcW w:w="1690" w:type="dxa"/>
          </w:tcPr>
          <w:p w14:paraId="61CBE091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572F4AA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22.9%)</w:t>
            </w:r>
          </w:p>
          <w:p w14:paraId="0620FD5F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7 (77.1%)</w:t>
            </w:r>
          </w:p>
        </w:tc>
        <w:tc>
          <w:tcPr>
            <w:tcW w:w="802" w:type="dxa"/>
          </w:tcPr>
          <w:p w14:paraId="3AA4D04C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FD7C295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7350B933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1.04 </w:t>
            </w:r>
          </w:p>
        </w:tc>
        <w:tc>
          <w:tcPr>
            <w:tcW w:w="1265" w:type="dxa"/>
          </w:tcPr>
          <w:p w14:paraId="7ADDC904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975A972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1F25228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4-3.16</w:t>
            </w:r>
          </w:p>
        </w:tc>
        <w:tc>
          <w:tcPr>
            <w:tcW w:w="849" w:type="dxa"/>
          </w:tcPr>
          <w:p w14:paraId="684696E7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7181BF8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2F5E330" w14:textId="77777777" w:rsidR="004B27A9" w:rsidRPr="001667BD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5</w:t>
            </w:r>
          </w:p>
        </w:tc>
      </w:tr>
      <w:tr w:rsidR="004B27A9" w:rsidRPr="00FA3CB9" w14:paraId="1BD9B946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dxa"/>
          </w:tcPr>
          <w:p w14:paraId="1A925FE1" w14:textId="77777777" w:rsidR="004B27A9" w:rsidRPr="001667BD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1667BD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>Control Group (n, %)</w:t>
            </w:r>
          </w:p>
          <w:p w14:paraId="7C74EE23" w14:textId="77777777" w:rsidR="004B27A9" w:rsidRPr="001667BD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1667BD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 xml:space="preserve">    Active Control (n=59)</w:t>
            </w:r>
          </w:p>
          <w:p w14:paraId="2CE0A5C8" w14:textId="77777777" w:rsidR="004B27A9" w:rsidRPr="001667BD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1667BD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 xml:space="preserve">    Placebo or BSC alone (n=12)</w:t>
            </w:r>
          </w:p>
        </w:tc>
        <w:tc>
          <w:tcPr>
            <w:tcW w:w="1552" w:type="dxa"/>
          </w:tcPr>
          <w:p w14:paraId="4144C73E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69C6A59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9 (80.6%)</w:t>
            </w:r>
          </w:p>
          <w:p w14:paraId="39A87D1F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 (19.4%)</w:t>
            </w:r>
          </w:p>
        </w:tc>
        <w:tc>
          <w:tcPr>
            <w:tcW w:w="1690" w:type="dxa"/>
          </w:tcPr>
          <w:p w14:paraId="0FD4EF39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6EA12D4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0 (85.7%)</w:t>
            </w:r>
          </w:p>
          <w:p w14:paraId="0CE146E8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14.3%)</w:t>
            </w:r>
          </w:p>
        </w:tc>
        <w:tc>
          <w:tcPr>
            <w:tcW w:w="802" w:type="dxa"/>
          </w:tcPr>
          <w:p w14:paraId="3969D75F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C782DFB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1988C131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45</w:t>
            </w:r>
          </w:p>
        </w:tc>
        <w:tc>
          <w:tcPr>
            <w:tcW w:w="1265" w:type="dxa"/>
          </w:tcPr>
          <w:p w14:paraId="2E682176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BD8693B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849F391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1-5.08</w:t>
            </w:r>
          </w:p>
        </w:tc>
        <w:tc>
          <w:tcPr>
            <w:tcW w:w="849" w:type="dxa"/>
          </w:tcPr>
          <w:p w14:paraId="7811FAAF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4CAF2D3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8D26E2E" w14:textId="77777777" w:rsidR="004B27A9" w:rsidRPr="001667BD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1667BD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6</w:t>
            </w:r>
          </w:p>
        </w:tc>
      </w:tr>
    </w:tbl>
    <w:p w14:paraId="0AA56EC0" w14:textId="77777777" w:rsidR="004B27A9" w:rsidRPr="009D2357" w:rsidRDefault="004B27A9" w:rsidP="004B27A9">
      <w:pPr>
        <w:rPr>
          <w:rFonts w:cstheme="minorHAnsi"/>
          <w:sz w:val="20"/>
          <w:szCs w:val="20"/>
          <w:lang w:val="en-CA"/>
        </w:rPr>
      </w:pPr>
      <w:r w:rsidRPr="009D2357">
        <w:rPr>
          <w:rFonts w:cstheme="minorHAnsi"/>
          <w:sz w:val="20"/>
          <w:szCs w:val="20"/>
          <w:lang w:val="en-CA"/>
        </w:rPr>
        <w:t xml:space="preserve">Abbreviation: </w:t>
      </w:r>
      <w:r>
        <w:rPr>
          <w:rFonts w:cstheme="minorHAnsi"/>
          <w:sz w:val="20"/>
          <w:szCs w:val="20"/>
          <w:lang w:val="en-CA"/>
        </w:rPr>
        <w:t xml:space="preserve">BSC, best supportive care; </w:t>
      </w:r>
      <w:r w:rsidRPr="009D2357">
        <w:rPr>
          <w:rFonts w:cstheme="minorHAnsi"/>
          <w:sz w:val="20"/>
          <w:szCs w:val="20"/>
          <w:lang w:val="en-CA"/>
        </w:rPr>
        <w:t xml:space="preserve">FU, follow up; N/A, not available; </w:t>
      </w:r>
      <w:r>
        <w:rPr>
          <w:rFonts w:cstheme="minorHAnsi"/>
          <w:sz w:val="20"/>
          <w:szCs w:val="20"/>
          <w:lang w:val="en-CA"/>
        </w:rPr>
        <w:t xml:space="preserve">OR, odds ratio; CI, confidence interval; FI, fragility index; </w:t>
      </w:r>
      <w:r w:rsidRPr="009D2357">
        <w:rPr>
          <w:rFonts w:cstheme="minorHAnsi"/>
          <w:sz w:val="20"/>
          <w:szCs w:val="20"/>
          <w:lang w:val="en-CA"/>
        </w:rPr>
        <w:t>OS; overall survival; TKI, Tyrosine kinase inhibitors.</w:t>
      </w:r>
    </w:p>
    <w:p w14:paraId="079677B2" w14:textId="77777777" w:rsidR="004B27A9" w:rsidRDefault="004B27A9" w:rsidP="004B27A9">
      <w:pPr>
        <w:rPr>
          <w:rFonts w:cstheme="minorHAnsi"/>
          <w:sz w:val="20"/>
          <w:szCs w:val="20"/>
          <w:lang w:val="en-CA"/>
        </w:rPr>
      </w:pPr>
      <w:r w:rsidRPr="009D2357">
        <w:rPr>
          <w:rFonts w:cstheme="minorHAnsi"/>
          <w:sz w:val="20"/>
          <w:szCs w:val="20"/>
          <w:vertAlign w:val="superscript"/>
          <w:lang w:val="en-CA"/>
        </w:rPr>
        <w:t>*</w:t>
      </w:r>
      <w:r w:rsidRPr="009D2357">
        <w:rPr>
          <w:rFonts w:cstheme="minorHAnsi"/>
          <w:sz w:val="20"/>
          <w:szCs w:val="20"/>
          <w:lang w:val="en-CA"/>
        </w:rPr>
        <w:t xml:space="preserve"> p test for trend</w:t>
      </w:r>
    </w:p>
    <w:p w14:paraId="327AA721" w14:textId="77777777" w:rsidR="004B27A9" w:rsidRPr="002B3852" w:rsidRDefault="004B27A9" w:rsidP="004B27A9">
      <w:pPr>
        <w:rPr>
          <w:rFonts w:cstheme="minorHAnsi"/>
          <w:sz w:val="20"/>
          <w:szCs w:val="20"/>
          <w:lang w:val="en-CA"/>
        </w:rPr>
      </w:pPr>
      <w:r w:rsidRPr="002B3852">
        <w:rPr>
          <w:rFonts w:cstheme="minorHAnsi"/>
          <w:sz w:val="20"/>
          <w:szCs w:val="20"/>
          <w:vertAlign w:val="superscript"/>
          <w:lang w:val="en-CA"/>
        </w:rPr>
        <w:t>**</w:t>
      </w:r>
      <w:r w:rsidRPr="002B3852">
        <w:rPr>
          <w:rFonts w:cstheme="minorHAnsi"/>
          <w:sz w:val="20"/>
          <w:szCs w:val="20"/>
          <w:lang w:val="en-CA"/>
        </w:rPr>
        <w:t xml:space="preserve"> </w:t>
      </w:r>
      <w:r>
        <w:rPr>
          <w:rFonts w:cstheme="minorHAnsi"/>
          <w:sz w:val="20"/>
          <w:szCs w:val="20"/>
          <w:lang w:val="en-CA"/>
        </w:rPr>
        <w:t>While the HR are reported based on the trial results, the OR and P values are reported for the log transformed HR.</w:t>
      </w:r>
    </w:p>
    <w:p w14:paraId="266A710F" w14:textId="77777777" w:rsidR="004B27A9" w:rsidRPr="009D2357" w:rsidRDefault="004B27A9" w:rsidP="004B27A9">
      <w:pPr>
        <w:rPr>
          <w:rFonts w:cstheme="minorHAnsi"/>
          <w:sz w:val="20"/>
          <w:szCs w:val="20"/>
          <w:lang w:val="en-CA"/>
        </w:rPr>
      </w:pPr>
    </w:p>
    <w:p w14:paraId="5C801EA5" w14:textId="77777777" w:rsidR="004B27A9" w:rsidRDefault="004B27A9" w:rsidP="004B27A9"/>
    <w:p w14:paraId="3A2483BF" w14:textId="77777777" w:rsidR="004B27A9" w:rsidRDefault="004B27A9" w:rsidP="004B27A9">
      <w:pPr>
        <w:rPr>
          <w:b/>
          <w:bCs/>
        </w:rPr>
      </w:pPr>
      <w:r>
        <w:rPr>
          <w:b/>
          <w:bCs/>
        </w:rPr>
        <w:br w:type="page"/>
      </w:r>
    </w:p>
    <w:p w14:paraId="25DF0E21" w14:textId="11ADA341" w:rsidR="004B27A9" w:rsidRDefault="004B27A9" w:rsidP="004B27A9">
      <w:pPr>
        <w:rPr>
          <w:rFonts w:cstheme="minorHAnsi"/>
          <w:b/>
          <w:bCs/>
          <w:lang w:val="en-CA"/>
        </w:rPr>
      </w:pPr>
      <w:r>
        <w:rPr>
          <w:b/>
          <w:bCs/>
        </w:rPr>
        <w:lastRenderedPageBreak/>
        <w:t xml:space="preserve">Supplemental Table </w:t>
      </w:r>
      <w:r w:rsidR="00F90323">
        <w:rPr>
          <w:b/>
          <w:bCs/>
        </w:rPr>
        <w:t>6</w:t>
      </w:r>
      <w:r>
        <w:rPr>
          <w:b/>
          <w:bCs/>
        </w:rPr>
        <w:t xml:space="preserve">: </w:t>
      </w:r>
      <w:r>
        <w:rPr>
          <w:rFonts w:cstheme="minorHAnsi"/>
          <w:b/>
          <w:bCs/>
          <w:lang w:val="en-CA"/>
        </w:rPr>
        <w:t xml:space="preserve">Association Between Studies where Early Drug Discontinuation Exceeds the Fragility Index and Trial Characteristics (n=117) </w:t>
      </w:r>
    </w:p>
    <w:p w14:paraId="792DD65C" w14:textId="77777777" w:rsidR="004B27A9" w:rsidRDefault="004B27A9" w:rsidP="004B27A9">
      <w:pPr>
        <w:rPr>
          <w:b/>
          <w:bCs/>
        </w:rPr>
      </w:pPr>
    </w:p>
    <w:tbl>
      <w:tblPr>
        <w:tblStyle w:val="GridTable4-Accent5"/>
        <w:tblW w:w="9923" w:type="dxa"/>
        <w:tblInd w:w="-41" w:type="dxa"/>
        <w:tblLook w:val="04A0" w:firstRow="1" w:lastRow="0" w:firstColumn="1" w:lastColumn="0" w:noHBand="0" w:noVBand="1"/>
      </w:tblPr>
      <w:tblGrid>
        <w:gridCol w:w="3567"/>
        <w:gridCol w:w="1601"/>
        <w:gridCol w:w="1661"/>
        <w:gridCol w:w="1010"/>
        <w:gridCol w:w="1239"/>
        <w:gridCol w:w="845"/>
      </w:tblGrid>
      <w:tr w:rsidR="004B27A9" w:rsidRPr="00FA3CB9" w14:paraId="6D104D01" w14:textId="77777777" w:rsidTr="00F41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6E858779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  <w:p w14:paraId="13AB1722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  <w:p w14:paraId="25A335AA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</w:p>
        </w:tc>
        <w:tc>
          <w:tcPr>
            <w:tcW w:w="1601" w:type="dxa"/>
          </w:tcPr>
          <w:p w14:paraId="014E8B16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>
              <w:rPr>
                <w:rFonts w:cstheme="minorHAnsi"/>
                <w:sz w:val="21"/>
                <w:szCs w:val="21"/>
                <w:lang w:val="en-CA"/>
              </w:rPr>
              <w:t xml:space="preserve">Early Drug Discontinuation &gt; 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>than FI</w:t>
            </w:r>
          </w:p>
          <w:p w14:paraId="3D3A73AE" w14:textId="77777777" w:rsidR="004B27A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(n=</w:t>
            </w:r>
            <w:r>
              <w:rPr>
                <w:rFonts w:cstheme="minorHAnsi"/>
                <w:sz w:val="21"/>
                <w:szCs w:val="21"/>
                <w:lang w:val="en-CA"/>
              </w:rPr>
              <w:t>76)</w:t>
            </w:r>
          </w:p>
          <w:p w14:paraId="0674A5E5" w14:textId="77777777" w:rsidR="004B27A9" w:rsidRPr="00673C73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>
              <w:rPr>
                <w:rFonts w:cstheme="minorHAnsi"/>
                <w:sz w:val="21"/>
                <w:szCs w:val="21"/>
                <w:lang w:val="en-CA"/>
              </w:rPr>
              <w:t>(code 1)</w:t>
            </w:r>
          </w:p>
        </w:tc>
        <w:tc>
          <w:tcPr>
            <w:tcW w:w="1661" w:type="dxa"/>
          </w:tcPr>
          <w:p w14:paraId="440CEC4D" w14:textId="77777777" w:rsidR="004B27A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>
              <w:rPr>
                <w:rFonts w:cstheme="minorHAnsi"/>
                <w:sz w:val="21"/>
                <w:szCs w:val="21"/>
                <w:lang w:val="en-CA"/>
              </w:rPr>
              <w:t>Early Drug Discontinuation &lt;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 xml:space="preserve"> than FI (n=</w:t>
            </w:r>
            <w:r>
              <w:rPr>
                <w:rFonts w:cstheme="minorHAnsi"/>
                <w:sz w:val="21"/>
                <w:szCs w:val="21"/>
                <w:lang w:val="en-CA"/>
              </w:rPr>
              <w:t>41</w:t>
            </w:r>
            <w:r w:rsidRPr="00FA3CB9">
              <w:rPr>
                <w:rFonts w:cstheme="minorHAnsi"/>
                <w:sz w:val="21"/>
                <w:szCs w:val="21"/>
                <w:lang w:val="en-CA"/>
              </w:rPr>
              <w:t>)</w:t>
            </w:r>
          </w:p>
          <w:p w14:paraId="3ED222F6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1"/>
                <w:szCs w:val="21"/>
                <w:lang w:val="en-CA"/>
              </w:rPr>
            </w:pPr>
            <w:r>
              <w:rPr>
                <w:rFonts w:cstheme="minorHAnsi"/>
                <w:sz w:val="21"/>
                <w:szCs w:val="21"/>
                <w:lang w:val="en-CA"/>
              </w:rPr>
              <w:t>(code 0)</w:t>
            </w:r>
          </w:p>
        </w:tc>
        <w:tc>
          <w:tcPr>
            <w:tcW w:w="1010" w:type="dxa"/>
          </w:tcPr>
          <w:p w14:paraId="1E93FACE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OR</w:t>
            </w:r>
          </w:p>
        </w:tc>
        <w:tc>
          <w:tcPr>
            <w:tcW w:w="1239" w:type="dxa"/>
          </w:tcPr>
          <w:p w14:paraId="2E097698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95% CI</w:t>
            </w:r>
          </w:p>
        </w:tc>
        <w:tc>
          <w:tcPr>
            <w:tcW w:w="845" w:type="dxa"/>
          </w:tcPr>
          <w:p w14:paraId="3C17832E" w14:textId="77777777" w:rsidR="004B27A9" w:rsidRPr="00FA3CB9" w:rsidRDefault="004B27A9" w:rsidP="00F41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sz w:val="21"/>
                <w:szCs w:val="21"/>
                <w:lang w:val="en-CA"/>
              </w:rPr>
              <w:t>P</w:t>
            </w:r>
          </w:p>
        </w:tc>
      </w:tr>
      <w:tr w:rsidR="004B27A9" w:rsidRPr="00FA3CB9" w14:paraId="2D4ADCE2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256722A4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ragility Index (median, range)</w:t>
            </w:r>
          </w:p>
        </w:tc>
        <w:tc>
          <w:tcPr>
            <w:tcW w:w="1601" w:type="dxa"/>
          </w:tcPr>
          <w:p w14:paraId="00A8AA0D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.5 (1-254)</w:t>
            </w:r>
          </w:p>
        </w:tc>
        <w:tc>
          <w:tcPr>
            <w:tcW w:w="1661" w:type="dxa"/>
          </w:tcPr>
          <w:p w14:paraId="6190583D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8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(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-322)</w:t>
            </w:r>
          </w:p>
        </w:tc>
        <w:tc>
          <w:tcPr>
            <w:tcW w:w="1010" w:type="dxa"/>
          </w:tcPr>
          <w:p w14:paraId="7995F9BE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6</w:t>
            </w:r>
          </w:p>
        </w:tc>
        <w:tc>
          <w:tcPr>
            <w:tcW w:w="1239" w:type="dxa"/>
          </w:tcPr>
          <w:p w14:paraId="099AF4AC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5-0.98</w:t>
            </w:r>
          </w:p>
        </w:tc>
        <w:tc>
          <w:tcPr>
            <w:tcW w:w="845" w:type="dxa"/>
          </w:tcPr>
          <w:p w14:paraId="18A92DB3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5268ADAE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2C088E10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9238F2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Number 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with Early Drug Discontinuation</w:t>
            </w:r>
            <w:r w:rsidRPr="009238F2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median, range)</w:t>
            </w:r>
          </w:p>
        </w:tc>
        <w:tc>
          <w:tcPr>
            <w:tcW w:w="1601" w:type="dxa"/>
          </w:tcPr>
          <w:p w14:paraId="5F3ECBF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1.5 (6-600)</w:t>
            </w:r>
          </w:p>
        </w:tc>
        <w:tc>
          <w:tcPr>
            <w:tcW w:w="1661" w:type="dxa"/>
          </w:tcPr>
          <w:p w14:paraId="07246A07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2 (4-132)</w:t>
            </w:r>
          </w:p>
        </w:tc>
        <w:tc>
          <w:tcPr>
            <w:tcW w:w="1010" w:type="dxa"/>
          </w:tcPr>
          <w:p w14:paraId="1B043C1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4</w:t>
            </w:r>
          </w:p>
        </w:tc>
        <w:tc>
          <w:tcPr>
            <w:tcW w:w="1239" w:type="dxa"/>
          </w:tcPr>
          <w:p w14:paraId="0C8275B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2-1.07</w:t>
            </w:r>
          </w:p>
        </w:tc>
        <w:tc>
          <w:tcPr>
            <w:tcW w:w="845" w:type="dxa"/>
          </w:tcPr>
          <w:p w14:paraId="03EA6671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9238F2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292CA667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14DBC1A2" w14:textId="77777777" w:rsidR="004B27A9" w:rsidRPr="003E5C8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Reported HR (median, range) (n=114)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vertAlign w:val="superscript"/>
                <w:lang w:val="en-CA"/>
              </w:rPr>
              <w:t>**</w:t>
            </w:r>
          </w:p>
        </w:tc>
        <w:tc>
          <w:tcPr>
            <w:tcW w:w="1601" w:type="dxa"/>
          </w:tcPr>
          <w:p w14:paraId="4DA01A06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7 (0.37-0.86)</w:t>
            </w:r>
          </w:p>
        </w:tc>
        <w:tc>
          <w:tcPr>
            <w:tcW w:w="1661" w:type="dxa"/>
          </w:tcPr>
          <w:p w14:paraId="12133E89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7 (0.21-0.74)</w:t>
            </w:r>
          </w:p>
        </w:tc>
        <w:tc>
          <w:tcPr>
            <w:tcW w:w="1010" w:type="dxa"/>
          </w:tcPr>
          <w:p w14:paraId="0752C5E5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07.15</w:t>
            </w:r>
          </w:p>
        </w:tc>
        <w:tc>
          <w:tcPr>
            <w:tcW w:w="1239" w:type="dxa"/>
          </w:tcPr>
          <w:p w14:paraId="0D7E978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4.56-1747.45</w:t>
            </w:r>
          </w:p>
        </w:tc>
        <w:tc>
          <w:tcPr>
            <w:tcW w:w="845" w:type="dxa"/>
          </w:tcPr>
          <w:p w14:paraId="4C886F8F" w14:textId="77777777" w:rsidR="004B27A9" w:rsidRPr="00FA3CB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2FDAE90F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30F89503" w14:textId="77777777" w:rsidR="004B27A9" w:rsidRPr="009238F2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73089A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Fragility Index as proportion of experimental group size (median, range)</w:t>
            </w:r>
          </w:p>
        </w:tc>
        <w:tc>
          <w:tcPr>
            <w:tcW w:w="1601" w:type="dxa"/>
          </w:tcPr>
          <w:p w14:paraId="4B795487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.3% (0.08-27.63%)</w:t>
            </w:r>
          </w:p>
        </w:tc>
        <w:tc>
          <w:tcPr>
            <w:tcW w:w="1661" w:type="dxa"/>
          </w:tcPr>
          <w:p w14:paraId="08ACA0FA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6.2% (3.7-51.7%)</w:t>
            </w:r>
          </w:p>
        </w:tc>
        <w:tc>
          <w:tcPr>
            <w:tcW w:w="1010" w:type="dxa"/>
          </w:tcPr>
          <w:p w14:paraId="61A859CE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8</w:t>
            </w:r>
          </w:p>
        </w:tc>
        <w:tc>
          <w:tcPr>
            <w:tcW w:w="1239" w:type="dxa"/>
          </w:tcPr>
          <w:p w14:paraId="128A1C84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1-0.86</w:t>
            </w:r>
          </w:p>
        </w:tc>
        <w:tc>
          <w:tcPr>
            <w:tcW w:w="845" w:type="dxa"/>
          </w:tcPr>
          <w:p w14:paraId="57749DE9" w14:textId="77777777" w:rsidR="004B27A9" w:rsidRPr="009238F2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5375B7A6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7C2BB020" w14:textId="77777777" w:rsidR="004B27A9" w:rsidRPr="009238F2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673C73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Sample Size (median, range)</w:t>
            </w:r>
          </w:p>
        </w:tc>
        <w:tc>
          <w:tcPr>
            <w:tcW w:w="1601" w:type="dxa"/>
          </w:tcPr>
          <w:p w14:paraId="3310A700" w14:textId="77777777" w:rsidR="004B27A9" w:rsidRPr="009238F2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66.5 (123-4804)</w:t>
            </w:r>
          </w:p>
        </w:tc>
        <w:tc>
          <w:tcPr>
            <w:tcW w:w="1661" w:type="dxa"/>
          </w:tcPr>
          <w:p w14:paraId="20E369B8" w14:textId="77777777" w:rsidR="004B27A9" w:rsidRPr="009238F2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93 (117-1401)</w:t>
            </w:r>
          </w:p>
        </w:tc>
        <w:tc>
          <w:tcPr>
            <w:tcW w:w="1010" w:type="dxa"/>
          </w:tcPr>
          <w:p w14:paraId="4F5B6C98" w14:textId="77777777" w:rsidR="004B27A9" w:rsidRPr="009238F2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673C73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</w:tc>
        <w:tc>
          <w:tcPr>
            <w:tcW w:w="1239" w:type="dxa"/>
          </w:tcPr>
          <w:p w14:paraId="0161D844" w14:textId="77777777" w:rsidR="004B27A9" w:rsidRPr="009238F2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673C73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9-1.00</w:t>
            </w:r>
          </w:p>
        </w:tc>
        <w:tc>
          <w:tcPr>
            <w:tcW w:w="845" w:type="dxa"/>
          </w:tcPr>
          <w:p w14:paraId="21B26266" w14:textId="77777777" w:rsidR="004B27A9" w:rsidRPr="00140FF5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140FF5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0.07</w:t>
            </w:r>
          </w:p>
        </w:tc>
      </w:tr>
      <w:tr w:rsidR="004B27A9" w:rsidRPr="00FA3CB9" w14:paraId="7E8EE1A7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6613436A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Year of Approval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n, %)</w:t>
            </w:r>
          </w:p>
          <w:p w14:paraId="0C0E3571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0/12 (n=2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3</w:t>
            </w: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1824F42A" w14:textId="77777777" w:rsidR="004B27A9" w:rsidRPr="00FA3CB9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3/15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31</w:t>
            </w: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5CB7A701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6/17 (n=25)</w:t>
            </w:r>
          </w:p>
          <w:p w14:paraId="0C8EB09A" w14:textId="77777777" w:rsidR="004B27A9" w:rsidRPr="00FA3CB9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2018/19 (n=3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8</w:t>
            </w:r>
            <w:r w:rsidRPr="00FA3CB9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601" w:type="dxa"/>
          </w:tcPr>
          <w:p w14:paraId="5919B240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9D824D4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19.7%)</w:t>
            </w:r>
          </w:p>
          <w:p w14:paraId="0409C23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1 (27.6%)</w:t>
            </w:r>
          </w:p>
          <w:p w14:paraId="056C92B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7 (22.4%)</w:t>
            </w:r>
          </w:p>
          <w:p w14:paraId="31457569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3 (30.3%)</w:t>
            </w:r>
          </w:p>
        </w:tc>
        <w:tc>
          <w:tcPr>
            <w:tcW w:w="1661" w:type="dxa"/>
          </w:tcPr>
          <w:p w14:paraId="50B60B7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2E1E72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19.5%)</w:t>
            </w:r>
          </w:p>
          <w:p w14:paraId="5F6CF19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4.4%)</w:t>
            </w:r>
          </w:p>
          <w:p w14:paraId="717C4F5E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19.5%)</w:t>
            </w:r>
          </w:p>
          <w:p w14:paraId="48FDC77A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36.6%)</w:t>
            </w:r>
          </w:p>
        </w:tc>
        <w:tc>
          <w:tcPr>
            <w:tcW w:w="1010" w:type="dxa"/>
          </w:tcPr>
          <w:p w14:paraId="4ADA76C0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A0A7F03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3FB7791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12</w:t>
            </w:r>
          </w:p>
          <w:p w14:paraId="7CAC7F5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13</w:t>
            </w:r>
          </w:p>
          <w:p w14:paraId="009E9B68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2</w:t>
            </w:r>
          </w:p>
        </w:tc>
        <w:tc>
          <w:tcPr>
            <w:tcW w:w="1239" w:type="dxa"/>
          </w:tcPr>
          <w:p w14:paraId="5FBC940F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088F4E4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127B44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5-3.5</w:t>
            </w:r>
          </w:p>
          <w:p w14:paraId="6B3C05BF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4-3.77</w:t>
            </w:r>
          </w:p>
          <w:p w14:paraId="78B55730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8-2.40</w:t>
            </w:r>
          </w:p>
        </w:tc>
        <w:tc>
          <w:tcPr>
            <w:tcW w:w="845" w:type="dxa"/>
          </w:tcPr>
          <w:p w14:paraId="5FDEB9E8" w14:textId="77777777" w:rsidR="004B27A9" w:rsidRPr="00FA3CB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</w:pPr>
            <w:r w:rsidRPr="00FA3CB9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5</w:t>
            </w:r>
            <w:r w:rsidRPr="00FA3CB9">
              <w:rPr>
                <w:rFonts w:cstheme="minorHAnsi"/>
                <w:color w:val="000000" w:themeColor="text1"/>
                <w:sz w:val="21"/>
                <w:szCs w:val="21"/>
                <w:vertAlign w:val="superscript"/>
                <w:lang w:val="en-CA"/>
              </w:rPr>
              <w:t>*</w:t>
            </w:r>
          </w:p>
        </w:tc>
      </w:tr>
      <w:tr w:rsidR="004B27A9" w:rsidRPr="00FA3CB9" w14:paraId="372F1B08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4A73C4D8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Number of Events (median, range) (n=107)</w:t>
            </w:r>
          </w:p>
        </w:tc>
        <w:tc>
          <w:tcPr>
            <w:tcW w:w="1601" w:type="dxa"/>
          </w:tcPr>
          <w:p w14:paraId="56537200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95 (56-884)</w:t>
            </w:r>
          </w:p>
        </w:tc>
        <w:tc>
          <w:tcPr>
            <w:tcW w:w="1661" w:type="dxa"/>
          </w:tcPr>
          <w:p w14:paraId="5A495A8A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90 (81-1077)</w:t>
            </w:r>
          </w:p>
        </w:tc>
        <w:tc>
          <w:tcPr>
            <w:tcW w:w="1010" w:type="dxa"/>
          </w:tcPr>
          <w:p w14:paraId="4B235997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</w:tc>
        <w:tc>
          <w:tcPr>
            <w:tcW w:w="1239" w:type="dxa"/>
          </w:tcPr>
          <w:p w14:paraId="2630E08E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9-1.00</w:t>
            </w:r>
          </w:p>
        </w:tc>
        <w:tc>
          <w:tcPr>
            <w:tcW w:w="845" w:type="dxa"/>
          </w:tcPr>
          <w:p w14:paraId="3C23743D" w14:textId="77777777" w:rsidR="004B27A9" w:rsidRPr="0082136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</w:t>
            </w: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</w:t>
            </w:r>
          </w:p>
        </w:tc>
      </w:tr>
      <w:tr w:rsidR="004B27A9" w:rsidRPr="00FA3CB9" w14:paraId="66C7DC6B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252CD7B3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Drug Class (n, %)</w:t>
            </w:r>
          </w:p>
          <w:p w14:paraId="445BC70B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Immunotherapy (n=26)</w:t>
            </w:r>
          </w:p>
          <w:p w14:paraId="0FEFC2BF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Chemotherapy (n=9)</w:t>
            </w:r>
          </w:p>
          <w:p w14:paraId="7C0ED361" w14:textId="77777777" w:rsidR="004B27A9" w:rsidRPr="0082136B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onocolonal Antibodies (n=17)</w:t>
            </w:r>
          </w:p>
          <w:p w14:paraId="5FD020B4" w14:textId="77777777" w:rsidR="004B27A9" w:rsidRPr="0082136B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ndrogen Receptor Blockers (n=6)</w:t>
            </w:r>
          </w:p>
          <w:p w14:paraId="4E838BF5" w14:textId="77777777" w:rsidR="004B27A9" w:rsidRPr="0082136B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TKI (n=31)</w:t>
            </w:r>
          </w:p>
          <w:p w14:paraId="279D056E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Targeted (n=25)</w:t>
            </w:r>
          </w:p>
          <w:p w14:paraId="4DE6151E" w14:textId="77777777" w:rsidR="004B27A9" w:rsidRPr="0082136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3)</w:t>
            </w:r>
          </w:p>
        </w:tc>
        <w:tc>
          <w:tcPr>
            <w:tcW w:w="1601" w:type="dxa"/>
          </w:tcPr>
          <w:p w14:paraId="0EC4F6AB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537BEA3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0 (26.3%)</w:t>
            </w:r>
          </w:p>
          <w:p w14:paraId="369935C1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6.6%)</w:t>
            </w:r>
          </w:p>
          <w:p w14:paraId="2EAFEBFB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4 (18.4%)</w:t>
            </w:r>
          </w:p>
          <w:p w14:paraId="2DFCBEDF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3.9%)</w:t>
            </w:r>
          </w:p>
          <w:p w14:paraId="54333DD0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8 (23.7%)</w:t>
            </w:r>
          </w:p>
          <w:p w14:paraId="4CD7355F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4 (18.4%)</w:t>
            </w:r>
          </w:p>
          <w:p w14:paraId="77274B0F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2.6%)</w:t>
            </w:r>
          </w:p>
        </w:tc>
        <w:tc>
          <w:tcPr>
            <w:tcW w:w="1661" w:type="dxa"/>
          </w:tcPr>
          <w:p w14:paraId="39777E94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83FBE9F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14.6%)</w:t>
            </w:r>
          </w:p>
          <w:p w14:paraId="00809ED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9.8%)</w:t>
            </w:r>
          </w:p>
          <w:p w14:paraId="615AB070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7.3%)</w:t>
            </w:r>
          </w:p>
          <w:p w14:paraId="6F2FAF13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7.3%)</w:t>
            </w:r>
          </w:p>
          <w:p w14:paraId="135C50E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3 (31.7%)</w:t>
            </w:r>
          </w:p>
          <w:p w14:paraId="5798A86D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26.8%)</w:t>
            </w:r>
          </w:p>
          <w:p w14:paraId="168236C4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 (2.4%)</w:t>
            </w:r>
          </w:p>
        </w:tc>
        <w:tc>
          <w:tcPr>
            <w:tcW w:w="1010" w:type="dxa"/>
          </w:tcPr>
          <w:p w14:paraId="1C7BB687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1160ACB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2136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55A8FEF6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7</w:t>
            </w:r>
          </w:p>
          <w:p w14:paraId="4F4A0ED0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40</w:t>
            </w:r>
          </w:p>
          <w:p w14:paraId="67272D8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0</w:t>
            </w:r>
          </w:p>
          <w:p w14:paraId="650AB0C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1</w:t>
            </w:r>
          </w:p>
          <w:p w14:paraId="662D354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8</w:t>
            </w:r>
          </w:p>
          <w:p w14:paraId="6F620DAE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0</w:t>
            </w:r>
          </w:p>
        </w:tc>
        <w:tc>
          <w:tcPr>
            <w:tcW w:w="1239" w:type="dxa"/>
          </w:tcPr>
          <w:p w14:paraId="1FB3B616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C5D36CB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F0BEA8E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7-1.86</w:t>
            </w:r>
          </w:p>
          <w:p w14:paraId="7732172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0-6.56</w:t>
            </w:r>
          </w:p>
          <w:p w14:paraId="57AE737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5-1.89</w:t>
            </w:r>
          </w:p>
          <w:p w14:paraId="5A91008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3-1.32</w:t>
            </w:r>
          </w:p>
          <w:p w14:paraId="07CE733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1-1.28</w:t>
            </w:r>
          </w:p>
          <w:p w14:paraId="1626F0F4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05-7.82</w:t>
            </w:r>
          </w:p>
        </w:tc>
        <w:tc>
          <w:tcPr>
            <w:tcW w:w="845" w:type="dxa"/>
          </w:tcPr>
          <w:p w14:paraId="6EF690A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418A34D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03D76D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3</w:t>
            </w:r>
          </w:p>
          <w:p w14:paraId="11052D50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7</w:t>
            </w:r>
          </w:p>
          <w:p w14:paraId="0EA81EA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0</w:t>
            </w:r>
          </w:p>
          <w:p w14:paraId="62AD605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4</w:t>
            </w:r>
          </w:p>
          <w:p w14:paraId="3055916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2</w:t>
            </w:r>
          </w:p>
          <w:p w14:paraId="5DB79479" w14:textId="77777777" w:rsidR="004B27A9" w:rsidRPr="0082136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0</w:t>
            </w:r>
          </w:p>
        </w:tc>
      </w:tr>
      <w:tr w:rsidR="004B27A9" w:rsidRPr="00FA3CB9" w14:paraId="0F56CBBB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1C5FD562" w14:textId="77777777" w:rsidR="004B27A9" w:rsidRPr="0045273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Setting of Approval (n, %)</w:t>
            </w:r>
          </w:p>
          <w:p w14:paraId="2389C248" w14:textId="77777777" w:rsidR="004B27A9" w:rsidRPr="0045273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etastatic (n=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06)</w:t>
            </w:r>
          </w:p>
          <w:p w14:paraId="76EF080A" w14:textId="77777777" w:rsidR="004B27A9" w:rsidRPr="00452734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djuvant (n=1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</w:t>
            </w:r>
            <w:r w:rsidRPr="00452734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601" w:type="dxa"/>
          </w:tcPr>
          <w:p w14:paraId="4B145733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6622B33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8 (89.5%)</w:t>
            </w:r>
          </w:p>
          <w:p w14:paraId="5F201E0A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 (10.5%)</w:t>
            </w:r>
          </w:p>
        </w:tc>
        <w:tc>
          <w:tcPr>
            <w:tcW w:w="1661" w:type="dxa"/>
          </w:tcPr>
          <w:p w14:paraId="6E2D4FA7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B55BAB1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8 (92.7%)</w:t>
            </w:r>
          </w:p>
          <w:p w14:paraId="02E8106A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7.3%)</w:t>
            </w:r>
          </w:p>
        </w:tc>
        <w:tc>
          <w:tcPr>
            <w:tcW w:w="1010" w:type="dxa"/>
          </w:tcPr>
          <w:p w14:paraId="1BCA6C81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FB15AF8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11FBBF3A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49</w:t>
            </w:r>
          </w:p>
        </w:tc>
        <w:tc>
          <w:tcPr>
            <w:tcW w:w="1239" w:type="dxa"/>
          </w:tcPr>
          <w:p w14:paraId="01E3D377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C3422F9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72E5A6B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7-5.95</w:t>
            </w:r>
          </w:p>
        </w:tc>
        <w:tc>
          <w:tcPr>
            <w:tcW w:w="845" w:type="dxa"/>
          </w:tcPr>
          <w:p w14:paraId="684F6893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96BC7F6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6E30C2C" w14:textId="77777777" w:rsidR="004B27A9" w:rsidRPr="00452734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7</w:t>
            </w:r>
          </w:p>
        </w:tc>
      </w:tr>
      <w:tr w:rsidR="004B27A9" w:rsidRPr="00FA3CB9" w14:paraId="553B47A2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0FD26CF3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Malignancy Site (n, %)</w:t>
            </w:r>
          </w:p>
          <w:p w14:paraId="16AA599B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Breast (n=21)</w:t>
            </w:r>
          </w:p>
          <w:p w14:paraId="203C530C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Lung (n=25)</w:t>
            </w:r>
          </w:p>
          <w:p w14:paraId="454AAEA1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Melanoma (n=13)</w:t>
            </w:r>
          </w:p>
          <w:p w14:paraId="5D1A23F6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Prostate (n=8)</w:t>
            </w:r>
          </w:p>
          <w:p w14:paraId="4EE28D87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50)</w:t>
            </w:r>
          </w:p>
        </w:tc>
        <w:tc>
          <w:tcPr>
            <w:tcW w:w="1601" w:type="dxa"/>
          </w:tcPr>
          <w:p w14:paraId="645C42DE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27E1BC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19.7%)</w:t>
            </w:r>
          </w:p>
          <w:p w14:paraId="7AFCBF63" w14:textId="77777777" w:rsidR="004B27A9" w:rsidRPr="00B062E1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B062E1">
              <w:rPr>
                <w:rFonts w:cstheme="minorHAnsi"/>
                <w:sz w:val="21"/>
                <w:szCs w:val="21"/>
                <w:lang w:val="en-CA"/>
              </w:rPr>
              <w:t>14 (18.4%)</w:t>
            </w:r>
          </w:p>
          <w:p w14:paraId="4D474335" w14:textId="77777777" w:rsidR="004B27A9" w:rsidRPr="00B062E1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B062E1">
              <w:rPr>
                <w:rFonts w:cstheme="minorHAnsi"/>
                <w:sz w:val="21"/>
                <w:szCs w:val="21"/>
                <w:lang w:val="en-CA"/>
              </w:rPr>
              <w:t>10 (13.2%)</w:t>
            </w:r>
          </w:p>
          <w:p w14:paraId="41EA270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lang w:val="en-CA"/>
              </w:rPr>
            </w:pPr>
            <w:r w:rsidRPr="00B062E1">
              <w:rPr>
                <w:rFonts w:cstheme="minorHAnsi"/>
                <w:sz w:val="21"/>
                <w:szCs w:val="21"/>
                <w:lang w:val="en-CA"/>
              </w:rPr>
              <w:t>5 (</w:t>
            </w:r>
            <w:r>
              <w:rPr>
                <w:rFonts w:cstheme="minorHAnsi"/>
                <w:sz w:val="21"/>
                <w:szCs w:val="21"/>
                <w:lang w:val="en-CA"/>
              </w:rPr>
              <w:t>6.6%)</w:t>
            </w:r>
          </w:p>
          <w:p w14:paraId="4EE87BDB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CA"/>
              </w:rPr>
            </w:pPr>
            <w:r w:rsidRPr="00787AF1">
              <w:rPr>
                <w:rFonts w:cstheme="minorHAnsi"/>
                <w:sz w:val="21"/>
                <w:szCs w:val="21"/>
                <w:lang w:val="en-CA"/>
              </w:rPr>
              <w:t>32 (42.1%)</w:t>
            </w:r>
          </w:p>
        </w:tc>
        <w:tc>
          <w:tcPr>
            <w:tcW w:w="1661" w:type="dxa"/>
          </w:tcPr>
          <w:p w14:paraId="47E45680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DD75374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6 (14.6%)</w:t>
            </w:r>
          </w:p>
          <w:p w14:paraId="68A952A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26.8%)</w:t>
            </w:r>
          </w:p>
          <w:p w14:paraId="42D4650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7.3%)</w:t>
            </w:r>
          </w:p>
          <w:p w14:paraId="693566C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 (7.3%)</w:t>
            </w:r>
          </w:p>
          <w:p w14:paraId="40B4F64D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8 (43.9%)</w:t>
            </w:r>
          </w:p>
        </w:tc>
        <w:tc>
          <w:tcPr>
            <w:tcW w:w="1010" w:type="dxa"/>
          </w:tcPr>
          <w:p w14:paraId="7959B42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161F1C7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25850116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1</w:t>
            </w:r>
          </w:p>
          <w:p w14:paraId="7A877FC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33</w:t>
            </w:r>
          </w:p>
          <w:p w14:paraId="3B3D27DB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7</w:t>
            </w:r>
          </w:p>
          <w:p w14:paraId="342ECDDB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1</w:t>
            </w:r>
          </w:p>
        </w:tc>
        <w:tc>
          <w:tcPr>
            <w:tcW w:w="1239" w:type="dxa"/>
          </w:tcPr>
          <w:p w14:paraId="029C277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BA3096D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8AD647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4-1.74</w:t>
            </w:r>
          </w:p>
          <w:p w14:paraId="2EF490E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7-6.61</w:t>
            </w:r>
          </w:p>
          <w:p w14:paraId="7768066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1-3.71</w:t>
            </w:r>
          </w:p>
          <w:p w14:paraId="6CCA4308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3-2.16</w:t>
            </w:r>
          </w:p>
        </w:tc>
        <w:tc>
          <w:tcPr>
            <w:tcW w:w="845" w:type="dxa"/>
          </w:tcPr>
          <w:p w14:paraId="267A6AF1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1655BB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87C7636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8</w:t>
            </w:r>
          </w:p>
          <w:p w14:paraId="09CFE3B1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2</w:t>
            </w:r>
          </w:p>
          <w:p w14:paraId="075EAA43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64</w:t>
            </w:r>
          </w:p>
          <w:p w14:paraId="55B67F37" w14:textId="77777777" w:rsidR="004B27A9" w:rsidRPr="00A64AFB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5</w:t>
            </w:r>
          </w:p>
        </w:tc>
      </w:tr>
      <w:tr w:rsidR="004B27A9" w:rsidRPr="00FA3CB9" w14:paraId="686F2F4C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5E37E5D8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Endpoint (n, %)</w:t>
            </w:r>
          </w:p>
          <w:p w14:paraId="21798110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ther (n=7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</w:t>
            </w: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4D590460" w14:textId="77777777" w:rsidR="004B27A9" w:rsidRPr="00A64AFB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OS (n=4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6</w:t>
            </w:r>
            <w:r w:rsidRPr="00A64AFB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601" w:type="dxa"/>
          </w:tcPr>
          <w:p w14:paraId="6B09AE3D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D6E526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5 (46.1%)</w:t>
            </w:r>
          </w:p>
          <w:p w14:paraId="3C5CC13E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1 (53.9%)</w:t>
            </w:r>
          </w:p>
        </w:tc>
        <w:tc>
          <w:tcPr>
            <w:tcW w:w="1661" w:type="dxa"/>
          </w:tcPr>
          <w:p w14:paraId="4D6E306E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744BBB0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6 (87.8%)</w:t>
            </w:r>
          </w:p>
          <w:p w14:paraId="42E10C9B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12.2%)</w:t>
            </w:r>
          </w:p>
        </w:tc>
        <w:tc>
          <w:tcPr>
            <w:tcW w:w="1010" w:type="dxa"/>
          </w:tcPr>
          <w:p w14:paraId="4EAD5C97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BC5F53A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245DB340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8.43</w:t>
            </w:r>
          </w:p>
        </w:tc>
        <w:tc>
          <w:tcPr>
            <w:tcW w:w="1239" w:type="dxa"/>
          </w:tcPr>
          <w:p w14:paraId="39B2576C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9D0946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1DA799B" w14:textId="77777777" w:rsidR="004B27A9" w:rsidRPr="00A64AF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.98-23.82</w:t>
            </w:r>
          </w:p>
        </w:tc>
        <w:tc>
          <w:tcPr>
            <w:tcW w:w="845" w:type="dxa"/>
          </w:tcPr>
          <w:p w14:paraId="5577F3A4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5CACD97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03E1318" w14:textId="77777777" w:rsidR="004B27A9" w:rsidRPr="00787AF1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 w:rsidRPr="00787AF1"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&lt;0.001</w:t>
            </w:r>
          </w:p>
        </w:tc>
      </w:tr>
      <w:tr w:rsidR="004B27A9" w:rsidRPr="00FA3CB9" w14:paraId="645EDC9E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0C765D91" w14:textId="77777777" w:rsidR="004B27A9" w:rsidRPr="00152B58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152B5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Difference in time to event outcome between intervention and control in months (median, range) (n=9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4</w:t>
            </w:r>
            <w:r w:rsidRPr="00152B58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</w:tc>
        <w:tc>
          <w:tcPr>
            <w:tcW w:w="1601" w:type="dxa"/>
          </w:tcPr>
          <w:p w14:paraId="33F03534" w14:textId="77777777" w:rsidR="004B27A9" w:rsidRPr="00152B5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.3 (1.2-22)</w:t>
            </w:r>
          </w:p>
        </w:tc>
        <w:tc>
          <w:tcPr>
            <w:tcW w:w="1661" w:type="dxa"/>
          </w:tcPr>
          <w:p w14:paraId="2135E834" w14:textId="77777777" w:rsidR="004B27A9" w:rsidRPr="00152B5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.2 (1.3-24.3)</w:t>
            </w:r>
          </w:p>
        </w:tc>
        <w:tc>
          <w:tcPr>
            <w:tcW w:w="1010" w:type="dxa"/>
          </w:tcPr>
          <w:p w14:paraId="2C19E457" w14:textId="77777777" w:rsidR="004B27A9" w:rsidRPr="00152B5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1</w:t>
            </w:r>
          </w:p>
        </w:tc>
        <w:tc>
          <w:tcPr>
            <w:tcW w:w="1239" w:type="dxa"/>
          </w:tcPr>
          <w:p w14:paraId="7859A216" w14:textId="77777777" w:rsidR="004B27A9" w:rsidRPr="00152B5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2-0.99</w:t>
            </w:r>
          </w:p>
        </w:tc>
        <w:tc>
          <w:tcPr>
            <w:tcW w:w="845" w:type="dxa"/>
          </w:tcPr>
          <w:p w14:paraId="21AC26F2" w14:textId="77777777" w:rsidR="004B27A9" w:rsidRPr="00152B58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1"/>
                <w:szCs w:val="21"/>
                <w:lang w:val="en-CA"/>
              </w:rPr>
              <w:t>0.046</w:t>
            </w:r>
          </w:p>
        </w:tc>
      </w:tr>
      <w:tr w:rsidR="004B27A9" w:rsidRPr="00FA3CB9" w14:paraId="2CB4F1F1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264276E9" w14:textId="77777777" w:rsidR="004B27A9" w:rsidRPr="00C36CC6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Approval Pathway (n, %)</w:t>
            </w:r>
          </w:p>
          <w:p w14:paraId="5ED8967E" w14:textId="77777777" w:rsidR="004B27A9" w:rsidRPr="00C36CC6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Regular approval (n=11</w:t>
            </w:r>
            <w: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1</w:t>
            </w: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)</w:t>
            </w:r>
          </w:p>
          <w:p w14:paraId="36125569" w14:textId="77777777" w:rsidR="004B27A9" w:rsidRPr="00C36CC6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C36CC6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Accelerated Approval (n=6)</w:t>
            </w:r>
          </w:p>
        </w:tc>
        <w:tc>
          <w:tcPr>
            <w:tcW w:w="1601" w:type="dxa"/>
          </w:tcPr>
          <w:p w14:paraId="78637DB9" w14:textId="77777777" w:rsidR="004B27A9" w:rsidRPr="00C36CC6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BDB2795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72 (94.7%)</w:t>
            </w:r>
          </w:p>
          <w:p w14:paraId="418A3EE5" w14:textId="77777777" w:rsidR="004B27A9" w:rsidRPr="00C36CC6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5.3%)</w:t>
            </w:r>
          </w:p>
        </w:tc>
        <w:tc>
          <w:tcPr>
            <w:tcW w:w="1661" w:type="dxa"/>
          </w:tcPr>
          <w:p w14:paraId="6F9BA0C5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0738DA4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9 (95.1%)</w:t>
            </w:r>
          </w:p>
          <w:p w14:paraId="2C0DB1F5" w14:textId="77777777" w:rsidR="004B27A9" w:rsidRPr="00C36CC6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4.9%)</w:t>
            </w:r>
          </w:p>
        </w:tc>
        <w:tc>
          <w:tcPr>
            <w:tcW w:w="1010" w:type="dxa"/>
          </w:tcPr>
          <w:p w14:paraId="2470D4A1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799E90D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068E52EB" w14:textId="77777777" w:rsidR="004B27A9" w:rsidRPr="00C36CC6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8</w:t>
            </w:r>
          </w:p>
        </w:tc>
        <w:tc>
          <w:tcPr>
            <w:tcW w:w="1239" w:type="dxa"/>
          </w:tcPr>
          <w:p w14:paraId="1D0FC7E2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173D9A9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471D07B" w14:textId="77777777" w:rsidR="004B27A9" w:rsidRPr="00C36CC6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9-6.18</w:t>
            </w:r>
          </w:p>
        </w:tc>
        <w:tc>
          <w:tcPr>
            <w:tcW w:w="845" w:type="dxa"/>
          </w:tcPr>
          <w:p w14:paraId="2D57DF58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F1FFE0D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2961EC5A" w14:textId="77777777" w:rsidR="004B27A9" w:rsidRPr="00C36CC6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93</w:t>
            </w:r>
          </w:p>
        </w:tc>
      </w:tr>
      <w:tr w:rsidR="004B27A9" w:rsidRPr="00FA3CB9" w14:paraId="1B319791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34B27BB3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Breakthrough </w:t>
            </w:r>
            <w:r w:rsidRPr="008E534F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>Therapy Designation</w:t>
            </w: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(n, %)</w:t>
            </w:r>
          </w:p>
          <w:p w14:paraId="3E405101" w14:textId="77777777" w:rsidR="004B27A9" w:rsidRPr="008E534F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lastRenderedPageBreak/>
              <w:t xml:space="preserve">     No (n=71)</w:t>
            </w:r>
          </w:p>
          <w:p w14:paraId="44705813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 30)</w:t>
            </w:r>
          </w:p>
          <w:p w14:paraId="24EF9A09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/A (n=16)</w:t>
            </w:r>
          </w:p>
        </w:tc>
        <w:tc>
          <w:tcPr>
            <w:tcW w:w="1601" w:type="dxa"/>
          </w:tcPr>
          <w:p w14:paraId="16F5098A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17BA46F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4 (57.9%)</w:t>
            </w:r>
          </w:p>
          <w:p w14:paraId="0F602419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20 (26.3%)</w:t>
            </w:r>
          </w:p>
          <w:p w14:paraId="76558A87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2 (15.8%)</w:t>
            </w:r>
          </w:p>
        </w:tc>
        <w:tc>
          <w:tcPr>
            <w:tcW w:w="1661" w:type="dxa"/>
          </w:tcPr>
          <w:p w14:paraId="4AB046C4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797B26E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7 (65.8%)</w:t>
            </w:r>
          </w:p>
          <w:p w14:paraId="41A50F03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10 (24.4%)</w:t>
            </w:r>
          </w:p>
          <w:p w14:paraId="743DB2E3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4 (9.8%)</w:t>
            </w:r>
          </w:p>
        </w:tc>
        <w:tc>
          <w:tcPr>
            <w:tcW w:w="1010" w:type="dxa"/>
          </w:tcPr>
          <w:p w14:paraId="7E04B5A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5B8FBC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749F680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1.22</w:t>
            </w:r>
          </w:p>
          <w:p w14:paraId="22673FAC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84</w:t>
            </w:r>
          </w:p>
        </w:tc>
        <w:tc>
          <w:tcPr>
            <w:tcW w:w="1239" w:type="dxa"/>
          </w:tcPr>
          <w:p w14:paraId="6E025CA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BA99B8E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4C1809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0.50-3.01</w:t>
            </w:r>
          </w:p>
          <w:p w14:paraId="6E6FBB68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4-6.29</w:t>
            </w:r>
          </w:p>
        </w:tc>
        <w:tc>
          <w:tcPr>
            <w:tcW w:w="845" w:type="dxa"/>
          </w:tcPr>
          <w:p w14:paraId="4F7583B6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A4AAB91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DA4BA5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lastRenderedPageBreak/>
              <w:t>0.65</w:t>
            </w:r>
          </w:p>
          <w:p w14:paraId="438D34DB" w14:textId="77777777" w:rsidR="004B27A9" w:rsidRPr="008E534F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33</w:t>
            </w:r>
          </w:p>
        </w:tc>
      </w:tr>
      <w:tr w:rsidR="004B27A9" w:rsidRPr="00FA3CB9" w14:paraId="6F8577FB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58905FA1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lastRenderedPageBreak/>
              <w:t>Fast Track (n, %)</w:t>
            </w:r>
          </w:p>
          <w:p w14:paraId="35B1880B" w14:textId="77777777" w:rsidR="004B27A9" w:rsidRPr="008E534F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86)</w:t>
            </w:r>
          </w:p>
          <w:p w14:paraId="76BCDEB1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24)</w:t>
            </w:r>
          </w:p>
          <w:p w14:paraId="46B81E31" w14:textId="77777777" w:rsidR="004B27A9" w:rsidRPr="008E534F" w:rsidRDefault="004B27A9" w:rsidP="00F41232">
            <w:pPr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</w:pPr>
            <w:r w:rsidRPr="008E534F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/A (n=7)</w:t>
            </w:r>
          </w:p>
        </w:tc>
        <w:tc>
          <w:tcPr>
            <w:tcW w:w="1601" w:type="dxa"/>
          </w:tcPr>
          <w:p w14:paraId="206B1B3D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800BA0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7 (75.0%)</w:t>
            </w:r>
          </w:p>
          <w:p w14:paraId="5EEE0B64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4 (18.4%)</w:t>
            </w:r>
          </w:p>
          <w:p w14:paraId="6D37DB89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 (6.6%)</w:t>
            </w:r>
          </w:p>
        </w:tc>
        <w:tc>
          <w:tcPr>
            <w:tcW w:w="1661" w:type="dxa"/>
          </w:tcPr>
          <w:p w14:paraId="12EDF94E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E81D36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9 (70.7%)</w:t>
            </w:r>
          </w:p>
          <w:p w14:paraId="65987E8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0 (24.4%)</w:t>
            </w:r>
          </w:p>
          <w:p w14:paraId="263B900F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 (4.9%)</w:t>
            </w:r>
          </w:p>
        </w:tc>
        <w:tc>
          <w:tcPr>
            <w:tcW w:w="1010" w:type="dxa"/>
          </w:tcPr>
          <w:p w14:paraId="56126910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B556DF2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37679C4E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1</w:t>
            </w:r>
          </w:p>
          <w:p w14:paraId="1CE42971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27</w:t>
            </w:r>
          </w:p>
        </w:tc>
        <w:tc>
          <w:tcPr>
            <w:tcW w:w="1239" w:type="dxa"/>
          </w:tcPr>
          <w:p w14:paraId="78168400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2D2FDCC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435F3015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8-1.80</w:t>
            </w:r>
          </w:p>
          <w:p w14:paraId="35C47F94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3-6.96</w:t>
            </w:r>
          </w:p>
        </w:tc>
        <w:tc>
          <w:tcPr>
            <w:tcW w:w="845" w:type="dxa"/>
          </w:tcPr>
          <w:p w14:paraId="4E5F2476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3069896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F18848A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7</w:t>
            </w:r>
          </w:p>
          <w:p w14:paraId="0AA17801" w14:textId="77777777" w:rsidR="004B27A9" w:rsidRPr="008E534F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78</w:t>
            </w:r>
          </w:p>
        </w:tc>
      </w:tr>
      <w:tr w:rsidR="004B27A9" w:rsidRPr="00FA3CB9" w14:paraId="0E40DBDF" w14:textId="77777777" w:rsidTr="00F4123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6E58CC2C" w14:textId="77777777" w:rsidR="004B27A9" w:rsidRPr="009216CC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>Priority Review (n, %)</w:t>
            </w:r>
          </w:p>
          <w:p w14:paraId="5F9D94B7" w14:textId="77777777" w:rsidR="004B27A9" w:rsidRPr="009216CC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No (n=30)</w:t>
            </w:r>
          </w:p>
          <w:p w14:paraId="3B5F1D80" w14:textId="77777777" w:rsidR="004B27A9" w:rsidRPr="009216CC" w:rsidRDefault="004B27A9" w:rsidP="00F41232">
            <w:pP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9216CC">
              <w:rPr>
                <w:rFonts w:cstheme="minorHAnsi"/>
                <w:b w:val="0"/>
                <w:bCs w:val="0"/>
                <w:color w:val="000000" w:themeColor="text1"/>
                <w:sz w:val="21"/>
                <w:szCs w:val="21"/>
                <w:lang w:val="en-CA"/>
              </w:rPr>
              <w:t xml:space="preserve">     Yes (n=87)</w:t>
            </w:r>
          </w:p>
        </w:tc>
        <w:tc>
          <w:tcPr>
            <w:tcW w:w="1601" w:type="dxa"/>
          </w:tcPr>
          <w:p w14:paraId="4AFB9C5A" w14:textId="77777777" w:rsidR="004B27A9" w:rsidRPr="009216CC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1AA1545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5.0%)</w:t>
            </w:r>
          </w:p>
          <w:p w14:paraId="64FEB31C" w14:textId="77777777" w:rsidR="004B27A9" w:rsidRPr="009216CC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7 (75.0%)</w:t>
            </w:r>
          </w:p>
        </w:tc>
        <w:tc>
          <w:tcPr>
            <w:tcW w:w="1661" w:type="dxa"/>
          </w:tcPr>
          <w:p w14:paraId="1A2A181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BEBA2F7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1 (26.8%)</w:t>
            </w:r>
          </w:p>
          <w:p w14:paraId="79D7D1CB" w14:textId="77777777" w:rsidR="004B27A9" w:rsidRPr="009216CC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30 (73.2%)</w:t>
            </w:r>
          </w:p>
        </w:tc>
        <w:tc>
          <w:tcPr>
            <w:tcW w:w="1010" w:type="dxa"/>
          </w:tcPr>
          <w:p w14:paraId="67984072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6ED3E3D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6679886B" w14:textId="77777777" w:rsidR="004B27A9" w:rsidRPr="009216CC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10</w:t>
            </w:r>
            <w:r w:rsidRPr="009216CC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 xml:space="preserve"> </w:t>
            </w:r>
          </w:p>
        </w:tc>
        <w:tc>
          <w:tcPr>
            <w:tcW w:w="1239" w:type="dxa"/>
          </w:tcPr>
          <w:p w14:paraId="5F735E0A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7EB986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4434B90" w14:textId="77777777" w:rsidR="004B27A9" w:rsidRPr="009216CC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46-2.61</w:t>
            </w:r>
          </w:p>
        </w:tc>
        <w:tc>
          <w:tcPr>
            <w:tcW w:w="845" w:type="dxa"/>
          </w:tcPr>
          <w:p w14:paraId="34B6B578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605C947C" w14:textId="77777777" w:rsidR="004B27A9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5AB9355B" w14:textId="77777777" w:rsidR="004B27A9" w:rsidRPr="009216CC" w:rsidRDefault="004B27A9" w:rsidP="00F41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83</w:t>
            </w:r>
          </w:p>
        </w:tc>
      </w:tr>
      <w:tr w:rsidR="004B27A9" w:rsidRPr="00FA3CB9" w14:paraId="1C9408A4" w14:textId="77777777" w:rsidTr="00F41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7" w:type="dxa"/>
          </w:tcPr>
          <w:p w14:paraId="693FBE7E" w14:textId="77777777" w:rsidR="004B27A9" w:rsidRPr="004C04BB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4C04BB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>Control Group (n, %)</w:t>
            </w:r>
          </w:p>
          <w:p w14:paraId="4D7BE8B9" w14:textId="77777777" w:rsidR="004B27A9" w:rsidRPr="004C04BB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4C04BB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 xml:space="preserve">    Active Control (n=83)</w:t>
            </w:r>
          </w:p>
          <w:p w14:paraId="259BF233" w14:textId="77777777" w:rsidR="004B27A9" w:rsidRPr="004C04BB" w:rsidRDefault="004B27A9" w:rsidP="00F41232">
            <w:pPr>
              <w:rPr>
                <w:rFonts w:cstheme="minorHAnsi"/>
                <w:color w:val="000000" w:themeColor="text1"/>
                <w:sz w:val="22"/>
                <w:szCs w:val="22"/>
                <w:lang w:val="en-CA"/>
              </w:rPr>
            </w:pPr>
            <w:r w:rsidRPr="004C04BB"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lang w:val="en-CA"/>
              </w:rPr>
              <w:t xml:space="preserve">    Placebo or BSC alone (n=34)</w:t>
            </w:r>
          </w:p>
        </w:tc>
        <w:tc>
          <w:tcPr>
            <w:tcW w:w="1601" w:type="dxa"/>
          </w:tcPr>
          <w:p w14:paraId="6AA76511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32DD3583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57 (75.0%)</w:t>
            </w:r>
          </w:p>
          <w:p w14:paraId="6B5AB17D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9 (25.0%)</w:t>
            </w:r>
          </w:p>
        </w:tc>
        <w:tc>
          <w:tcPr>
            <w:tcW w:w="1661" w:type="dxa"/>
          </w:tcPr>
          <w:p w14:paraId="1157EC84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5195134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26 (63.4%)</w:t>
            </w:r>
          </w:p>
          <w:p w14:paraId="674D1C25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5 (36.6%)</w:t>
            </w:r>
          </w:p>
        </w:tc>
        <w:tc>
          <w:tcPr>
            <w:tcW w:w="1010" w:type="dxa"/>
          </w:tcPr>
          <w:p w14:paraId="143D92C8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934C63F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 w:rsidRPr="004C04BB"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1.00</w:t>
            </w:r>
          </w:p>
          <w:p w14:paraId="18A60C39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58</w:t>
            </w:r>
          </w:p>
        </w:tc>
        <w:tc>
          <w:tcPr>
            <w:tcW w:w="1239" w:type="dxa"/>
          </w:tcPr>
          <w:p w14:paraId="352F9610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D9CB5DB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7FF98EC9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25-1.31</w:t>
            </w:r>
          </w:p>
        </w:tc>
        <w:tc>
          <w:tcPr>
            <w:tcW w:w="845" w:type="dxa"/>
          </w:tcPr>
          <w:p w14:paraId="23E7BB85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0C119298" w14:textId="77777777" w:rsidR="004B27A9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</w:p>
          <w:p w14:paraId="19318A51" w14:textId="77777777" w:rsidR="004B27A9" w:rsidRPr="004C04BB" w:rsidRDefault="004B27A9" w:rsidP="00F41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  <w:lang w:val="en-CA"/>
              </w:rPr>
              <w:t>0.19</w:t>
            </w:r>
          </w:p>
        </w:tc>
      </w:tr>
    </w:tbl>
    <w:p w14:paraId="761C2C6E" w14:textId="77777777" w:rsidR="004B27A9" w:rsidRPr="009D2357" w:rsidRDefault="004B27A9" w:rsidP="004B27A9">
      <w:pPr>
        <w:rPr>
          <w:rFonts w:cstheme="minorHAnsi"/>
          <w:sz w:val="20"/>
          <w:szCs w:val="20"/>
          <w:lang w:val="en-CA"/>
        </w:rPr>
      </w:pPr>
      <w:r w:rsidRPr="009D2357">
        <w:rPr>
          <w:rFonts w:cstheme="minorHAnsi"/>
          <w:sz w:val="20"/>
          <w:szCs w:val="20"/>
          <w:lang w:val="en-CA"/>
        </w:rPr>
        <w:t xml:space="preserve">Abbreviation: </w:t>
      </w:r>
      <w:r>
        <w:rPr>
          <w:rFonts w:cstheme="minorHAnsi"/>
          <w:sz w:val="20"/>
          <w:szCs w:val="20"/>
          <w:lang w:val="en-CA"/>
        </w:rPr>
        <w:t xml:space="preserve">BSC, best supportive care; </w:t>
      </w:r>
      <w:r w:rsidRPr="009D2357">
        <w:rPr>
          <w:rFonts w:cstheme="minorHAnsi"/>
          <w:sz w:val="20"/>
          <w:szCs w:val="20"/>
          <w:lang w:val="en-CA"/>
        </w:rPr>
        <w:t xml:space="preserve">FU, follow up; N/A, not available; </w:t>
      </w:r>
      <w:r>
        <w:rPr>
          <w:rFonts w:cstheme="minorHAnsi"/>
          <w:sz w:val="20"/>
          <w:szCs w:val="20"/>
          <w:lang w:val="en-CA"/>
        </w:rPr>
        <w:t xml:space="preserve">OR, odds ratio; CI, confidence interval; FI, fragility index; </w:t>
      </w:r>
      <w:r w:rsidRPr="009D2357">
        <w:rPr>
          <w:rFonts w:cstheme="minorHAnsi"/>
          <w:sz w:val="20"/>
          <w:szCs w:val="20"/>
          <w:lang w:val="en-CA"/>
        </w:rPr>
        <w:t>OS; overall survival; TKI, Tyrosine kinase inhibitors.</w:t>
      </w:r>
    </w:p>
    <w:p w14:paraId="31E16249" w14:textId="77777777" w:rsidR="004B27A9" w:rsidRPr="000D23E7" w:rsidRDefault="004B27A9" w:rsidP="004B27A9">
      <w:pPr>
        <w:rPr>
          <w:rFonts w:cstheme="minorHAnsi"/>
          <w:sz w:val="20"/>
          <w:szCs w:val="20"/>
          <w:lang w:val="en-CA"/>
        </w:rPr>
      </w:pPr>
      <w:r w:rsidRPr="009D2357">
        <w:rPr>
          <w:rFonts w:cstheme="minorHAnsi"/>
          <w:sz w:val="20"/>
          <w:szCs w:val="20"/>
          <w:vertAlign w:val="superscript"/>
          <w:lang w:val="en-CA"/>
        </w:rPr>
        <w:t>*</w:t>
      </w:r>
      <w:r w:rsidRPr="009D2357">
        <w:rPr>
          <w:rFonts w:cstheme="minorHAnsi"/>
          <w:sz w:val="20"/>
          <w:szCs w:val="20"/>
          <w:lang w:val="en-CA"/>
        </w:rPr>
        <w:t xml:space="preserve"> p test for trend</w:t>
      </w:r>
    </w:p>
    <w:p w14:paraId="2E845AC5" w14:textId="77777777" w:rsidR="004B27A9" w:rsidRPr="002B3852" w:rsidRDefault="004B27A9" w:rsidP="004B27A9">
      <w:pPr>
        <w:rPr>
          <w:rFonts w:cstheme="minorHAnsi"/>
          <w:sz w:val="20"/>
          <w:szCs w:val="20"/>
          <w:lang w:val="en-CA"/>
        </w:rPr>
      </w:pPr>
      <w:r w:rsidRPr="002B3852">
        <w:rPr>
          <w:rFonts w:cstheme="minorHAnsi"/>
          <w:sz w:val="20"/>
          <w:szCs w:val="20"/>
          <w:vertAlign w:val="superscript"/>
          <w:lang w:val="en-CA"/>
        </w:rPr>
        <w:t>**</w:t>
      </w:r>
      <w:r w:rsidRPr="002B3852">
        <w:rPr>
          <w:rFonts w:cstheme="minorHAnsi"/>
          <w:sz w:val="20"/>
          <w:szCs w:val="20"/>
          <w:lang w:val="en-CA"/>
        </w:rPr>
        <w:t xml:space="preserve"> Only </w:t>
      </w:r>
      <w:r>
        <w:rPr>
          <w:rFonts w:cstheme="minorHAnsi"/>
          <w:sz w:val="20"/>
          <w:szCs w:val="20"/>
          <w:lang w:val="en-CA"/>
        </w:rPr>
        <w:t>114</w:t>
      </w:r>
      <w:r w:rsidRPr="002B3852">
        <w:rPr>
          <w:rFonts w:cstheme="minorHAnsi"/>
          <w:sz w:val="20"/>
          <w:szCs w:val="20"/>
          <w:lang w:val="en-CA"/>
        </w:rPr>
        <w:t xml:space="preserve"> included studies as 3 had dichotomous endpoints</w:t>
      </w:r>
      <w:r>
        <w:rPr>
          <w:rFonts w:cstheme="minorHAnsi"/>
          <w:sz w:val="20"/>
          <w:szCs w:val="20"/>
          <w:lang w:val="en-CA"/>
        </w:rPr>
        <w:t>. While the HR are reported based on the trial results, the OR and P values are reported for the log transformed HR</w:t>
      </w:r>
    </w:p>
    <w:p w14:paraId="269AFFA6" w14:textId="77777777" w:rsidR="004B27A9" w:rsidRDefault="004B27A9" w:rsidP="004B27A9">
      <w:pPr>
        <w:spacing w:line="360" w:lineRule="auto"/>
        <w:rPr>
          <w:b/>
          <w:bCs/>
        </w:rPr>
      </w:pPr>
    </w:p>
    <w:p w14:paraId="234E531B" w14:textId="77777777" w:rsidR="004B27A9" w:rsidRDefault="004B27A9" w:rsidP="004B27A9">
      <w:pPr>
        <w:rPr>
          <w:b/>
          <w:bCs/>
        </w:rPr>
      </w:pPr>
      <w:r>
        <w:rPr>
          <w:b/>
          <w:bCs/>
        </w:rPr>
        <w:br w:type="page"/>
      </w:r>
    </w:p>
    <w:p w14:paraId="0ED6F772" w14:textId="77777777" w:rsidR="004B27A9" w:rsidRDefault="004B27A9" w:rsidP="004B27A9">
      <w:pPr>
        <w:rPr>
          <w:b/>
          <w:bCs/>
        </w:rPr>
      </w:pPr>
      <w:r>
        <w:rPr>
          <w:b/>
          <w:bCs/>
        </w:rPr>
        <w:lastRenderedPageBreak/>
        <w:t>Supplemental Figure 1: Association between FI and WCLFU (n=117)</w:t>
      </w:r>
    </w:p>
    <w:p w14:paraId="67DF9293" w14:textId="77777777" w:rsidR="004B27A9" w:rsidRDefault="004B27A9" w:rsidP="004B27A9">
      <w:pPr>
        <w:rPr>
          <w:b/>
          <w:bCs/>
        </w:rPr>
      </w:pPr>
    </w:p>
    <w:p w14:paraId="0706FA28" w14:textId="77777777" w:rsidR="004B27A9" w:rsidRDefault="004B27A9" w:rsidP="004B27A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D849C29" wp14:editId="2367B8BF">
            <wp:extent cx="5727700" cy="4133215"/>
            <wp:effectExtent l="0" t="0" r="0" b="0"/>
            <wp:docPr id="26" name="Picture 2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78176" w14:textId="77777777" w:rsidR="004B27A9" w:rsidRDefault="004B27A9" w:rsidP="004B27A9">
      <w:pPr>
        <w:rPr>
          <w:b/>
          <w:bCs/>
        </w:rPr>
      </w:pPr>
    </w:p>
    <w:p w14:paraId="67EE56CB" w14:textId="77777777" w:rsidR="004B27A9" w:rsidRDefault="004B27A9" w:rsidP="004B27A9">
      <w:pPr>
        <w:rPr>
          <w:b/>
          <w:bCs/>
        </w:rPr>
      </w:pPr>
    </w:p>
    <w:p w14:paraId="045AB230" w14:textId="77777777" w:rsidR="00F41232" w:rsidRDefault="00F41232"/>
    <w:sectPr w:rsidR="00F41232" w:rsidSect="00393C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C3CF6"/>
    <w:multiLevelType w:val="hybridMultilevel"/>
    <w:tmpl w:val="759A1CE2"/>
    <w:lvl w:ilvl="0" w:tplc="E8EAE67A">
      <w:start w:val="8"/>
      <w:numFmt w:val="bullet"/>
      <w:lvlText w:val="-"/>
      <w:lvlJc w:val="left"/>
      <w:pPr>
        <w:ind w:left="-349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02753CE"/>
    <w:multiLevelType w:val="hybridMultilevel"/>
    <w:tmpl w:val="18C23360"/>
    <w:lvl w:ilvl="0" w:tplc="603C33F8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97124"/>
    <w:multiLevelType w:val="hybridMultilevel"/>
    <w:tmpl w:val="205CF3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D4D"/>
    <w:multiLevelType w:val="hybridMultilevel"/>
    <w:tmpl w:val="B3043EBA"/>
    <w:lvl w:ilvl="0" w:tplc="3B3AA6AC">
      <w:start w:val="1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C03CD"/>
    <w:multiLevelType w:val="hybridMultilevel"/>
    <w:tmpl w:val="841A6558"/>
    <w:lvl w:ilvl="0" w:tplc="AA4A4B5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C472F01"/>
    <w:multiLevelType w:val="hybridMultilevel"/>
    <w:tmpl w:val="977274D2"/>
    <w:lvl w:ilvl="0" w:tplc="6CF0C7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61720A6"/>
    <w:multiLevelType w:val="hybridMultilevel"/>
    <w:tmpl w:val="AFB0700C"/>
    <w:lvl w:ilvl="0" w:tplc="47367A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9673C73"/>
    <w:multiLevelType w:val="hybridMultilevel"/>
    <w:tmpl w:val="871482EE"/>
    <w:lvl w:ilvl="0" w:tplc="AC92DDB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1A1332"/>
    <w:multiLevelType w:val="hybridMultilevel"/>
    <w:tmpl w:val="BB625742"/>
    <w:lvl w:ilvl="0" w:tplc="92E4B8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75629EA"/>
    <w:multiLevelType w:val="hybridMultilevel"/>
    <w:tmpl w:val="1D3A8134"/>
    <w:lvl w:ilvl="0" w:tplc="B12A4B3E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AB3FF7"/>
    <w:multiLevelType w:val="hybridMultilevel"/>
    <w:tmpl w:val="537E7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4"/>
  </w:num>
  <w:num w:numId="8">
    <w:abstractNumId w:val="8"/>
  </w:num>
  <w:num w:numId="9">
    <w:abstractNumId w:val="7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7A9"/>
    <w:rsid w:val="00007021"/>
    <w:rsid w:val="00041085"/>
    <w:rsid w:val="00055E6B"/>
    <w:rsid w:val="000624A6"/>
    <w:rsid w:val="00072B9B"/>
    <w:rsid w:val="00081EA8"/>
    <w:rsid w:val="00092926"/>
    <w:rsid w:val="000A0611"/>
    <w:rsid w:val="000A0BDB"/>
    <w:rsid w:val="000A3860"/>
    <w:rsid w:val="000E09DC"/>
    <w:rsid w:val="000E7D6F"/>
    <w:rsid w:val="000F5E2C"/>
    <w:rsid w:val="000F6B48"/>
    <w:rsid w:val="00103B19"/>
    <w:rsid w:val="00104720"/>
    <w:rsid w:val="00116088"/>
    <w:rsid w:val="00125F3A"/>
    <w:rsid w:val="00145C4E"/>
    <w:rsid w:val="001572C5"/>
    <w:rsid w:val="0016537E"/>
    <w:rsid w:val="001919E8"/>
    <w:rsid w:val="001B2C72"/>
    <w:rsid w:val="001B2CA6"/>
    <w:rsid w:val="001C2E4B"/>
    <w:rsid w:val="001F71C4"/>
    <w:rsid w:val="00237773"/>
    <w:rsid w:val="002476AB"/>
    <w:rsid w:val="00251348"/>
    <w:rsid w:val="00295FE4"/>
    <w:rsid w:val="00303E5B"/>
    <w:rsid w:val="00317214"/>
    <w:rsid w:val="00321896"/>
    <w:rsid w:val="00335390"/>
    <w:rsid w:val="003439CF"/>
    <w:rsid w:val="00350631"/>
    <w:rsid w:val="003630D0"/>
    <w:rsid w:val="00393CCE"/>
    <w:rsid w:val="003B436F"/>
    <w:rsid w:val="003E54B1"/>
    <w:rsid w:val="003F6150"/>
    <w:rsid w:val="0043041D"/>
    <w:rsid w:val="00465FBC"/>
    <w:rsid w:val="00476D75"/>
    <w:rsid w:val="004A6512"/>
    <w:rsid w:val="004B27A9"/>
    <w:rsid w:val="004C4BD8"/>
    <w:rsid w:val="005064FE"/>
    <w:rsid w:val="00526977"/>
    <w:rsid w:val="005312E8"/>
    <w:rsid w:val="00544BB9"/>
    <w:rsid w:val="005A31B0"/>
    <w:rsid w:val="005B2687"/>
    <w:rsid w:val="005C7A71"/>
    <w:rsid w:val="005E2F3A"/>
    <w:rsid w:val="0061160B"/>
    <w:rsid w:val="00635D3D"/>
    <w:rsid w:val="006455FE"/>
    <w:rsid w:val="00646ED1"/>
    <w:rsid w:val="00652E7B"/>
    <w:rsid w:val="00681384"/>
    <w:rsid w:val="006B191F"/>
    <w:rsid w:val="006B4DEF"/>
    <w:rsid w:val="006B5E77"/>
    <w:rsid w:val="006D1CD8"/>
    <w:rsid w:val="00721C83"/>
    <w:rsid w:val="00752BE3"/>
    <w:rsid w:val="007533A8"/>
    <w:rsid w:val="007704E9"/>
    <w:rsid w:val="00776E10"/>
    <w:rsid w:val="00795AF0"/>
    <w:rsid w:val="007B53FC"/>
    <w:rsid w:val="007E677C"/>
    <w:rsid w:val="00891B8B"/>
    <w:rsid w:val="008933F0"/>
    <w:rsid w:val="008A4EB3"/>
    <w:rsid w:val="008B1786"/>
    <w:rsid w:val="008B2504"/>
    <w:rsid w:val="008C1A21"/>
    <w:rsid w:val="00913C2F"/>
    <w:rsid w:val="00943D4B"/>
    <w:rsid w:val="00992063"/>
    <w:rsid w:val="009E706B"/>
    <w:rsid w:val="00A46353"/>
    <w:rsid w:val="00A52435"/>
    <w:rsid w:val="00A6372B"/>
    <w:rsid w:val="00A72DC4"/>
    <w:rsid w:val="00A77616"/>
    <w:rsid w:val="00A858EE"/>
    <w:rsid w:val="00AD56AB"/>
    <w:rsid w:val="00AE3B2C"/>
    <w:rsid w:val="00AF1E88"/>
    <w:rsid w:val="00AF35D9"/>
    <w:rsid w:val="00B06A1A"/>
    <w:rsid w:val="00B0772F"/>
    <w:rsid w:val="00B40C0E"/>
    <w:rsid w:val="00B63049"/>
    <w:rsid w:val="00B71209"/>
    <w:rsid w:val="00B76103"/>
    <w:rsid w:val="00B933E6"/>
    <w:rsid w:val="00B93FFC"/>
    <w:rsid w:val="00C33B7C"/>
    <w:rsid w:val="00C613D6"/>
    <w:rsid w:val="00CB2942"/>
    <w:rsid w:val="00CE024C"/>
    <w:rsid w:val="00CF128E"/>
    <w:rsid w:val="00D06C13"/>
    <w:rsid w:val="00D15BD2"/>
    <w:rsid w:val="00D460B6"/>
    <w:rsid w:val="00D61152"/>
    <w:rsid w:val="00D947F1"/>
    <w:rsid w:val="00DA19F8"/>
    <w:rsid w:val="00DC150D"/>
    <w:rsid w:val="00DC5AEB"/>
    <w:rsid w:val="00E21041"/>
    <w:rsid w:val="00E362EC"/>
    <w:rsid w:val="00E52D31"/>
    <w:rsid w:val="00E54C3D"/>
    <w:rsid w:val="00E6187B"/>
    <w:rsid w:val="00E87305"/>
    <w:rsid w:val="00E949C7"/>
    <w:rsid w:val="00EA66AD"/>
    <w:rsid w:val="00ED3B9A"/>
    <w:rsid w:val="00EE7820"/>
    <w:rsid w:val="00F41232"/>
    <w:rsid w:val="00F41AF9"/>
    <w:rsid w:val="00F66FD3"/>
    <w:rsid w:val="00F90323"/>
    <w:rsid w:val="00FA697B"/>
    <w:rsid w:val="00FC7203"/>
    <w:rsid w:val="00FD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83B96"/>
  <w15:chartTrackingRefBased/>
  <w15:docId w15:val="{5F0798D2-1092-4F42-9571-AE6EDEB4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7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7A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B27A9"/>
    <w:pPr>
      <w:ind w:left="720"/>
      <w:contextualSpacing/>
    </w:pPr>
  </w:style>
  <w:style w:type="table" w:styleId="TableGrid">
    <w:name w:val="Table Grid"/>
    <w:basedOn w:val="TableNormal"/>
    <w:uiPriority w:val="39"/>
    <w:rsid w:val="004B2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4B27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urfulAccent5">
    <w:name w:val="Grid Table 6 Colorful Accent 5"/>
    <w:basedOn w:val="TableNormal"/>
    <w:uiPriority w:val="51"/>
    <w:rsid w:val="004B27A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1">
    <w:name w:val="Grid Table 1 Light Accent 1"/>
    <w:basedOn w:val="TableNormal"/>
    <w:uiPriority w:val="46"/>
    <w:rsid w:val="004B27A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4B27A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4B27A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6">
    <w:name w:val="Grid Table 5 Dark Accent 6"/>
    <w:basedOn w:val="TableNormal"/>
    <w:uiPriority w:val="50"/>
    <w:rsid w:val="004B27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3">
    <w:name w:val="Grid Table 5 Dark Accent 3"/>
    <w:basedOn w:val="TableNormal"/>
    <w:uiPriority w:val="50"/>
    <w:rsid w:val="004B27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5">
    <w:name w:val="Grid Table 4 Accent 5"/>
    <w:basedOn w:val="TableNormal"/>
    <w:uiPriority w:val="49"/>
    <w:rsid w:val="004B27A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4B27A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27A9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4B27A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27A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27A9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27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B2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7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7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7A9"/>
    <w:rPr>
      <w:b/>
      <w:bCs/>
      <w:sz w:val="20"/>
      <w:szCs w:val="20"/>
    </w:rPr>
  </w:style>
  <w:style w:type="character" w:customStyle="1" w:styleId="jrnl">
    <w:name w:val="jrnl"/>
    <w:basedOn w:val="DefaultParagraphFont"/>
    <w:rsid w:val="004B27A9"/>
  </w:style>
  <w:style w:type="paragraph" w:styleId="Revision">
    <w:name w:val="Revision"/>
    <w:hidden/>
    <w:uiPriority w:val="99"/>
    <w:semiHidden/>
    <w:rsid w:val="004B27A9"/>
  </w:style>
  <w:style w:type="character" w:styleId="FollowedHyperlink">
    <w:name w:val="FollowedHyperlink"/>
    <w:basedOn w:val="DefaultParagraphFont"/>
    <w:uiPriority w:val="99"/>
    <w:semiHidden/>
    <w:unhideWhenUsed/>
    <w:rsid w:val="004B27A9"/>
    <w:rPr>
      <w:color w:val="954F72" w:themeColor="followedHyperlink"/>
      <w:u w:val="single"/>
    </w:rPr>
  </w:style>
  <w:style w:type="paragraph" w:customStyle="1" w:styleId="Normal1">
    <w:name w:val="Normal1"/>
    <w:rsid w:val="004B27A9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27A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27A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27A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4B27A9"/>
  </w:style>
  <w:style w:type="character" w:customStyle="1" w:styleId="docsum-authors">
    <w:name w:val="docsum-authors"/>
    <w:basedOn w:val="DefaultParagraphFont"/>
    <w:rsid w:val="004B27A9"/>
  </w:style>
  <w:style w:type="character" w:customStyle="1" w:styleId="docsum-journal-citation">
    <w:name w:val="docsum-journal-citation"/>
    <w:basedOn w:val="DefaultParagraphFont"/>
    <w:rsid w:val="004B27A9"/>
  </w:style>
  <w:style w:type="character" w:styleId="UnresolvedMention">
    <w:name w:val="Unresolved Mention"/>
    <w:basedOn w:val="DefaultParagraphFont"/>
    <w:uiPriority w:val="99"/>
    <w:semiHidden/>
    <w:unhideWhenUsed/>
    <w:rsid w:val="004B2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18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C98C96-93C5-2943-888E-46F305636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47</Words>
  <Characters>12812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raidwood</dc:creator>
  <cp:keywords/>
  <dc:description/>
  <cp:lastModifiedBy>Mark Braidwood</cp:lastModifiedBy>
  <cp:revision>3</cp:revision>
  <dcterms:created xsi:type="dcterms:W3CDTF">2021-04-17T16:50:00Z</dcterms:created>
  <dcterms:modified xsi:type="dcterms:W3CDTF">2021-04-17T16:51:00Z</dcterms:modified>
</cp:coreProperties>
</file>